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Sorouri </w:t>
      </w:r>
      <w:r>
        <w:rPr>
          <w:rFonts w:cs="Arial" w:ascii="Arial" w:hAnsi="Arial"/>
          <w:b/>
          <w:i/>
          <w:color w:val="000000"/>
          <w:sz w:val="22"/>
          <w:szCs w:val="22"/>
        </w:rPr>
        <w:t>et al</w:t>
      </w:r>
      <w:r>
        <w:rPr>
          <w:rFonts w:cs="Arial" w:ascii="Arial" w:hAnsi="Arial"/>
          <w:b/>
          <w:color w:val="000000"/>
          <w:sz w:val="22"/>
          <w:szCs w:val="22"/>
        </w:rPr>
        <w:t>. S1_Text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This file contains: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color w:val="000000"/>
          <w:sz w:val="22"/>
          <w:szCs w:val="22"/>
        </w:rPr>
        <w:t xml:space="preserve">blastp analysis and output of </w:t>
      </w:r>
      <w:r>
        <w:rPr>
          <w:rFonts w:cs="Arial" w:ascii="Arial" w:hAnsi="Arial"/>
          <w:i/>
          <w:color w:val="000000"/>
          <w:sz w:val="22"/>
          <w:szCs w:val="22"/>
        </w:rPr>
        <w:t>vMISTRAV</w:t>
      </w:r>
      <w:r>
        <w:rPr>
          <w:rFonts w:cs="Arial" w:ascii="Arial" w:hAnsi="Arial"/>
          <w:color w:val="000000"/>
          <w:sz w:val="22"/>
          <w:szCs w:val="22"/>
        </w:rPr>
        <w:t>, related to Figure 1.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2"/>
          <w:szCs w:val="22"/>
        </w:rPr>
        <w:t xml:space="preserve">Summary of </w:t>
      </w:r>
      <w:r>
        <w:rPr>
          <w:rFonts w:cs="Arial" w:ascii="Arial" w:hAnsi="Arial"/>
          <w:i/>
          <w:sz w:val="22"/>
          <w:szCs w:val="22"/>
        </w:rPr>
        <w:t>MISTRAV</w:t>
      </w:r>
      <w:r>
        <w:rPr>
          <w:rFonts w:cs="Arial" w:ascii="Arial" w:hAnsi="Arial"/>
          <w:sz w:val="22"/>
          <w:szCs w:val="22"/>
        </w:rPr>
        <w:t xml:space="preserve"> PAML NSsites analysis, related to Figure 2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2"/>
          <w:szCs w:val="22"/>
        </w:rPr>
        <w:t xml:space="preserve">Summary of </w:t>
      </w:r>
      <w:r>
        <w:rPr>
          <w:rFonts w:cs="Arial" w:ascii="Arial" w:hAnsi="Arial"/>
          <w:i/>
          <w:sz w:val="22"/>
          <w:szCs w:val="22"/>
        </w:rPr>
        <w:t>MISTR1</w:t>
      </w:r>
      <w:r>
        <w:rPr>
          <w:rFonts w:cs="Arial" w:ascii="Arial" w:hAnsi="Arial"/>
          <w:sz w:val="22"/>
          <w:szCs w:val="22"/>
        </w:rPr>
        <w:t xml:space="preserve"> PAML NSsites analysis, related to Figure 2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2"/>
          <w:szCs w:val="22"/>
        </w:rPr>
        <w:t xml:space="preserve">Summary of </w:t>
      </w:r>
      <w:r>
        <w:rPr>
          <w:rFonts w:cs="Arial" w:ascii="Arial" w:hAnsi="Arial"/>
          <w:i/>
          <w:sz w:val="22"/>
          <w:szCs w:val="22"/>
        </w:rPr>
        <w:t>MISTRH</w:t>
      </w:r>
      <w:r>
        <w:rPr>
          <w:rFonts w:cs="Arial" w:ascii="Arial" w:hAnsi="Arial"/>
          <w:sz w:val="22"/>
          <w:szCs w:val="22"/>
        </w:rPr>
        <w:t xml:space="preserve"> PAML NSsites analysis, related to Figure 2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color w:val="000000"/>
          <w:sz w:val="22"/>
          <w:szCs w:val="22"/>
        </w:rPr>
        <w:t xml:space="preserve">Primate </w:t>
      </w:r>
      <w:r>
        <w:rPr>
          <w:rFonts w:cs="Arial" w:ascii="Arial" w:hAnsi="Arial"/>
          <w:i/>
          <w:color w:val="000000"/>
          <w:sz w:val="22"/>
          <w:szCs w:val="22"/>
        </w:rPr>
        <w:t>MISTRAV</w:t>
      </w:r>
      <w:r>
        <w:rPr>
          <w:rFonts w:cs="Arial" w:ascii="Arial" w:hAnsi="Arial"/>
          <w:color w:val="000000"/>
          <w:sz w:val="22"/>
          <w:szCs w:val="22"/>
        </w:rPr>
        <w:t>/</w:t>
      </w:r>
      <w:r>
        <w:rPr>
          <w:rFonts w:cs="Arial" w:ascii="Arial" w:hAnsi="Arial"/>
          <w:i/>
          <w:color w:val="000000"/>
          <w:sz w:val="22"/>
          <w:szCs w:val="22"/>
        </w:rPr>
        <w:t>C15ORF48</w:t>
      </w:r>
      <w:r>
        <w:rPr>
          <w:rFonts w:cs="Arial" w:ascii="Arial" w:hAnsi="Arial"/>
          <w:color w:val="000000"/>
          <w:sz w:val="22"/>
          <w:szCs w:val="22"/>
        </w:rPr>
        <w:t xml:space="preserve"> input sequences for evolutionary analysis, related to Figure 2.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color w:val="000000"/>
          <w:sz w:val="22"/>
          <w:szCs w:val="22"/>
        </w:rPr>
        <w:t xml:space="preserve">Primate </w:t>
      </w:r>
      <w:r>
        <w:rPr>
          <w:rFonts w:cs="Arial" w:ascii="Arial" w:hAnsi="Arial"/>
          <w:i/>
          <w:color w:val="000000"/>
          <w:sz w:val="22"/>
          <w:szCs w:val="22"/>
        </w:rPr>
        <w:t>MISTRAV</w:t>
      </w:r>
      <w:r>
        <w:rPr>
          <w:rFonts w:cs="Arial" w:ascii="Arial" w:hAnsi="Arial"/>
          <w:color w:val="000000"/>
          <w:sz w:val="22"/>
          <w:szCs w:val="22"/>
        </w:rPr>
        <w:t>/</w:t>
      </w:r>
      <w:r>
        <w:rPr>
          <w:rFonts w:cs="Arial" w:ascii="Arial" w:hAnsi="Arial"/>
          <w:i/>
          <w:color w:val="000000"/>
          <w:sz w:val="22"/>
          <w:szCs w:val="22"/>
        </w:rPr>
        <w:t xml:space="preserve">C15ORF48 </w:t>
      </w:r>
      <w:r>
        <w:rPr>
          <w:rFonts w:cs="Arial" w:ascii="Arial" w:hAnsi="Arial"/>
          <w:color w:val="000000"/>
          <w:sz w:val="22"/>
          <w:szCs w:val="22"/>
        </w:rPr>
        <w:t>input sequences lacking predicted TMEM for evolutionary analysis, related to Figure 2.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Primate </w:t>
      </w:r>
      <w:r>
        <w:rPr>
          <w:rFonts w:cs="Arial" w:ascii="Arial" w:hAnsi="Arial"/>
          <w:i/>
          <w:color w:val="000000"/>
          <w:sz w:val="22"/>
          <w:szCs w:val="22"/>
        </w:rPr>
        <w:t>MISTR1</w:t>
      </w:r>
      <w:r>
        <w:rPr>
          <w:rFonts w:cs="Arial" w:ascii="Arial" w:hAnsi="Arial"/>
          <w:color w:val="000000"/>
          <w:sz w:val="22"/>
          <w:szCs w:val="22"/>
        </w:rPr>
        <w:t>/</w:t>
      </w:r>
      <w:r>
        <w:rPr>
          <w:rFonts w:cs="Arial" w:ascii="Arial" w:hAnsi="Arial"/>
          <w:i/>
          <w:color w:val="000000"/>
          <w:sz w:val="22"/>
          <w:szCs w:val="22"/>
        </w:rPr>
        <w:t>NDUFA4</w:t>
      </w:r>
      <w:r>
        <w:rPr>
          <w:rFonts w:cs="Arial" w:ascii="Arial" w:hAnsi="Arial"/>
          <w:color w:val="000000"/>
          <w:sz w:val="22"/>
          <w:szCs w:val="22"/>
        </w:rPr>
        <w:t xml:space="preserve"> input sequences for evolutionary analysis, related to Figure 2.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Primate </w:t>
      </w:r>
      <w:r>
        <w:rPr>
          <w:rFonts w:cs="Arial" w:ascii="Arial" w:hAnsi="Arial"/>
          <w:i/>
          <w:color w:val="000000"/>
          <w:sz w:val="22"/>
          <w:szCs w:val="22"/>
        </w:rPr>
        <w:t>MISTR1</w:t>
      </w:r>
      <w:r>
        <w:rPr>
          <w:rFonts w:cs="Arial" w:ascii="Arial" w:hAnsi="Arial"/>
          <w:color w:val="000000"/>
          <w:sz w:val="22"/>
          <w:szCs w:val="22"/>
        </w:rPr>
        <w:t>/</w:t>
      </w:r>
      <w:r>
        <w:rPr>
          <w:rFonts w:cs="Arial" w:ascii="Arial" w:hAnsi="Arial"/>
          <w:i/>
          <w:color w:val="000000"/>
          <w:sz w:val="22"/>
          <w:szCs w:val="22"/>
        </w:rPr>
        <w:t xml:space="preserve">NDUFA4 </w:t>
      </w:r>
      <w:r>
        <w:rPr>
          <w:rFonts w:cs="Arial" w:ascii="Arial" w:hAnsi="Arial"/>
          <w:color w:val="000000"/>
          <w:sz w:val="22"/>
          <w:szCs w:val="22"/>
        </w:rPr>
        <w:t>input sequences lacking predicted TMEM for evolutionary analysis, related to Figure 2.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color w:val="000000"/>
          <w:sz w:val="22"/>
          <w:szCs w:val="22"/>
        </w:rPr>
        <w:t xml:space="preserve">Primate </w:t>
      </w:r>
      <w:r>
        <w:rPr>
          <w:rFonts w:cs="Arial" w:ascii="Arial" w:hAnsi="Arial"/>
          <w:i/>
          <w:color w:val="000000"/>
          <w:sz w:val="22"/>
          <w:szCs w:val="22"/>
        </w:rPr>
        <w:t>MISTRH</w:t>
      </w:r>
      <w:r>
        <w:rPr>
          <w:rFonts w:cs="Arial" w:ascii="Arial" w:hAnsi="Arial"/>
          <w:color w:val="000000"/>
          <w:sz w:val="22"/>
          <w:szCs w:val="22"/>
        </w:rPr>
        <w:t>/</w:t>
      </w:r>
      <w:r>
        <w:rPr>
          <w:rFonts w:cs="Arial" w:ascii="Arial" w:hAnsi="Arial"/>
          <w:i/>
          <w:color w:val="000000"/>
          <w:sz w:val="22"/>
          <w:szCs w:val="22"/>
        </w:rPr>
        <w:t>NDUFA4L2</w:t>
      </w:r>
      <w:r>
        <w:rPr>
          <w:rFonts w:cs="Arial" w:ascii="Arial" w:hAnsi="Arial"/>
          <w:color w:val="000000"/>
          <w:sz w:val="22"/>
          <w:szCs w:val="22"/>
        </w:rPr>
        <w:t xml:space="preserve"> input sequences for evolutionary analysis, related to Figure 2.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color w:val="000000"/>
          <w:sz w:val="22"/>
          <w:szCs w:val="22"/>
        </w:rPr>
        <w:t xml:space="preserve">Sequences used for </w:t>
      </w:r>
      <w:r>
        <w:rPr>
          <w:rFonts w:cs="Arial" w:ascii="Arial" w:hAnsi="Arial"/>
          <w:i/>
          <w:color w:val="000000"/>
          <w:sz w:val="22"/>
          <w:szCs w:val="22"/>
        </w:rPr>
        <w:t>miR-147b</w:t>
      </w:r>
      <w:r>
        <w:rPr>
          <w:rFonts w:cs="Arial" w:ascii="Arial" w:hAnsi="Arial"/>
          <w:color w:val="000000"/>
          <w:sz w:val="22"/>
          <w:szCs w:val="22"/>
        </w:rPr>
        <w:t xml:space="preserve"> evolutionary analysis, related to Figure 4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color w:val="000000"/>
          <w:sz w:val="22"/>
          <w:szCs w:val="22"/>
        </w:rPr>
        <w:t xml:space="preserve">Sequences used for </w:t>
      </w:r>
      <w:r>
        <w:rPr>
          <w:rFonts w:cs="Arial" w:ascii="Arial" w:hAnsi="Arial"/>
          <w:i/>
          <w:color w:val="000000"/>
          <w:sz w:val="22"/>
          <w:szCs w:val="22"/>
        </w:rPr>
        <w:t>miR-210</w:t>
      </w:r>
      <w:r>
        <w:rPr>
          <w:rFonts w:cs="Arial" w:ascii="Arial" w:hAnsi="Arial"/>
          <w:color w:val="000000"/>
          <w:sz w:val="22"/>
          <w:szCs w:val="22"/>
        </w:rPr>
        <w:t xml:space="preserve"> evolutionary analysis, related to Figure 4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color w:val="000000"/>
          <w:sz w:val="22"/>
          <w:szCs w:val="22"/>
        </w:rPr>
        <w:t xml:space="preserve">Sequences used for </w:t>
      </w:r>
      <w:r>
        <w:rPr>
          <w:rFonts w:cs="Arial" w:ascii="Arial" w:hAnsi="Arial"/>
          <w:i/>
          <w:color w:val="000000"/>
          <w:sz w:val="22"/>
          <w:szCs w:val="22"/>
        </w:rPr>
        <w:t>MISTR1</w:t>
      </w:r>
      <w:r>
        <w:rPr>
          <w:rFonts w:cs="Arial" w:ascii="Arial" w:hAnsi="Arial"/>
          <w:color w:val="000000"/>
          <w:sz w:val="22"/>
          <w:szCs w:val="22"/>
        </w:rPr>
        <w:t>/</w:t>
      </w:r>
      <w:r>
        <w:rPr>
          <w:rFonts w:cs="Arial" w:ascii="Arial" w:hAnsi="Arial"/>
          <w:i/>
          <w:color w:val="000000"/>
          <w:sz w:val="22"/>
          <w:szCs w:val="22"/>
        </w:rPr>
        <w:t xml:space="preserve">NDUFA4 </w:t>
      </w:r>
      <w:r>
        <w:rPr>
          <w:rFonts w:cs="Arial" w:ascii="Arial" w:hAnsi="Arial"/>
          <w:color w:val="000000"/>
          <w:sz w:val="22"/>
          <w:szCs w:val="22"/>
        </w:rPr>
        <w:t>MRE evolutionary analysis, related to Figure 4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u w:val="single"/>
        </w:rPr>
      </w:pPr>
      <w:r>
        <w:rPr>
          <w:rFonts w:cs="Arial" w:ascii="Arial" w:hAnsi="Arial"/>
          <w:b/>
          <w:color w:val="000000"/>
          <w:sz w:val="22"/>
          <w:szCs w:val="22"/>
          <w:u w:val="single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2"/>
          <w:szCs w:val="22"/>
          <w:u w:val="single"/>
        </w:rPr>
        <w:t xml:space="preserve">1) blastp analysis and output of </w:t>
      </w:r>
      <w:r>
        <w:rPr>
          <w:rFonts w:cs="Arial" w:ascii="Arial" w:hAnsi="Arial"/>
          <w:b/>
          <w:i/>
          <w:color w:val="000000"/>
          <w:sz w:val="22"/>
          <w:szCs w:val="22"/>
          <w:u w:val="single"/>
        </w:rPr>
        <w:t>vMISTRAV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>, related to Figure 1.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u w:val="single"/>
        </w:rPr>
      </w:pPr>
      <w:r>
        <w:rPr>
          <w:rFonts w:cs="Arial" w:ascii="Arial" w:hAnsi="Arial"/>
          <w:b/>
          <w:color w:val="000000"/>
          <w:sz w:val="22"/>
          <w:szCs w:val="22"/>
          <w:u w:val="single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Reciprocal blastp analysis indicates </w:t>
      </w:r>
      <w:r>
        <w:rPr>
          <w:rFonts w:cs="Arial" w:ascii="Arial" w:hAnsi="Arial"/>
          <w:i/>
          <w:color w:val="000000"/>
          <w:sz w:val="22"/>
          <w:szCs w:val="22"/>
        </w:rPr>
        <w:t>vMISTRAV</w:t>
      </w:r>
      <w:r>
        <w:rPr>
          <w:rFonts w:cs="Arial" w:ascii="Arial" w:hAnsi="Arial"/>
          <w:color w:val="000000"/>
          <w:sz w:val="22"/>
          <w:szCs w:val="22"/>
        </w:rPr>
        <w:t xml:space="preserve"> was presumably acquired by horizontal gene transfer derived from an ortholog of </w:t>
      </w:r>
      <w:r>
        <w:rPr>
          <w:rFonts w:cs="Arial" w:ascii="Arial" w:hAnsi="Arial"/>
          <w:i/>
          <w:color w:val="000000"/>
          <w:sz w:val="22"/>
          <w:szCs w:val="22"/>
        </w:rPr>
        <w:t>MISTRAV</w:t>
      </w:r>
      <w:r>
        <w:rPr>
          <w:rFonts w:cs="Arial" w:ascii="Arial" w:hAnsi="Arial"/>
          <w:color w:val="000000"/>
          <w:sz w:val="22"/>
          <w:szCs w:val="22"/>
        </w:rPr>
        <w:t>. Specifically, using vMISTRAV AA sequence as a query exclusively returns numerous host MISTRAV sequences – and not sequences of MISTRAV paralogs - from diverse species with the top 100 hits displaying amino acid identity ranging from 41-54% and E-values 1x10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-16</w:t>
      </w:r>
      <w:r>
        <w:rPr>
          <w:rFonts w:cs="Arial" w:ascii="Arial" w:hAnsi="Arial"/>
          <w:color w:val="000000"/>
          <w:sz w:val="22"/>
          <w:szCs w:val="22"/>
        </w:rPr>
        <w:t xml:space="preserve"> to 1X10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-20</w:t>
      </w:r>
      <w:r>
        <w:rPr>
          <w:rFonts w:cs="Arial" w:ascii="Arial" w:hAnsi="Arial"/>
          <w:color w:val="000000"/>
          <w:sz w:val="22"/>
          <w:szCs w:val="22"/>
        </w:rPr>
        <w:t xml:space="preserve"> with a range of query coverage (78-91%)(Supplemental Text). Consistently, domain analysis indicates vMISTRAV has a similar primary structure to host MISTRAV: short N-terminus, single-pass TMEM domain, longer C-terminus, and a B12D domain spanning these features (Figure 1B)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Database: All non-redundant GenBank CDS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ranslations+PDB+SwissProt+PIR+PRF excluding environmental samples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from WGS projects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154,440,456 sequences; 56,579,877,846 total letters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Query=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9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core   Sequences producing significant alignments:                       (Bits)  Value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24423805.1  normal mucosa of esophagus-specific gene 1 pro...  87.8    8e-2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9961649.1  PREDICTED: normal mucosa of esophagus-specific...  86.7    2e-20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XP_004578169.1  PREDICTED: normal mucosa of esophagus-specific...  84.3    2e-1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9979561.1  PREDICTED: normal mucosa of esophagus-specific...  83.6    4e-1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3791849.1  normal mucosa of esophagus-specific gene 1 pro...  83.2    5e-1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15728419.1  PREDICTED: normal mucosa of esophagus-specific...  83.2    5e-19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XP_009490219.1  PREDICTED: normal mucosa of esophagus-specific...  82.8    8e-1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9468393.1  PREDICTED: normal mucosa of esophagus-specific...  82.4    1e-1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5019536.1  normal mucosa of esophagus-specific gene 1 pro...  82.4    1e-18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XP_009642320.1  PREDICTED: normal mucosa of esophagus-specific...  82.0    1e-1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7933412.1  PREDICTED: normal mucosa of esophagus-specific...  82.0    1e-1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9574734.1  PREDICTED: normal mucosa of esophagus-specific...  81.6    2e-18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XP_009707919.1  PREDICTED: normal mucosa of esophagus-specific...  81.6    2e-1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9884434.1  PREDICTED: normal mucosa of esophagus-specific...  81.3    3e-1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9811572.1  PREDICTED: normal mucosa of esophagus-specific...  81.3    3e-18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XP_010300338.1  PREDICTED: normal mucosa of esophagus-specific...  81.3    3e-1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3756148.1  normal mucosa of esophagus-specific gene 1 pro...  81.3    3e-1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NP_001181937.1  normal mucosa of esophagus-specific gene 1 pro...  80.9    3e-18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XP_008682218.1  PREDICTED: normal mucosa of esophagus-specific...  80.9    3e-1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10186034.1  PREDICTED: normal mucosa of esophagus-specific...  81.3    3e-1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6981453.1  PREDICTED: normal mucosa of esophagus-specific...  80.9    4e-18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NP_001004174.1  normal mucosa of esophagus-specific gene 1 pro...  80.9    4e-1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9864334.1  PREDICTED: normal mucosa of esophagus-specific...  80.9    5e-1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3928954.1  PREDICTED: normal mucosa of esophagus-specific...  80.5    6e-1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9915140.1  PREDICTED: normal mucosa of esophagus-specific...  80.1    7e-1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5436326.1  PREDICTED: normal mucosa of esophagus-specific...  80.1    7e-1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8583327.1  PREDICTED: normal mucosa of esophagus-specific...  80.1    8e-1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13032709.1  PREDICTED: normal mucosa of esophagus-specific...  80.1    9e-18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NP_001008518.1  normal mucosa of esophagus-specific gene 1 pro...  80.1    9e-1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4660917.1  PREDICTED: normal mucosa of esophagus-specific...  79.7    1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5241558.1  PREDICTED: normal mucosa of esophagus-specific...  79.7    1e-17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XP_009512516.1  PREDICTED: normal mucosa of esophagus-specific...  79.7    1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3209505.1  PREDICTED: normal mucosa of esophagus-specific...  79.7    1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12504650.1  PREDICTED: normal mucosa of esophagus-specific...  79.3    1e-17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XP_009274782.1  PREDICTED: normal mucosa of esophagus-specific...  79.7    1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11353361.1  normal mucosa of esophagus-specific gene 1 pro...  79.3    1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10208579.1  PREDICTED: normal mucosa of esophagus-specific...  79.7    1e-17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XP_006920466.1  normal mucosa of esophagus-specific gene 1 pro...  79.3    1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17400911.1  PREDICTED: normal mucosa of esophagus-specific...  79.3    2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7539976.1  PREDICTED: normal mucosa of esophagus-specific...  79.3    2e-17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XP_004461217.1  normal mucosa of esophagus-specific gene 1 pro...  79.3    2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3420174.1  normal mucosa of esophagus-specific gene 1 pro...  79.3    2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10127156.1  PREDICTED: normal mucosa of esophagus-specific...  79.3    2e-17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XP_007169762.1  PREDICTED: normal mucosa of esophagus-specific...  79.0    2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KU48132.1  hypothetical protein llap_1603 [Limosa lapponica b...  79.0    2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21050663.1  normal mucosa of esophagus-specific gene 1 pro...  79.0    2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8944894.1  PREDICTED: normal mucosa of esophagus-specific...  79.0    2e-17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KFZ50540.1  Normal mucosa of esophagus-specific 1 [Podiceps cr...  78.6    3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11591681.1  PREDICTED: normal mucosa of esophagus-specific...  79.0    3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24088318.1  normal mucosa of esophagus-specific gene 1 pro...  78.6    3e-17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XP_007472560.1  PREDICTED: normal mucosa of esophagus-specific...  78.6    3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KFV12888.1  Normal mucosa of esophagus-specific 1 [Tauraco ery...  78.2    3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21012290.1  normal mucosa of esophagus-specific gene 1 pro...  78.6    3e-17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XP_021570476.1  normal mucosa of esophagus-specific gene 1 pro...  78.2    4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9329209.1  PREDICTED: normal mucosa of esophagus-specific...  78.2    4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KFQ76993.1  Normal mucosa of esophagus-specific 1 [Phoenicopte...  77.8    4e-17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KFR02653.1  Normal mucosa of esophagus-specific 1 [Nipponia ni...  77.8    5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DK26189.1  NMES1 [Equus caballus]                                 78.2    5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9938594.1  PREDICTED: normal mucosa of esophagus-specific...  78.2    5e-17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XP_005068597.1  normal mucosa of esophagus-specific gene 1 pro...  78.2    5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5364438.1  PREDICTED: normal mucosa of esophagus-specific...  77.8    6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KFQ05494.1  Normal mucosa of esophagus-specific 1 [Leptosomus ...  77.4    6e-17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XP_010142183.1  PREDICTED: normal mucosa of esophagus-specific...  77.8    6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2753468.1  PREDICTED: normal mucosa of esophagus-specific...  77.8    6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19612223.1  PREDICTED: normal mucosa of esophagus-specific...  77.8    7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4639087.1  normal mucosa of esophagus-specific gene 1 pro...  77.8    7e-17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XP_009895563.1  PREDICTED: normal mucosa of esophagus-specific...  77.8    8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11755367.1  normal mucosa of esophagus-specific gene 1 pro...  77.4    8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6889193.1  PREDICTED: normal mucosa of esophagus-specific...  78.2    8e-17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XP_003900934.1  normal mucosa of esophagus-specific gene 1 pro...  77.4    8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6076379.1  PREDICTED: normal mucosa of esophagus-specific...  77.4    8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20029106.1  normal mucosa of esophagus-specific gene 1 pro...  77.4    9e-17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NP_115789.1  normal mucosa of esophagus-specific gene 1 protei...  77.4    9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KFP56096.1  Normal mucosa of esophagus-specific 1 [Cariama cri...  77.0    9e-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7116783.1  normal mucosa of esophagus-specific gene 1 pro...  77.4    1e-16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XP_005889441.1  PREDICTED: normal mucosa of esophagus-specific...  77.4    1e-1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2927945.1  PREDICTED: normal mucosa of esophagus-specific...  77.4    1e-1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3266917.1  PREDICTED: normal mucosa of esophagus-specific...  77.4    1e-16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KFW03699.1  Normal mucosa of esophagus-specific 1 [Fulmarus gl...  77.0    1e-1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9992763.1  PREDICTED: normal mucosa of esophagus-specific...  77.4    1e-1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KFV43323.1  Normal mucosa of esophagus-specific 1 [Gavia stell...  76.6    1e-16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XP_023596413.1  normal mucosa of esophagus-specific gene 1 pro...  77.0    1e-1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4281317.1  PREDICTED: normal mucosa of esophagus-specific...  76.6    2e-1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KFP74640.1  Normal mucosa of esophagus-specific 1 [Apaloderma ...  76.3    2e-1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14636168.1  PREDICTED: normal mucosa of esophagus-specific...  77.4    2e-16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XP_021500755.1  normal mucosa of esophagus-specific gene 1 pro...  76.3    2e-1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22442896.1  normal mucosa of esophagus-specific gene 1 pro...  76.3    2e-1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7081828.1  PREDICTED: normal mucosa of esophagus-specific...  76.3    2e-16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XP_004386338.2  normal mucosa of esophagus-specific gene 1 pro...  76.6    2e-1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12297828.1  normal mucosa of esophagus-specific gene 1 pro...  76.3    2e-1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24617130.1  normal mucosa of esophagus-specific gene 1 pro...  76.3    3e-16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XP_010630801.1  PREDICTED: normal mucosa of esophagus-specific...  76.3    3e-1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8014946.1  PREDICTED: normal mucosa of esophagus-specific...  76.3    3e-1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10351257.1  PREDICTED: normal mucosa of esophagus-specific...  76.3    3e-16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XP_005559496.1  PREDICTED: normal mucosa of esophagus-specific...  75.9    3e-1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11281153.1  normal mucosa of esophagus-specific gene 1 pro...  75.9    4e-1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KFP93937.1  Normal mucosa of esophagus-specific 1 [Haliaeetus ...  75.5    4e-16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XP_004709465.1  PREDICTED: normal mucosa of esophagus-specific...  75.9    4e-1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P_008141320.1  PREDICTED: normal mucosa of esophagus-specific...  75.9    4e-1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NP_001193905.1  normal mucosa of esophagus-specific gene 1 pro...  75.5    4e-1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LIGNMENTS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 xml:space="preserve">&gt;XP_024423805.1 normal mucosa of esophagus-specific gene 1 protein [Desmodus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otund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7.8 bits (216),  Expect = 8e-21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2/78 (54%), Positives = 55/78 (71%), Gaps = 1/78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4   LLTLIGKHKELIPLVAAVGGAAVGATSFALYSLGKPG-LVA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 KELIPLV  +  AA GATSFA+YSL K   ++ R++  + WE VDP  PQ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FFQLLMKKKELIPLVVIMTAAASGATSFAVYSLKKSDVIIDRKNNPEPWESVDPNV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V+Q W+AI EL++VRR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63  ITVNQQWKAIEELQK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9961649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Tyto alba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5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6.7 bits (213),  Expect = 2e-20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1/83 (49%), Positives = 54/83 (65%), Gaps = 1/83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2   ARLLTLIGKHKELIPLVAAVGGAAVGATSFALYSLGKPGLVARRDGG-DLWEDVDPERPQ  6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A    ++   KELIPLV  V  AAVGA SF+ YSL K  ++  + G  + WE VDP +PQ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ASFFQILKAKKELIPLVGVVTFAAVGALSFSAYSLTKSDVIINKSGNPEPWETVDPNKPQ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61  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KLLT+HQ W+ I ELE 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KLLTIHQKWKPIEELENVRKLTK  85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4578169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Ochotona princeps]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12784477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Ochotona princep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4.3 bits (207),  Expect = 2e-19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1/78 (53%), Positives = 56/78 (72%), Gaps = 1/78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4   LLTLIGKHKELIPLVAAVGGAAVGATSFALYSLGKPG-LVA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L  L+ K KELIPLVA +  AAVGA+SFA+YSL K   ++ R+   + WE VDP  PQ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LFQLLMKKKELIPLVAFISFAAVGASSFAVYSLQKSDVIIDRKRNPEPWESVDPTV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VR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VTINQQWKPIEELQKVRK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9979561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Tauraco erythroloph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3.6 bits (205),  Expect = 4e-19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1/85 (48%), Positives = 54/85 (64%), Gaps = 2/85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  </w:t>
      </w:r>
      <w:r>
        <w:rPr>
          <w:rFonts w:cs="Courier New" w:ascii="Courier New" w:hAnsi="Courier New"/>
          <w:sz w:val="22"/>
          <w:szCs w:val="22"/>
        </w:rPr>
        <w:t>++   KELIPLV  V  AAVGA SF++YSL  K  ++  + G  + WE VDP +P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TSFFQILKAKKELIPLVGVVSFAAVGALSFSVYSLFSKSDVIINKSGNPEPWETVDPTK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60  QKLLTVHQLWRAIPELEEVRRIERG  84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 xml:space="preserve">QKLLTVHQ W+ I ELE VR++ +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QKLLTVHQKWKPIEELENVRKLTKS  8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3791849.1 normal mucosa of esophagus-specific gene 1 protein [Otolemur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arnettii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3.2 bits (204),  Expect = 5e-19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78 (50%), Positives = 56/78 (72%), Gaps = 1/78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-LVA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  L+ K KELIPL   +  AAVGA+SFA+YSLGK   ++ R+   + WE+VDP  PQKL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3   VFQLLMKKKELIPLAVFITFAAVGASSFAVYSLGKSDVIIDRKRNPEPWENVDPNV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+R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VTINQQWKPIEELQKI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15728419.1 PREDICTED: normal mucosa of esophagus-specific gene 1 protein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[Coturnix japonica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3.2 bits (204),  Expect = 5e-19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84 (46%), Positives = 56/84 (67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A    L+ K KELIPL+  +  AAVGA +F++YSL  K  ++  + G  + WE +DP RP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ASFFQLLRKKKELIPLIGVLSCAAVGAAAFSVYSLVSKSDVIINKSGNPEPWETIDPTR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+HQ W+ I ELE V+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QKLLTIHQKWKPIEELESVKKLT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 xml:space="preserve">&gt;XP_009490219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Pelecanus crisp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2.8 bits (203),  Expect = 8e-19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0/84 (48%), Positives = 54/84 (64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A    ++   KELIPLV  V  AA+GA SF+ YSL  K  ++  + G  + WE VDP +P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ASFFQILKAKKELIPLVGVVSFAAIGALSFSAYSLFSKSDVIVNKSGNPEPWETVDPTK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+HQ W+ I ELE 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QKLLTIHQKWKPIEELENVRKLT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9468393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Nipponia nippon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2.4 bits (202),  Expect = 1e-18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0/84 (48%), Positives = 53/84 (63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  </w:t>
      </w:r>
      <w:r>
        <w:rPr>
          <w:rFonts w:cs="Courier New" w:ascii="Courier New" w:hAnsi="Courier New"/>
          <w:sz w:val="22"/>
          <w:szCs w:val="22"/>
        </w:rPr>
        <w:t>++   KELIPLV  V  AAVGA SF +YSL  K  ++  + G  + WE VDP +P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3   TSFFQILKAKKELIPLVGVVSFAAVGALSFCVYSLFSKSDVIINKSGNPEPWETVDPTK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+HQ W+ I ELE 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QKLLTIHQKWKPIEELENVRKLT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&gt;XP_005019536.1 normal mucosa of esophagus-specific gene 1 protein [Anas platyrhyncho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2.4 bits (202),  Expect = 1e-18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0/84 (48%), Positives = 53/84 (63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  </w:t>
      </w:r>
      <w:r>
        <w:rPr>
          <w:rFonts w:cs="Courier New" w:ascii="Courier New" w:hAnsi="Courier New"/>
          <w:sz w:val="22"/>
          <w:szCs w:val="22"/>
        </w:rPr>
        <w:t>+I   KELIPLV  V  AAVGA +F+ YSL  K  ++  + G  + WE +DP RP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TNFFHIIKSKKELIPLVGVVSFAAVGAVAFSAYSLFSKSDVIINKTGNPEPWETIDPTR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+HQ W+ I ELE 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QKLLTIHQKWKPIEELENVRKLT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9642320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Egretta garzetta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2.0 bits (201),  Expect = 1e-18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85 (46%), Positives = 55/85 (65%), Gaps = 2/85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1   MARLLTLIGKHKELIPLVAAVGGAAVGATSFALYSL-GKPGLVARRDGG-DLWEDVDPER  5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     ++   KELIPLV  V  AAVGA SF++YS+  K  ++  + G  + WE VDP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2   ITSFFQILKAKKELIPLVGVVSFAAVGALSFSVYSIFSKSDVIINKSGNPEPWETVDPTK  6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59  P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PQKLLT+HQ W+ I ELE 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2  PQKLLTIHQKWKPIEELENVRKLT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7933412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Orycteropus afer afer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2.0 bits (201),  Expect = 1e-18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2/82 (51%), Positives = 55/82 (67%), Gaps = 1/82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3   RLLTLIGKHKELIPLVAAVGGAAVGATSFALYSLGKPGLVA-RRDGGDLWEDVDPERPQK  6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 </w:t>
      </w:r>
      <w:r>
        <w:rPr>
          <w:rFonts w:cs="Courier New" w:ascii="Courier New" w:hAnsi="Courier New"/>
          <w:sz w:val="22"/>
          <w:szCs w:val="22"/>
        </w:rPr>
        <w:t>L+ K KELIPLVA +  AA GATSFA+YSLGK  ++  R+   + WE VDP  P K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2   NFFQLLMKKKELIPLVAIMTFAASGATSFAVYSLGKTDVILDRKKNPEPWEHVDPTVPAK  6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2  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L+T++Q W+ I EL++VRR  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2  LVTINQEWKPIEELQKVRRAT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 xml:space="preserve">&gt;XP_009574734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Fulmarus glaciali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1.6 bits (200),  Expect = 2e-18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0/84 (48%), Positives = 53/84 (63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  </w:t>
      </w:r>
      <w:r>
        <w:rPr>
          <w:rFonts w:cs="Courier New" w:ascii="Courier New" w:hAnsi="Courier New"/>
          <w:sz w:val="22"/>
          <w:szCs w:val="22"/>
        </w:rPr>
        <w:t>++   KELIPLV  V  AAVGA SF+ YSL  K  ++  + G  + WE VDP +P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TSFFQILKAKKELIPLVGVVSFAAVGAFSFSAYSLFSKSDVIINKSGNPEPWETVDPTK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+HQ W+ I ELE VR++ +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63  QKLLTIHQKWKPIEELENVRKLT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9707919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Cariama cristata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1.6 bits (200),  Expect = 2e-18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84 (46%), Positives = 54/84 (64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  </w:t>
      </w:r>
      <w:r>
        <w:rPr>
          <w:rFonts w:cs="Courier New" w:ascii="Courier New" w:hAnsi="Courier New"/>
          <w:sz w:val="22"/>
          <w:szCs w:val="22"/>
        </w:rPr>
        <w:t>++   KELIPLV  V  AAVGA SF++YS+  K  ++  + G  + WE VDP +P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TSFFQILKAKKELIPLVGVVSFAAVGALSFSVYSIFSKSDVIINKSGNPEPWETVDPTK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+HQ W+ I ELE 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QKLLTIHQKWKPIEELENVRKLT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9884434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Charadrius vocifer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1.3 bits (199),  Expect = 3e-18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83 (47%), Positives = 54/83 (65%), Gaps = 2/83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3   RLLTLIGKHKELIPLVAAVGGAAVGATSFALYSL-GKPGLVARRDGG-DLWEDVDPERPQ  60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 </w:t>
      </w:r>
      <w:r>
        <w:rPr>
          <w:rFonts w:cs="Courier New" w:ascii="Courier New" w:hAnsi="Courier New"/>
          <w:sz w:val="22"/>
          <w:szCs w:val="22"/>
        </w:rPr>
        <w:t>++   KELIPLV  +  AAVGA SF++YSL  K  ++  + G  + WE VDP +PQ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4   NFFQILKAKKELIPLVGVLSFAAVGAASFSVYSLFSKSDVIINKSGNPEPWETVDPSKPQ  6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1  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KLLT+HQ W+ I ELE 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4  KLLTIHQKWKPIEELENVRKLT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 xml:space="preserve">&gt;XP_009811572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Gavia stellata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10288096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Phaethon leptur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1.3 bits (199),  Expect = 3e-18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0/84 (48%), Positives = 53/84 (63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  </w:t>
      </w:r>
      <w:r>
        <w:rPr>
          <w:rFonts w:cs="Courier New" w:ascii="Courier New" w:hAnsi="Courier New"/>
          <w:sz w:val="22"/>
          <w:szCs w:val="22"/>
        </w:rPr>
        <w:t>++   KELIPLV  V  AAVGA SF+ YSL  K  ++  + G  + WE VDP +P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3   TSFFQILKAKKELIPLVGVVSFAAVGALSFSAYSLFSKSDVIINKSGNPEPWETVDPTK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+HQ W+ I ELE 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QKLLTIHQKWKPIEELENVRKLT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10300338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Balearica regulorum gibbericep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1.3 bits (199),  Expect = 3e-18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84 (46%), Positives = 55/84 (65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A    ++   KELIPLV  V  AAVGA SF+ YS+  K  ++  + G  + WE VDP +P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ASFFQILKAKKELIPLVGVVSFAAVGALSFSAYSIFSKSDVIINKSGNPEPWETVDPTK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+HQ W+ I ELE+V+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QKLLTIHQKWKPIEELEDVKKLT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 xml:space="preserve">&gt;XP_003756148.1 normal mucosa of esophagus-specific gene 1 protein [Sarcophilus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harrisii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1.3 bits (199),  Expect = 3e-18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7/82 (45%), Positives = 56/82 (68%), Gaps = 1/82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3   RLLTLIGKHKELIPLVAAVGGAAVGATSFALYSLGKPG-LVARRDGGDLWEDVDPERPQK  6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</w:t>
      </w:r>
      <w:r>
        <w:rPr>
          <w:rFonts w:cs="Courier New" w:ascii="Courier New" w:hAnsi="Courier New"/>
          <w:sz w:val="22"/>
          <w:szCs w:val="22"/>
        </w:rPr>
        <w:t>+L L+ K KELIPL+A V  A  GA S  LYSL K   ++ +R   + WE+V+P +PQK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2   NILELMMKRKELIPLIAFVSVAGFGAISMGLYSLSKSDVIINKRKNPEPWENVNPNKPQK  6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2  LLTVHQLWRAIPELEEVRRIER  83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L+T++Q WR + EL++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2  LITINQKWRPVEELQKVRKLTK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NP_001181937.1 normal mucosa of esophagus-specific gene 1 protein [Equus caball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08523061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Equus przewalskii]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14702514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isoform X1 [Equus asin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ADK26190.1 NMES1 [Equus caball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ADK26191.1 NMES1 [Equus caball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0.9 bits (198),  Expect = 3e-18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1/78 (53%), Positives = 53/78 (68%), Gaps = 1/78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-LVA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 KELIPLVA +  AA GATSFALYSL K   ++ R+   + WE VDP  P KL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3   FFQLLRKKKELIPLVAFMTVAATGATSFALYSLRKTDVIIDRKRNPEPWETVDPSVPT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VR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ITINQEWKPIEELQK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8682218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Ursus maritim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0.9 bits (198),  Expect = 3e-18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0/78 (51%), Positives = 55/78 (71%), Gaps = 1/78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-LVARRDGGDLWEDVDPERPQKL  62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  L+ K KELIPLV  +  AAVGA+SFA+YSL K   ++ R+   + WE VDP  P+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IFQLLRKKKELIPLVLIMTTAAVGASSFAVYSLQKTDVIIDRKRNPEPWETVDPNVPR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LT++Q W+ I EL++VR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LTINQQWKPIEELQK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 xml:space="preserve">&gt;XP_010186034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Mesitornis unicolor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1.3 bits (199),  Expect = 3e-18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84 (46%), Positives = 54/84 (64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</w:t>
      </w:r>
      <w:r>
        <w:rPr>
          <w:rFonts w:cs="Courier New" w:ascii="Courier New" w:hAnsi="Courier New"/>
          <w:sz w:val="22"/>
          <w:szCs w:val="22"/>
        </w:rPr>
        <w:t>+  +I + KELIPLV  V  AAVGA SF +YSL  K  ++  + G  + WE V+P  P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TSIFQMIKRKKELIPLVGVVSFAAVGALSFCVYSLFSKSDVIINKSGNPEPWETVNPTT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+HQ W+ I ELE V+++ +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63  QKLLTIHQKWQPIEELENVKKLT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6981453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Peromyscus maniculatus bairdii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0.9 bits (198),  Expect = 4e-18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75 (52%), Positives = 53/75 (71%), Gaps = 1/75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10  KHKELIPLVAAVGGAAVGATSFALYSLGKPGLVA-RRDGGDLWEDVDPERPQKLLTVHQL  6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 xml:space="preserve">K+KELIPL   +  AA GATSFALY+L K  +V  R+   + WE VDP +PQKL+T++Q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9   KNKELIPLAVIITTAATGATSFALYALKKTDVVIDRKRNPEPWERVDPTQPQKLITINQQ  6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9  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W+ + EL++VRR  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9  WKPVEELQKVRRAT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NP_001004174.1 normal mucosa of esophagus-specific gene 1 protein [Mus musculus]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06499936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isoform X1 [Mus muscul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Q810Q5.1 RecName: Full=Normal mucosa of esophagus-specific gene 1 protein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AAH49633.1 Expressed sequence AA467197 [Mus muscul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BAE29660.1 unnamed protein product [Mus musculus]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BAE24640.1 unnamed protein product [Mus muscul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EDL28107.1 expressed sequence AA467197, isoform CRA_a [Mus muscul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EDL28108.1 expressed sequence AA467197, isoform CRA_a [Mus muscul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0.9 bits (198),  Expect = 4e-18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81 (48%), Positives = 56/81 (69%), Gaps = 1/81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LVA-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  ++ K+KELIPL   +  AA GATSFALY+L K  +V  R+   + WE VDP +PQKL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3   VFQILMKNKELIPLAFFISVAATGATSFALYALKKTDVVIDRKRNPEPWEMVDPTQ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+ EL++VRR  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ITINQQWKPVEELQKVRRAT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9864334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Apaloderma vittatum]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Length=84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0.9 bits (198),  Expect = 5e-18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82 (46%), Positives = 53/82 (65%), Gaps = 2/82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-GKPGLVARRDGG-DLWEDVDPERPQK  61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++   KELIPLV  V  AAVG+ SF +YSL  K  ++  + G  + WE +DP +PQK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FFQILKAKKELIPLVGVVSFAAVGSFSFCIYSLFSKSDVIINKTGNPEPWETIDPAKPQK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2  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LLT+HQ W+ I ELE 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LLTIHQKWKPIEELENVRKLTK  84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 xml:space="preserve">&gt;XP_003928954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Saimiri boliviensis boliviensi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0.5 bits (197),  Expect = 6e-18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0/78 (51%), Positives = 55/78 (71%), Gaps = 1/78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4   LLTLIGKHKELIPLVAAVGGAAVGATSFALYSLGKPG-LVA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+KELIPLV  +  AA GA+SFA+YSL K   ++ R+   + WE+VDP  PQ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FFQLLKKNKELIPLVVFMSVAAGGASSFAVYSLRKTDVIIDRKRNPEPWENVDPTV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LT++Q W+ I ELE+VR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LTINQEWKPIEELEKVRK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9915140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Haliaeetus albicilla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10570191.1 PREDICTED: normal mucosa of esophagus-specific gene 1 protein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[Haliaeetus leucocephal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10570192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Haliaeetus leucocephal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0.1 bits (196),  Expect = 7e-18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84 (46%), Positives = 54/84 (64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  </w:t>
      </w:r>
      <w:r>
        <w:rPr>
          <w:rFonts w:cs="Courier New" w:ascii="Courier New" w:hAnsi="Courier New"/>
          <w:sz w:val="22"/>
          <w:szCs w:val="22"/>
        </w:rPr>
        <w:t>++   KELIPLV  V  AAVGA SF++YSL  K  ++  + G  + WE V+P +P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TSFFQILKAKKELIPLVGVVSFAAVGALSFSVYSLFSKSDVIINKTGNPEPWETVEPTK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+HQ W+ I ELE 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QKLLTIHQKWKPIEELESVRKLT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5436326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Falco cherrug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0.1 bits (196),  Expect = 7e-18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0/84 (48%), Positives = 54/84 (64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A    ++   KELIPLV  V  AAVGA SF++YSL  K  ++  + G  + WE V+P +P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ASFFQILKAKKELIPLVGVVSFAAVGALSFSVYSLFSKSDVIINKSGNPEPWETVNPTK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+HQ W  I ELE 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QKLLTIHQKWEPIEELEHVRKLM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 xml:space="preserve">&gt;XP_008583327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Galeopterus variegat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0.1 bits (196),  Expect = 8e-18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79 (48%), Positives = 54/79 (68%), Gaps = 1/79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3   RLLTLIGKHKELIPLVAAVGGAAVGATSFALYSLGKPG-LVARRDGGDLWEDVDPERPQK  6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 </w:t>
      </w:r>
      <w:r>
        <w:rPr>
          <w:rFonts w:cs="Courier New" w:ascii="Courier New" w:hAnsi="Courier New"/>
          <w:sz w:val="22"/>
          <w:szCs w:val="22"/>
        </w:rPr>
        <w:t>L+ K KELIPLV     AA GA+SFA+YSLGK   ++ ++   + WE+VDP  P+K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2   NFFQLLMKKKELIPLVVFTAVAATGASSFAVYSLGKSDVIIDKKRNPEPWENVDPSVPRK  6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2  LLTVHQLWRAIPELEE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L+T++Q W+ I EL++VRR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62  LITINQEWKPIEELQK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13032709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Anser cygnoides domestic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0.1 bits (196),  Expect = 9e-18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84 (45%), Positives = 53/84 (63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  </w:t>
      </w:r>
      <w:r>
        <w:rPr>
          <w:rFonts w:cs="Courier New" w:ascii="Courier New" w:hAnsi="Courier New"/>
          <w:sz w:val="22"/>
          <w:szCs w:val="22"/>
        </w:rPr>
        <w:t>+I   KELIPLV  V  AAVGA +F+ YSL  K  ++  + G  + WE +DP RP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3   TNFFHIIKSKKELIPLVGVVSFAAVGAVAFSAYSLFSKSDVIINKTGNPEPWETIDPTR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+HQ W+ I +LE V+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QKLLTIHQKWKPIEDLENVKKLT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NP_001008518.1 normal mucosa of esophagus-specific gene 1 protein [Rattus norvegicus]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Q5RK28.1 RecName: Full=Normal mucosa of esophagus-specific gene 1 protein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AAH86337.1 Hypothetical LOC302884 [Rattus norvegic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80.1 bits (196),  Expect = 9e-18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75 (52%), Positives = 52/75 (69%), Gaps = 1/75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10  KHKELIPLVAAVGGAAVGATSFALYSLGKPGLVA-RRDGGDLWEDVDPERPQKLLTVHQL  6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 xml:space="preserve">K+KELIPL   +  AA GA+SFALY+L K  +V  R+   + WE VDP +PQKLLT++Q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9   KNKELIPLAFFISAAATGASSFALYALKKTDVVIDRKRNPEPWETVDPTQPQKLLTINQE  6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9  WRAIPELEEVRRIER  83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W+ + EL+ VRR  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9  WKPVEELQRVRRAT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4660917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Jaculus jacul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9.7 bits (195),  Expect = 1e-17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81 (47%), Positives = 54/81 (67%), Gaps = 1/81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LVARRDGG-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   + KHKELIPL   +  AA GA++F++Y+L K  ++  R G  + WE VDP  PQKL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3   IFQTLMKHKELIPLAVIMITAATGASTFSMYALKKSDVIIDRKGNPEPWETVDPTV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LT++Q W+ I EL++VRR  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LTINQQWKPIEELQKVRRAT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5241558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Falco peregrin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9.7 bits (195),  Expect = 1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0/84 (48%), Positives = 54/84 (64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A    ++   KELIPLV  V  AAVGA SF++YSL  K  ++  + G  + WE V+P +P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ASFFQILKAKKELIPLVGVVSFAAVGALSFSVYSLFSKSDVIINKSGNPEPWEAVNPTK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+HQ W  I ELE 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QKLLTIHQKWEPIEELEHVRKLM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 xml:space="preserve">&gt;XP_009512516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Phalacrocorax carbo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9.7 bits (195),  Expect = 1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0/84 (48%), Positives = 53/84 (63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  </w:t>
      </w:r>
      <w:r>
        <w:rPr>
          <w:rFonts w:cs="Courier New" w:ascii="Courier New" w:hAnsi="Courier New"/>
          <w:sz w:val="22"/>
          <w:szCs w:val="22"/>
        </w:rPr>
        <w:t>++   KELIPLV  V  AAVGA SF+ YSL GK  ++  + G  + WE VDP +P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TSFFQILKAKKELIPLVGVVSFAAVGALSFSAYSLFGKSDVIINKSGNPEPWETVDPTK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+ Q W+ I ELE 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QKLLTIQQKWKPIEELENVRKLM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3209505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Meleagris gallopavo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9.7 bits (195),  Expect = 1e-17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84 (46%), Positives = 53/84 (63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A    L+   KELIPL+  V  AAVGA +F+ YSL  K  ++  +    + WE VDP RP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3   ASFFQLLRTKKELIPLIGVVSCAAVGALAFSAYSLVSKSDVIINKSANPEPWETVDPTR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+HQ W+ I ELE V+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QKLLTIHQKWKPIEELESVKKLT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12504650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Propithecus coquereli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9.3 bits (194),  Expect = 1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0/78 (51%), Positives = 52/78 (67%), Gaps = 1/78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LVARRDGG-DLWEDVDPERPQKL  62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 KELIPLV     AA GA+SFA+YSL K  ++  R G  + WE VDP  PQ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FFQLLMKKKELIPLVVFTTFAAGGASSFAVYSLRKSDVIIDRKGNPEPWETVDPNV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VR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ITINQQWKPIEELQQ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 xml:space="preserve">&gt;XP_009274782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Aptenodytes forsteri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9.7 bits (195),  Expect = 1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84 (45%), Positives = 54/84 (64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  </w:t>
      </w:r>
      <w:r>
        <w:rPr>
          <w:rFonts w:cs="Courier New" w:ascii="Courier New" w:hAnsi="Courier New"/>
          <w:sz w:val="22"/>
          <w:szCs w:val="22"/>
        </w:rPr>
        <w:t>++   KELIPLV  V  AAVGA SF++YSL  K  ++  + G  + WE VDP +P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TSFFQILKAKKELIPLVGVVSFAAVGALSFSVYSLFSKSDVIINKSGNPEPWETVDPTK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++Q W+ + ELE 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QKLLTINQKWKPVEELENVRKLT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11353361.1 normal mucosa of esophagus-specific gene 1 protein [Pteropus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vampyr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9.3 bits (194),  Expect = 1e-17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81 (48%), Positives = 53/81 (65%), Gaps = 1/81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-LVA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L  L+ K KELIPL   +  AA GA SFALYSL K   ++ R+   + WE+VDP  P+KL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3   LFQLLMKKKELIPLAVIMTAAACGALSFALYSLKKTDVIIDRKRNPEPWENVDPNVPR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 RR  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ITINQQWKPIEELQKARRAS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10208579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Colius striat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9.7 bits (195),  Expect = 1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0/84 (48%), Positives = 56/84 (67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A    ++   KELIPLV  +  AAVGA SF++YSL  K  ++  + G  + WE VDP +P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AGFFQILKAKKELIPLVGVLSFAAVGAFSFSVYSLFSKSDVIINKSGNPEPWETVDPTK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V+Q W+ I ELE+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QKLLTVNQKWKPIEELEDVRKLT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 xml:space="preserve">&gt;XP_006920466.1 normal mucosa of esophagus-specific gene 1 protein [Pteropus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lecto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9.3 bits (194),  Expect = 1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0/81 (49%), Positives = 53/81 (65%), Gaps = 1/81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4   LLTLIGKHKELIPLVAAVGGAAVGATSFALYSLGKPG-LVA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L  L+ K KELIPL   +  AA GA SFALYSL K   ++ R+   + WE VDP  P+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LFQLLMKKKELIPLAVIMTAAASGALSFALYSLKKTDVIIDRKRNPEPWESVDPNVPR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IER  83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VRR  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ITINQQWKPIEELQKVRRAS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17400911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Cebus capucinus imitator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9.3 bits (194),  Expect = 2e-17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78 (49%), Positives = 54/78 (69%), Gaps = 1/78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LVARRDGG-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+KELIPLV  +  AA GA+SFA+YSL K  ++  R G  + WE VDP  PQKL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3   FFQLLKKNKELIPLVVFMAVAASGASSFAVYSLRKTDVIIDRKGNPEPWETVDPTV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+ EL++VR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ITINQEWKPVEELQKVRK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7539976.1 PREDICTED: normal mucosa of esophagus-specific gene 1 protein-like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Erinaceus europaeus]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07517367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Erinaceus europae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9.3 bits (194),  Expect = 2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79 (49%), Positives = 55/79 (70%), Gaps = 1/79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3   RLLTLIGKHKELIPLVAAVGGAAVGATSFALYSLGKPG-LVARRDGGDLWEDVDPERPQK  6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</w:t>
      </w:r>
      <w:r>
        <w:rPr>
          <w:rFonts w:cs="Courier New" w:ascii="Courier New" w:hAnsi="Courier New"/>
          <w:sz w:val="22"/>
          <w:szCs w:val="22"/>
        </w:rPr>
        <w:t>L  L+ K KELIPLV  +  AA GA+SFA+YSL K   ++ R++  + WE+VD   PQK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2   NLFQLLMKKKELIPLVLIMTTAAGGASSFAVYSLSKSDVIIDRKNNPEPWENVDLNVPQK  6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2  LLTVHQLWRAIPELEEVRR  80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L+T++Q W+ I EL++VR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2  LITINQQWKPIEELQK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4461217.1 normal mucosa of esophagus-specific gene 1 protein-like [Dasypus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novemcinct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04461218.1 normal mucosa of esophagus-specific gene 1 protein-like [Dasypus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novemcinctus]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04461219.1 normal mucosa of esophagus-specific gene 1 protein-like [Dasypus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novemcinct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9.3 bits (194),  Expect = 2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1/78 (53%), Positives = 52/78 (67%), Gaps = 1/78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4   LLTLIGKHKELIPLVAAVGGAAVGATSFALYSLGKPGLVARRDGG-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 KELIPLV  +  AA GA+SFA+YSL K  ++  R G  + WE VDP  PQ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FFQLLMKKKELIPLVVIMTFAAGGASSFAVYSLRKTDVIIDRKGNPEPWESVDPNI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  80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LT++Q WR I EL++ R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LTINQEWRPIEELQKA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3420174.1 normal mucosa of esophagus-specific gene 1 protein [Loxodonta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fricana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9.3 bits (194),  Expect = 2e-17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0/81 (49%), Positives = 53/81 (65%), Gaps = 1/81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LVA-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+KELIPLV  V  AA GA+ FALYSL K  ++  R+   + WE VDP  PQKL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3   FFQLLMKNKELIPLVVLVTAAASGASWFALYSLRKSDVITDRKRNPEPWETVDPTV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LT++Q W+ I EL+ VR+ 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LTINQQWKPIEELQMVRKASK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10127156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Chlamydotis macqueenii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9.3 bits (194),  Expect = 2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7/84 (44%), Positives = 54/84 (64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  </w:t>
      </w:r>
      <w:r>
        <w:rPr>
          <w:rFonts w:cs="Courier New" w:ascii="Courier New" w:hAnsi="Courier New"/>
          <w:sz w:val="22"/>
          <w:szCs w:val="22"/>
        </w:rPr>
        <w:t>++   KELIPLV  V  AAVGA +F+ YSL  K  ++  + G  + WE +DP +P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TSFFQILKTKKELIPLVGVVSFAAVGALAFSAYSLFSKSDVIINKSGNPEPWETIDPTK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+HQ W+ I ELE+V+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QKLLTIHQKWKPIEELEDVKKLT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 xml:space="preserve">&gt;XP_007169762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Balaenoptera acutorostrata scammoni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9.0 bits (193),  Expect = 2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0/81 (49%), Positives = 53/81 (65%), Gaps = 1/81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4   LLTLIGKHKELIPLVAAVGGAAVGATSFALYSLGKPG-LVA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 KELIPLV     AA GA SFALYSL KP  ++ R+   + WE VDP  P+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FFQLLMKRKELIPLVLFTTVAATGALSFALYSLRKPDVIIDRKRNPEPWETVDPTAPR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IER  83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VR+  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ITINQEWKPIEELQKVRKAT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PKU48132.1 hypothetical protein llap_1603 [Limosa lapponica baueri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9.0 bits (193),  Expect = 2e-17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84 (45%), Positives = 56/84 (67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A  + ++   KELIPLV  +  AAVGA SF++YSL  K  ++  + G  + WE VDP +P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3   ANFIQILKAKKELIPLVGVLSFAAVGALSFSVYSLFTKSDVIINKSGNPEPWETVDPSK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++Q W+ I ELE V+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QKLLTINQKWKPIEELESVKKLT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XP_021050663.1 normal mucosa of esophagus-specific gene 1 protein [Mus pahari]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XP_021050664.1 normal mucosa of esophagus-specific gene 1 protein [Mus pahari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9.0 bits (193),  Expect = 2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81 (47%), Positives = 56/81 (69%), Gaps = 1/81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4   LLTLIGKHKELIPLVAAVGGAAVGATSFALYSLGKPGLVA-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  ++ K+KELIPL   +  AA GA+SFALY+L K  +V  R+   + WE VDP +PQ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VFQILMKNKELIPLAFFISVAATGASSFALYALKKTDVVIDRKRNPEPWELVDPTQ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+ EL++VRR  R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63  ITINQQWKPVEELQKVRRAT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8944894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Merops nubic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9.0 bits (193),  Expect = 2e-17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84 (46%), Positives = 56/84 (67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A  L ++   KELIPLV  V  AAVGA SF+ YSL  K  ++  + G  + WE VDP +P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ASFLHILKSKKELIPLVGIVSLAAVGALSFSAYSLFSKSDVIINKSGNPEPWETVDPTK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++Q W+ + ELE+V+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QKLLTINQKWKPVEELEQVKKLT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KFZ50540.1 Normal mucosa of esophagus-specific 1, partial [Podiceps cristat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7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8.6 bits (192),  Expect = 3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73 (53%), Positives = 51/73 (70%), Gaps = 2/73 (3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13  ELIPLVAAVGGAAVGATSFALYSL-GKPGLVARRDGG-DLWEDVDPERPQKLLTVHQLWR  7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LIPLV  V  AAVGA SF +YSL  K  +V  + G  + WE VDP +PQKLLT+HQ W+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1   QLIPLVGVVSFAAVGAFSFCVYSLFSKSDVVINKSGNPEPWETVDPTKPQKLLTIHQKWK  6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71  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</w:t>
      </w:r>
      <w:r>
        <w:rPr>
          <w:rFonts w:cs="Courier New" w:ascii="Courier New" w:hAnsi="Courier New"/>
          <w:sz w:val="22"/>
          <w:szCs w:val="22"/>
        </w:rPr>
        <w:t>I ELE+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1  PIEELEDVRKLTK  7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11591681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Aquila chrysaetos canadensis]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11591689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Aquila chrysaetos canadensi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11591695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Aquila chrysaetos canadensi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9.0 bits (193),  Expect = 3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84 (45%), Positives = 53/84 (63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  </w:t>
      </w:r>
      <w:r>
        <w:rPr>
          <w:rFonts w:cs="Courier New" w:ascii="Courier New" w:hAnsi="Courier New"/>
          <w:sz w:val="22"/>
          <w:szCs w:val="22"/>
        </w:rPr>
        <w:t>++   KELIPL   V  AAVGA SF++YSL  K  ++  + G  + WE V+P +P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TSFFQILKAKKELIPLAGVVSFAAVGALSFSVYSLFSKSDVIINKSGNPEPWETVEPTK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+HQ W+ I ELE 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QKLLTIHQKWKPIEELENVRKLT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&gt;XP_024088318.1 normal mucosa of esophagus-specific gene 1 protein [Pongo abelii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PNJ15552.1 C15orf48 isoform 2 [Pongo abelii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PNJ15553.1 C15orf48 isoform 3 [Pongo abelii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8.6 bits (192),  Expect = 3e-17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81 (48%), Positives = 55/81 (68%), Gaps = 1/81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LVA-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 KELIPLV  V  AA GA+SFA+YSL K  ++  R+   + WE VDP  PQ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FFQLLMKRKELIPLVVFVTVAAGGASSFAVYSLWKTDVILDRKKNPEPWETVDPTV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V+R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ITINQQWKPIEELQKVQRVTK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7472560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Monodelphis domestica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8.6 bits (192),  Expect = 3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4/82 (41%), Positives = 53/82 (65%), Gaps = 1/82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3   RLLTLIGKHKELIPLVAAVGGAAVGATSFALYSLGKPGLV-ARRDGGDLWEDVDPERPQK  61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  </w:t>
      </w:r>
      <w:r>
        <w:rPr>
          <w:rFonts w:cs="Courier New" w:ascii="Courier New" w:hAnsi="Courier New"/>
          <w:sz w:val="22"/>
          <w:szCs w:val="22"/>
        </w:rPr>
        <w:t>+  + K KELIPL+A V  A  GA   + Y+L KP ++  RR   + WE+V+P  PQK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2   NFVQFLMKRKELIPLIAFVSMAGCGAVGISFYTLAKPDVILNRRQNPEPWENVNPNHPQK  6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2  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L+T++Q W+ I EL++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2  LITINQKWKPIEELQKVRKLTK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&gt;KFV12888.1 Normal mucosa of esophagus-specific 1, partial [Tauraco erythroloph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7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8.2 bits (191),  Expect = 3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73 (53%), Positives = 51/73 (70%), Gaps = 2/73 (3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13  ELIPLVAAVGGAAVGATSFALYSL-GKPGLVARRDGG-DLWEDVDPERPQKLLTVHQLWR  7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LIPLV  V  AAVGA SF++YSL  K  ++  + G  + WE VDP +PQKLLTVHQ W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1   QLIPLVGVVSFAAVGALSFSVYSLFSKSDVIINKSGNPEPWETVDPTKPQKLLTVHQKWK  6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71  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</w:t>
      </w:r>
      <w:r>
        <w:rPr>
          <w:rFonts w:cs="Courier New" w:ascii="Courier New" w:hAnsi="Courier New"/>
          <w:sz w:val="22"/>
          <w:szCs w:val="22"/>
        </w:rPr>
        <w:t>I ELE 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1  PIEELENVRKLTK  7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&gt;XP_021012290.1 normal mucosa of esophagus-specific gene 1 protein [Mus caroli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8.6 bits (192),  Expect = 3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81 (47%), Positives = 55/81 (68%), Gaps = 1/81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4   LLTLIGKHKELIPLVAAVGGAAVGATSFALYSLGKPGLVA-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  ++ K+KELIPL   +  AA GATSF LY+L K  +V  R+   + WE VDP +PQ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VFQILMKNKELIPLAFFISVAATGATSFGLYALKKTDVVIDRKRNPEPWEMVDPTQ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IER  83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+ EL++VRR  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ITINQQWKPVEELQKVRRAT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XP_021570476.1 normal mucosa of esophagus-specific gene 1 protein [Carlito syrichta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8.2 bits (191),  Expect = 4e-17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78 (50%), Positives = 52/78 (67%), Gaps = 1/78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LVARRDGG-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 KEL+PLV  +  AA GA SFA+YSL K  ++  R G  + WE VDP  PQKL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3   FFQLLMKKKELVPLVLIMTFAASGALSFAVYSLRKSDVIIDRKGNPEPWETVDPTV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LT++Q W+ + EL++VR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LTINQQWKPVEELQK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9329209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Pygoscelis adeliae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8.2 bits (191),  Expect = 4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84 (45%), Positives = 53/84 (63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  </w:t>
      </w:r>
      <w:r>
        <w:rPr>
          <w:rFonts w:cs="Courier New" w:ascii="Courier New" w:hAnsi="Courier New"/>
          <w:sz w:val="22"/>
          <w:szCs w:val="22"/>
        </w:rPr>
        <w:t>++   KELIPLV  V  AAVGA SF+ YSL  K  ++  + G  + WE VDP +P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TSFFQILKAKKELIPLVGVVSFAAVGALSFSAYSLFSKSDVIINKSGNPEPWETVDPTK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++Q W+ + ELE 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QKLLTINQKWKPVEELESVRKLT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 xml:space="preserve">&gt;KFQ76993.1 Normal mucosa of esophagus-specific 1, partial [Phoenicopterus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uber ruber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7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7.8 bits (190),  Expect = 4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73 (52%), Positives = 51/73 (70%), Gaps = 2/73 (3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13  ELIPLVAAVGGAAVGATSFALYSL-GKPGLVARRDGG-DLWEDVDPERPQKLLTVHQLWR  7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LIPLV  V  AAVGA SF +YSL  K  ++  + G  + WE VDP +PQKLLT+HQ W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1   QLIPLVGVVSFAAVGALSFCVYSLFSKSDVIINKSGNPEPWETVDPTKPQKLLTIHQKWK  6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71  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</w:t>
      </w:r>
      <w:r>
        <w:rPr>
          <w:rFonts w:cs="Courier New" w:ascii="Courier New" w:hAnsi="Courier New"/>
          <w:sz w:val="22"/>
          <w:szCs w:val="22"/>
        </w:rPr>
        <w:t>I ELE+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1  PIEELEDVRKLTK  7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&gt;KFR02653.1 Normal mucosa of esophagus-specific 1, partial [Nipponia nippon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7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7.8 bits (190),  Expect = 5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73 (52%), Positives = 50/73 (68%), Gaps = 2/73 (3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13  ELIPLVAAVGGAAVGATSFALYSL-GKPGLVARRDGG-DLWEDVDPERPQKLLTVHQLWR  7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LIPLV  V  AAVGA SF +YSL  K  ++  + G  + WE VDP +PQKLLT+HQ W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1   QLIPLVGVVSFAAVGALSFCVYSLFSKSDVIINKSGNPEPWETVDPTKPQKLLTIHQKWK  6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71  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</w:t>
      </w:r>
      <w:r>
        <w:rPr>
          <w:rFonts w:cs="Courier New" w:ascii="Courier New" w:hAnsi="Courier New"/>
          <w:sz w:val="22"/>
          <w:szCs w:val="22"/>
        </w:rPr>
        <w:t>I ELE VR++ +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61  PIEELENVRKLTK  7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ADK26189.1 NMES1 [Equus caball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8.2 bits (191),  Expect = 5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0/78 (51%), Positives = 52/78 (67%), Gaps = 1/78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4   LLTLIGKHKELIPLVAAVGGAAVGATSFALYSLGKPG-LVA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 KELIPLVA +  AA GATSFALYS  K   ++ R+   + WE VDP  P 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FFQLLRKKKELIPLVAFMTVAATGATSFALYSPRKTDVIIDRKRNPEPWETVDPSVPT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VR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ITINQEWKPIEELQK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9938594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Opisthocomus hoazin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8.2 bits (191),  Expect = 5e-17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79 (48%), Positives = 54/79 (68%), Gaps = 2/79 (3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7   LIGKHKELIPLVAAVGGAAVGATSFALYSL-GKPGLVARRDGG-DLWEDVDPERPQKLLT  64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+ + KELIPLV  V  AAVGA +F+ YSL  K  ++  + G  + WE +DP +PQKLL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9   VLNRRKELIPLVGVVSFAAVGALAFSAYSLFSKSDVIINKSGNPEPWETIDPTQPQKLLT  6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5  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HQ W+ I ELE 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9  IHQKWKPIEELENVRKLTK  8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5068597.1 normal mucosa of esophagus-specific gene 1 protein [Mesocricetus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urat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8.2 bits (191),  Expect = 5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75 (51%), Positives = 53/75 (71%), Gaps = 1/75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10  KHKELIPLVAAVGGAAVGATSFALYSLGKPGLVA-RRDGGDLWEDVDPERPQKLLTVHQL  68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 xml:space="preserve">K+KELIPL   +  AA GA+SFALY+L K  +V  R+   + WE VDP +PQKL+T++Q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9   KNKELIPLAFIITVAATGASSFALYALKKTDVVIDRKRNPEPWEMVDPSQPQKLITINQQ  6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9  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W+ + EL++VRR  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9  WKPVEELQKVRRAT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5364438.1 PREDICTED: normal mucosa of esophagus-specific gene 1 protein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[Microtus ochrogaster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7.8 bits (190),  Expect = 6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7/77 (48%), Positives = 54/77 (70%), Gaps = 1/77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8   IGKHKELIPLVAAVGGAAVGATSFALYSLGKPGLVA-RRDGGDLWEDVDPERPQKLLTVH  66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 K+KELIPL   +  AA GA+SFA+Y+L K  +V  R+   + WE VDP +PQKL+T+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7   LSKNKELIPLAFIITLAATGASSFAMYALKKTDVVIDRKRNPEPWEMVDPTQPQKLITIN  6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7  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 W+ + EL++VRR  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7  QQWKPVEELQKVRRAT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&gt;KFQ05494.1 Normal mucosa of esophagus-specific 1, partial [Leptosomus discolor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7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7.4 bits (189),  Expect = 6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73 (52%), Positives = 50/73 (68%), Gaps = 2/73 (3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13  ELIPLVAAVGGAAVGATSFALYSL-GKPGLVARRDGG-DLWEDVDPERPQKLLTVHQLWR  7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LIPLV  V  AAVGA SF++YSL  K  ++  + G  + WE VDP +PQKLLT+HQ W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1   QLIPLVGVVSFAAVGALSFSVYSLFSKSDVIVNKSGNPEPWETVDPTKPQKLLTIHQKWK  6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71  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</w:t>
      </w:r>
      <w:r>
        <w:rPr>
          <w:rFonts w:cs="Courier New" w:ascii="Courier New" w:hAnsi="Courier New"/>
          <w:sz w:val="22"/>
          <w:szCs w:val="22"/>
        </w:rPr>
        <w:t>I ELE VR + +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61  PIEELENVRNLTK  7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10142183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Buceros rhinoceros silvestri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7.8 bits (190),  Expect = 6e-17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7/84 (44%), Positives = 53/84 (63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2   ARLLTLIGKHKELIPLVAAVGGAAVGATSFALYSLGKPG--LVARRDGGDLWEDVDPERP  5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    ++   KELIPLV  +  AAVGA SF+ YSL      ++ +    + WE+VDP +P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3   SSFFHILKAKKELIPLVGIISFAAVGALSFSAYSLFSKSDVILNKSSNPEPWENVDPTK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+ Q W+ I ELE+VR+I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QKLLTIRQKWKPIEELEDVRKIT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2753468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Callithrix jacch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7.8 bits (190),  Expect = 6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78 (49%), Positives = 53/78 (68%), Gaps = 1/78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LVARRDGG-DLWEDVDPERPQKL  62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 </w:t>
      </w:r>
      <w:r>
        <w:rPr>
          <w:rFonts w:cs="Courier New" w:ascii="Courier New" w:hAnsi="Courier New"/>
          <w:sz w:val="22"/>
          <w:szCs w:val="22"/>
        </w:rPr>
        <w:t>+ K+KELIPLV  +  AA GA+SFA+YSL K  ++  R G  + WE VDP  PQ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FFQFLRKNKELIPLVVFMSLAASGASSFAVYSLRKTDVIIDRKGNPEPWETVDPTV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V+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ITINQEWKPIEELQKVQ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 xml:space="preserve">&gt;XP_019612223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Rhinolophus sinic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7.8 bits (190),  Expect = 7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78 (49%), Positives = 54/78 (69%), Gaps = 1/78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4   LLTLIGKHKELIPLVAAVGGAAVGATSFALYSLGKPGLVA-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L  ++ K KELIPLV  +  AA GA+SFA+YSL K  ++  R+   + WE VDP  P+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LFQMLRKKKELIPLVVIMTVAASGASSFAVYSLKKTDVILDRKRNPEPWESVDPNVPR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VRR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63  ITINQEWKPIEELQK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XP_004639087.1 normal mucosa of esophagus-specific gene 1 protein [Octodon deg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XP_023579860.1 normal mucosa of esophagus-specific gene 1 protein [Octodon degus]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XP_023579861.1 normal mucosa of esophagus-specific gene 1 protein [Octodon deg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XP_023579862.1 normal mucosa of esophagus-specific gene 1 protein [Octodon deg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7.8 bits (190),  Expect = 7e-17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78 (49%), Positives = 53/78 (68%), Gaps = 1/78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-LVA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L ++ K KELIPL   V  AA GA+SFA+YS  K   ++ R+   + WE VDP  PQ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VLQILMKKKELIPLALFVTMAACGASSFAVYSFQKTDVIIDRKRNPEPWETVDPNI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63  LTVHQLWRAIPELEE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VR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ITINQEWKPIEELQK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9895563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Picoides pubescen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7.8 bits (190),  Expect = 8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5/84 (42%), Positives = 55/84 (65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+   ++   KELIPL   +  AA+GA SF++YSL  K  ++  + G  + W+ +DP +P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3   SKFFQILKSKKELIPLAGILSFAALGALSFSVYSLFSKSDVIINKSGNPEPWQTIDPTK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VHQ W+ I ELE V+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QKLLTVHQKWKPIEELENVKKLT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XP_011755367.1 normal mucosa of esophagus-specific gene 1 protein [Macaca nemestrina]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EHH27292.1 Protein FOAP-11 [Macaca mulatta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7.4 bits (189),  Expect = 8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0/78 (51%), Positives = 53/78 (68%), Gaps = 1/78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4   LLTLIGKHKELIPLVAAVGGAAVGATSFALYSLGKPGLVA-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 KELIPLV  V  AA GA+SFA+YSL K  ++  R+   + WE VDP  PQ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FFQLLMKRKELIPLVLFVSVAAGGASSFAVYSLWKTDVILDRKRNPEPWETVDPTI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VRR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63  ITINQQWKPIEELQK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6889193.1 PREDICTED: normal mucosa of esophagus-specific gene 1 protein-like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Elephantulus edwardii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10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8.2 bits (191),  Expect = 8e-17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84 (46%), Positives = 53/84 (63%), Gaps = 1/84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1    MARLLTLIGKHKELIPLVAAVGGAAVGATSFALYSLGKPGLV-ARRDGGDLWEDVDPERP  5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</w:t>
      </w:r>
      <w:r>
        <w:rPr>
          <w:rFonts w:cs="Courier New" w:ascii="Courier New" w:hAnsi="Courier New"/>
          <w:sz w:val="22"/>
          <w:szCs w:val="22"/>
        </w:rPr>
        <w:t>+     L+ K KELIPLV  +  A  GA+SFA+YSL K  ++  R+   + WEDVDP  P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20   ITNFFQLLMKKKELIPLVLFMTMAGTGASSFAVYSLRKSDMIINRKRNPEPWEDVDPTVP  7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0   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</w:t>
      </w:r>
      <w:r>
        <w:rPr>
          <w:rFonts w:cs="Courier New" w:ascii="Courier New" w:hAnsi="Courier New"/>
          <w:sz w:val="22"/>
          <w:szCs w:val="22"/>
        </w:rPr>
        <w:t>QKL+T+ Q W+ I EL+ VR+  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80   QKLITIKQEWKPIEELQMVRKATR  10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XP_003900934.1 normal mucosa of esophagus-specific gene 1 protein [Papio anubi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7.4 bits (189),  Expect = 8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0/78 (51%), Positives = 53/78 (68%), Gaps = 1/78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LVA-RRDGGDLWEDVDPERPQKL  62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 KELIPLV  V  AA GA+SFA+YSL K  ++  R+   + WE VDP  PQ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FFQLLMKRKELIPLVLFVSVAAGGASSFAVYSLRKTDVILDRKRNPEPWETVDPTI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VR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ITINQQWKPIEELQK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 xml:space="preserve">&gt;XP_006076379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Bubalus bubali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7.4 bits (189),  Expect = 8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81 (48%), Positives = 54/81 (67%), Gaps = 1/81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4   LLTLIGKHKELIPLVAAVGGAAVGATSFALYSLGKPGLVA-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 KELIPLV  +  AA GA+SFA+YSL K  ++  R+   + WE+VDP  P 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FFQLLMKKKELIPLVFFMTVAAAGASSFAMYSLRKSDVILDRKRNPEPWENVDPTVPT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VRR  R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63  VTINQEWKPIEELQKVRRAT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XP_020029106.1 normal mucosa of esophagus-specific gene 1 protein [Castor canadensi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XP_020029107.1 normal mucosa of esophagus-specific gene 1 protein [Castor canadensi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7.4 bits (189),  Expect = 9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75 (52%), Positives = 52/75 (69%), Gaps = 1/75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10  KHKELIPLVAAVGGAAVGATSFALYSLGKPG-LVARRDGGDLWEDVDPERPQKLLTVHQL  6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 xml:space="preserve">K KELIPL   +  AA GA+SFALYSL K   +V R+   + WE VDP  PQKL+T++Q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9   KKKELIPLAVIMTVAAGGASSFALYSLKKTDVIVDRKRNPEPWETVDPTVPQKLITINQQ  6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9  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W+ + EL++VRR+ 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9  WKPVEELQKVRRVT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NP_115789.1 normal mucosa of esophagus-specific gene 1 protein [Homo sapiens]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NP_922946.1 normal mucosa of esophagus-specific gene 1 protein [Homo sapien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NP_001231606.1 normal mucosa of esophagus-specific gene 1 protein [Pan troglodyte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XP_003831513.1 normal mucosa of esophagus-specific gene 1 protein [Pan paniscus]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XP_014196971.1 normal mucosa of esophagus-specific gene 1 protein [Pan panisc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Q9C002.1 RecName: Full=Normal mucosa of esophagus-specific gene 1 protein;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ltName: Full=Protein FOAP-1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AAK00708.1 normal mucosa of esophagus specific 1 [Homo sapien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BAB61021.1 FOAP-11 protein [Homo sapiens]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AAH21173.1 Chromosome 15 open reading frame 48 [Homo sapien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EAW77312.1 chromosome 15 open reading frame 48, isoform CRA_a [Homo sapien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EAW77313.1 chromosome 15 open reading frame 48, isoform CRA_a [Homo sapiens]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ABM82120.1 chromosome 15 open reading frame 48 [synthetic construct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ABM85294.1 chromosome 15 open reading frame 48, partial [synthetic construct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AIC52577.1 C15orf48, partial [synthetic construct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PNI75061.1 C15orf48 isoform 2 [Pan troglodytes]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PNI75062.1 C15orf48 isoform 3 [Pan troglodyte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7.4 bits (189),  Expect = 9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81 (47%), Positives = 54/81 (67%), Gaps = 1/81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LVA-RRDGGDLWEDVDPERPQKL  62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 KELIPLV  +  AA GA+SFA+YSL K  ++  R+   + WE VDP  PQ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FFQLLMKRKELIPLVVFMTVAAGGASSFAVYSLWKTDVILDRKKNPEPWETVDPTV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 V+R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ITINQQWKPIEELQNVQRVTK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&gt;KFP56096.1 Normal mucosa of esophagus-specific 1, partial [Cariama cristata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7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7.0 bits (188),  Expect = 9e-17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7/73 (51%), Positives = 51/73 (70%), Gaps = 2/73 (3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13  ELIPLVAAVGGAAVGATSFALYSL-GKPGLVARRDGG-DLWEDVDPERPQKLLTVHQLWR  7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LIPLV  V  AAVGA SF++YS+  K  ++  + G  + WE VDP +PQKLLT+HQ W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1   QLIPLVGVVSFAAVGALSFSVYSIFSKSDVIINKSGNPEPWETVDPTKPQKLLTIHQKWK  6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71  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</w:t>
      </w:r>
      <w:r>
        <w:rPr>
          <w:rFonts w:cs="Courier New" w:ascii="Courier New" w:hAnsi="Courier New"/>
          <w:sz w:val="22"/>
          <w:szCs w:val="22"/>
        </w:rPr>
        <w:t>I ELE VR++ +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61  PIEELENVRKLTK  7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7116783.1 normal mucosa of esophagus-specific gene 1 protein [Physeter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atodon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23974239.1 normal mucosa of esophagus-specific gene 1 protein [Physeter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atodon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7.4 bits (189),  Expect = 1e-16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0/81 (49%), Positives = 52/81 (64%), Gaps = 1/81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-LVA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 KELIPLV     AA GA SFALYSL K   ++ R+   + WE VDP  P+KL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3   FFQLLMKRKELIPLVLFTTVAATGALSFALYSLRKTDVIIDRKRNPEPWETVDPTAPR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EVR+  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ITINQEWKPIEELQEVRKAT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 xml:space="preserve">&gt;XP_005889441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Bos mut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ELR60979.1 Normal mucosa of esophagus-specific 1 protein [Bos mut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7.4 bits (189),  Expect = 1e-16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0/81 (49%), Positives = 54/81 (67%), Gaps = 1/81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4   LLTLIGKHKELIPLVAAVGGAAVGATSFALYSLGKPGLVA-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 KELIPLV  +  AAVGA+SFA+YSL K  ++  R+   + WE VDP  P 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FFQLLVKKKELIPLVFFMTVAAVGASSFAVYSLRKSDVILDRKRNPEPWETVDPTVPT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IER  83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VRR  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VTINQEWKPIEELQKVRRAT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2927945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Ailuropoda melanoleuca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7.4 bits (189),  Expect = 1e-16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78 (49%), Positives = 53/78 (68%), Gaps = 1/78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-LVA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  L+ K KELIPLV  +  AA GA+SFA+YSL K   ++ R+   + WE VDP  P+KL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3   IFQLLRKKKELIPLVLIMTTAAAGASSFAVYSLQKTDVIIDRKRNPEPWETVDPNVPR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LT++Q W+ I EL++ R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LTINQQWKPIEELQKA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3266917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Nomascus leucogenys]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12363002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Nomascus leucogeny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7.4 bits (189),  Expect = 1e-16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79 (49%), Positives = 54/79 (68%), Gaps = 1/79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4   LLTLIGKHKELIPLVAAVGGAAVGATSFALYSLGKPGLVA-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 KELIPLV  V  AA GA+SFA+YSL K  ++  R+   + WE VDP  PQ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FFQLLMKRKELIPLVVFVSVAAGGASSFAVYSLWKTDVILDRKRNPEPWETVDPTI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I  8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V+R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ITINQRWKPIEELQKVQRV  8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KFW03699.1 Normal mucosa of esophagus-specific 1, partial [Fulmarus glaciali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7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7.0 bits (188),  Expect = 1e-16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73 (52%), Positives = 50/73 (68%), Gaps = 2/73 (3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13  ELIPLVAAVGGAAVGATSFALYSL-GKPGLVARRDGG-DLWEDVDPERPQKLLTVHQLWR  7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LIPLV  V  AAVGA SF+ YSL  K  ++  + G  + WE VDP +PQKLLT+HQ W+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1   QLIPLVGVVSFAAVGAFSFSAYSLFSKSDVIINKSGNPEPWETVDPTKPQKLLTIHQKWK  6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71  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</w:t>
      </w:r>
      <w:r>
        <w:rPr>
          <w:rFonts w:cs="Courier New" w:ascii="Courier New" w:hAnsi="Courier New"/>
          <w:sz w:val="22"/>
          <w:szCs w:val="22"/>
        </w:rPr>
        <w:t>I ELE 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1  PIEELENVRKLTK  7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9992763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Chaetura pelagica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7.4 bits (189),  Expect = 1e-16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84 (45%), Positives = 52/84 (62%), Gaps = 2/84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2   ARLLTLIGKHKELIPLVAAVGGAAVGATSFALYSL-GKPGLVARRDGG-DLWEDVDPERP  59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  </w:t>
      </w:r>
      <w:r>
        <w:rPr>
          <w:rFonts w:cs="Courier New" w:ascii="Courier New" w:hAnsi="Courier New"/>
          <w:sz w:val="22"/>
          <w:szCs w:val="22"/>
        </w:rPr>
        <w:t>++   KELIPLV  V  A VGA SF +YSL  K  +V  + G  + WE VDP +P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TSFFQMLRTKKELIPLVGVVSCAGVGAFSFCIYSLFCKSDVVINKSGNPEPWETVDPAKP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0  Q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QKLLT++Q W+ I ELE V+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QKLLTINQKWKPIEELEHVKKLTK  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&gt;KFV43323.1 Normal mucosa of esophagus-specific 1, partial [Gavia stellata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7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6.6 bits (187),  Expect = 1e-16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73 (52%), Positives = 50/73 (68%), Gaps = 2/73 (3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13  ELIPLVAAVGGAAVGATSFALYSL-GKPGLVARRDGG-DLWEDVDPERPQKLLTVHQLWR  7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LIPLV  V  AAVGA SF+ YSL  K  ++  + G  + WE VDP +PQKLLT+HQ W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1   QLIPLVGVVSFAAVGALSFSAYSLFSKSDVIINKSGNPEPWETVDPTKPQKLLTIHQKWK  6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71  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</w:t>
      </w:r>
      <w:r>
        <w:rPr>
          <w:rFonts w:cs="Courier New" w:ascii="Courier New" w:hAnsi="Courier New"/>
          <w:sz w:val="22"/>
          <w:szCs w:val="22"/>
        </w:rPr>
        <w:t>I ELE 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1  PIEELENVRKLTK  7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 xml:space="preserve">&gt;XP_023596413.1 normal mucosa of esophagus-specific gene 1 protein isoform X2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Trichechus manatus latirostri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7.0 bits (188),  Expect = 1e-16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1/81 (51%), Positives = 51/81 (63%), Gaps = 1/81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4   LLTLIGKHKELIPLVAAVGGAAVGATSFALYSLGKPG-LVA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 KELIPLV     AA GA+SFALYSL K   +V R+   + WE VDP  PQ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FFQLLMKKKELIPLVLITSVAAGGASSFALYSLRKTDVIVDRKRNPEPWEAVDPSV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R I EL+  R+  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ITINQQWRPIEELQSARKAS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4281317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Orcinus orca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04324616.2 PREDICTED: normal mucosa of esophagus-specific gene 1 protein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[Tursiops truncat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6.6 bits (187),  Expect = 2e-16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81 (47%), Positives = 52/81 (64%), Gaps = 1/81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-LVARRDGGDLWEDVDPERPQKL  62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++ K KELIPL      AA GA SFALYSL KP  ++ R+   + WE VDP  P+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FFQVLMKRKELIPLAFFTTVAATGALSFALYSLRKPDVIIDRKRNPEPWETVDPTAPR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VR+  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ITINQEWKPIEELQQVRKAT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&gt;KFP74640.1 Normal mucosa of esophagus-specific 1, partial [Apaloderma vittatum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7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6.3 bits (186),  Expect = 2e-16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6/73 (49%), Positives = 50/73 (68%), Gaps = 2/73 (3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13  ELIPLVAAVGGAAVGATSFALYSL-GKPGLVARRDGG-DLWEDVDPERPQKLLTVHQLWR  7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LIPLV  V  AAVG+ SF +YSL  K  ++  + G  + WE +DP +PQKLLT+HQ W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1   QLIPLVGVVSFAAVGSFSFCIYSLFSKSDVIINKTGNPEPWETIDPAKPQKLLTIHQKWK  6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71  AIPELEEVRRIER  83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 </w:t>
      </w:r>
      <w:r>
        <w:rPr>
          <w:rFonts w:cs="Courier New" w:ascii="Courier New" w:hAnsi="Courier New"/>
          <w:sz w:val="22"/>
          <w:szCs w:val="22"/>
        </w:rPr>
        <w:t>I ELE 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1  PIEELENVRKLTK  7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14636168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Ceratotherium simum simum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11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7.4 bits (189),  Expect = 2e-16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0/81 (49%), Positives = 52/81 (64%), Gaps = 1/81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1    MARLLTLIGKHKELIPLVAAVGGAAVGATSFALYSLGKPG-LVARRDGGDLWEDVDPERP  5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</w:t>
      </w:r>
      <w:r>
        <w:rPr>
          <w:rFonts w:cs="Courier New" w:ascii="Courier New" w:hAnsi="Courier New"/>
          <w:sz w:val="22"/>
          <w:szCs w:val="22"/>
        </w:rPr>
        <w:t>+     L+ K KELIPLVA +  AA GA SFALYSL K   ++ R+   + WE VDP  P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33   IMNFFQLLRKKKELIPLVAFMSVAATGAVSFALYSLKKTDVIIDRKRNPEPWETVDPSVP  9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0   QKLLTVHQLWRAIPELEE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</w:t>
      </w:r>
      <w:r>
        <w:rPr>
          <w:rFonts w:cs="Courier New" w:ascii="Courier New" w:hAnsi="Courier New"/>
          <w:sz w:val="22"/>
          <w:szCs w:val="22"/>
        </w:rPr>
        <w:t>KL+T++Q W+ I EL+ VR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93   GKLITINQEWKPIEELQNVRR  11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21500755.1 normal mucosa of esophagus-specific gene 1 protein [Meriones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unguiculat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6.3 bits (186),  Expect = 2e-16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81 (47%), Positives = 53/81 (65%), Gaps = 1/81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LVA-RRDGGDLWEDVDPERPQKL  62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   + K+KELIPL   +  AA GA SF LY+L K  +V  R+   + WE VDP +PQ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IFQTLMKNKELIPLALIISTAATGALSFGLYALKKTDVVLDRKKNPEPWEMVDPTQ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VRR  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ITINQEWKPIEELQKVRRAT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 xml:space="preserve">&gt;XP_022442896.1 normal mucosa of esophagus-specific gene 1 protein [Delphinapterus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uca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6.3 bits (186),  Expect = 2e-16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81 (48%), Positives = 52/81 (64%), Gaps = 1/81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4   LLTLIGKHKELIPLVAAVGGAAVGATSFALYSLGKPG-LVA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 KELIPLV     AA GA SFALYSL K   ++ R+   + WE VDP  P+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FFQLMMKRKELIPLVLFTTVAATGALSFALYSLRKTDVIIDRKRNPEPWETVDPTAPR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VR+  R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63  ITINQEWKPIEELQQVRKAT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7081828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Panthera tigris altaica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14939936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Acinonyx jubatus]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14939937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Acinonyx jubat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19297788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Panthera pard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6.3 bits (186),  Expect = 2e-16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79 (48%), Positives = 53/79 (67%), Gaps = 1/79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3   RLLTLIGKHKELIPLVAAVGGAAVGATSFALYSLGKPG-LVARRDGGDLWEDVDPERPQK  6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</w:t>
      </w:r>
      <w:r>
        <w:rPr>
          <w:rFonts w:cs="Courier New" w:ascii="Courier New" w:hAnsi="Courier New"/>
          <w:sz w:val="22"/>
          <w:szCs w:val="22"/>
        </w:rPr>
        <w:t>L  L+ K KELIPLV  +  AA GA++FA+YSL K   ++ R+   + WE VDP  P K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2   NLFQLLRKKKELIPLVLMMTTAAGGASAFAVYSLQKTDVIIDRKKNPEPWETVDPNVPSK  6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2  LLTVHQLWRAIPELEE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L+T++Q W+ I EL++VR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2  LITINQQWKPIEELQK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4386338.2 normal mucosa of esophagus-specific gene 1 protein isoform X1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Trichechus manatus latirostri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9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6.6 bits (187),  Expect = 2e-16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41/81 (51%), Positives = 51/81 (63%), Gaps = 1/81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-LVARRDGGDLWEDVDPERPQKL  62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 KELIPLV     AA GA+SFALYSL K   +V R+   + WE VDP  PQ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18  FFQLLMKKKELIPLVLITSVAAGGASSFALYSLRKTDVIVDRKRNPEPWEAVDPSVPQKL  7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R I EL+  R+  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78  ITINQQWRPIEELQSARKASR  9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&gt;XP_012297828.1 normal mucosa of esophagus-specific gene 1 protein [Aotus nancymaae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6.3 bits (186),  Expect = 2e-16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7/77 (48%), Positives = 52/77 (68%), Gaps = 1/77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4   LLTLIGKHKELIPLVAAVGGAAVGATSFALYSLGKPGLVARRDGG-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 </w:t>
      </w:r>
      <w:r>
        <w:rPr>
          <w:rFonts w:cs="Courier New" w:ascii="Courier New" w:hAnsi="Courier New"/>
          <w:sz w:val="22"/>
          <w:szCs w:val="22"/>
        </w:rPr>
        <w:t>+ K+KEL+PLV  +  AA GA+SFA+YSL K  ++  R G  + WE VDP  PQ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FFQFLKKNKELVPLVVFMTLAASGASSFAVYSLRKTDVIIDRKGNPEPWETVDPTV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  79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V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VTINQEWKPIEELQKVR  7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24617130.1 normal mucosa of esophagus-specific gene 1 protein [Neophocaena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siaeorientalis asiaeorientali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24617131.1 normal mucosa of esophagus-specific gene 1 protein [Neophocaena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siaeorientalis asiaeorientali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6.3 bits (186),  Expect = 3e-16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81 (48%), Positives = 52/81 (64%), Gaps = 1/81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-LVARRDGGDLWEDVDPERPQKL  62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 KELIPLV     AA GA SFALYSL K   ++ R+   + WE VDP  P+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FFQLLMKRKELIPLVLFTTVAATGALSFALYSLRKTDVIIDRKRNPEPWETVDPTAPR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VR+  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ITINQEWKPIEELQQVRKAT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 xml:space="preserve">&gt;XP_010630801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Fukomys damarensi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10630802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Fukomys damarensis]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10630803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Fukomys damarensi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10630804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Fukomys damarensi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10630806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Fukomys damarensis]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10630807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Fukomys damarensi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6.3 bits (186),  Expect = 3e-16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7/78 (47%), Positives = 53/78 (68%), Gaps = 1/78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4   LLTLIGKHKELIPLVAAVGGAAVGATSFALYSLGKPGLVARRDGG-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  ++ K KELIPL   +  AA GA+SFA+YS  K  ++  R G  + WE+VDP  PQ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VFQILMKKKELIPLAVIMTVAAGGASSFAVYSFCKSDVIIDRKGNPEPWENVDPSV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  80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LT++Q W+ I EL++VR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LTINQEWKPIEELQKVRK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8014946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Chlorocebus sabae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08014947.1 PREDICTED: normal mucosa of esophagus-specific gene 1 protein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[Chlorocebus sabae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6.3 bits (186),  Expect = 3e-16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78 (50%), Positives = 53/78 (68%), Gaps = 1/78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LVA-RRDGGDLWEDVDPERPQKL  62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 KELIPLV  V  AA GA+SFA+YSL K  ++  R+   + WE VDP  PQ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FFQLLMKRKELIPLVLFVSVAAGGASSFAVYSLWKTDVILDRKRNPEPWETVDPTI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+L++VR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ITINQQWKPIEDLQK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 xml:space="preserve">&gt;XP_010351257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Rhinopithecus roxellana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17728312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Rhinopithecus bieti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6.3 bits (186),  Expect = 3e-16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81 (47%), Positives = 54/81 (67%), Gaps = 1/81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LVA-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 KELIPLV     AA GA+SFA+YSL K  ++  R+   + WE VDP  PQKL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3   FFQLLMKRKELIPLVLFTSVAAGGASSFAVYSLWKTDVILDRKRNPEPWETVDPTI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V+R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ITINQQWKPIEELQKVQRVTK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5559496.1 PREDICTED: normal mucosa of esophagus-specific gene 1 protein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[Macaca fasciculari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05559497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Macaca fasciculari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EHH63053.1 Protein FOAP-11 [Macaca fasciculari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5.9 bits (185),  Expect = 3e-16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78 (50%), Positives = 53/78 (68%), Gaps = 1/78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LVA-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 KELIPLV  V  AA GA+SFA+YSL K  ++  R+   + WE VDP  PQKL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3   FFQLLMKRKELIPLVLFVSVAAGGASSFAVYSLWKTDVILDRKRNPEPWETVDPTI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V+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ITINQQWKPIEELQKVQ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XP_011281153.1 normal mucosa of esophagus-specific gene 1 protein [Felis catus]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XP_019688062.1 normal mucosa of esophagus-specific gene 1 protein [Felis cat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5.9 bits (185),  Expect = 4e-16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8/79 (48%), Positives = 53/79 (67%), Gaps = 1/79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3   RLLTLIGKHKELIPLVAAVGGAAVGATSFALYSLGKPG-LVARRDGGDLWEDVDPERPQK  6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</w:t>
      </w:r>
      <w:r>
        <w:rPr>
          <w:rFonts w:cs="Courier New" w:ascii="Courier New" w:hAnsi="Courier New"/>
          <w:sz w:val="22"/>
          <w:szCs w:val="22"/>
        </w:rPr>
        <w:t>L  L+ K KELIPLV  +  AA GA++FA+YSL K   ++ R+   + WE VDP  P K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2   NLFQLLRKKKELIPLVLMMTTAAGGASAFAVYSLQKTDVIIDRKKNPEPWETVDPNVPSK  6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2  LLTVHQLWRAIPELEE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L+T++Q W+ I EL++VRR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62  LITINQEWKPIEELQK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KFP93937.1 Normal mucosa of esophagus-specific 1, partial [Haliaeetus albicilla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7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5.5 bits (184),  Expect = 4e-16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7/73 (51%), Positives = 51/73 (70%), Gaps = 2/73 (3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13  ELIPLVAAVGGAAVGATSFALYSL-GKPGLVARRDGG-DLWEDVDPERPQKLLTVHQLWR  7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LIPLV  V  AAVGA SF++YSL  K  ++  + G  + WE V+P +PQKLLT+HQ W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1   QLIPLVGVVSFAAVGALSFSVYSLFSKSDVIINKTGNPEPWETVEPTKPQKLLTIHQKWK  6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71  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</w:t>
      </w:r>
      <w:r>
        <w:rPr>
          <w:rFonts w:cs="Courier New" w:ascii="Courier New" w:hAnsi="Courier New"/>
          <w:sz w:val="22"/>
          <w:szCs w:val="22"/>
        </w:rPr>
        <w:t>I ELE VR++ 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1  PIEELESVRKLTK  7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4709465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Echinops telfairi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5.9 bits (185),  Expect = 4e-16, Method: Compositional matrix adjust.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7/78 (47%), Positives = 52/78 (67%), Gaps = 1/78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4   LLTLIGKHKELIPLVAAVGGAAVGATSFALYSLGKPGLVA-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 KELIPL   +  AA GA+SFA+YSL K  ++  R++  + WE VDP  PQKL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3   FFRLLMKKKELIPLALIMTVAASGASSFAVYSLRKSDVITDRKNNPEPWETVDPTV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V+Q W+ I EL++ R+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3  ITVNQQWKPIEELQKARK  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P_008141320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Eptesicus fusc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4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5.9 bits (185),  Expect = 4e-16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83 (47%), Positives = 53/83 (64%), Gaps = 2/83 (2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3   RLLTLIGKHKELIPLVAAVGGAAVGATSFALYSLGKPG--LVARRDGGDLWEDVDPERPQ  60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        </w:t>
      </w:r>
      <w:r>
        <w:rPr>
          <w:rFonts w:cs="Courier New" w:ascii="Courier New" w:hAnsi="Courier New"/>
          <w:sz w:val="22"/>
          <w:szCs w:val="22"/>
        </w:rPr>
        <w:t xml:space="preserve">L  L+ K KELIPL   +  AA GA+SFA+YSL K    ++ R+   + WE VDP  P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2   NLFQLLMKKKELIPLALIMTVAASGASSFAVYSLNKKSDVIIDRKGNPEPWETVDPSVPG  6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1  KL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KL+T++Q W+ I EL++VRR  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62  KLITINQQWKPIEELQKVRRATR  84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&gt;NP_001193905.1 normal mucosa of esophagus-specific gene 1 protein [Bos taur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10846057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Bison bison bison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 xml:space="preserve">XP_019824461.1 PREDICTED: normal mucosa of esophagus-specific gene 1 prote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[Bos indicus]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AAI42380.1 MGC165862 protein [Bos taurus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=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Score = 75.5 bits (184),  Expect = 4e-16, Method: Compositional matrix adjust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Identities = 39/81 (48%), Positives = 53/81 (65%), Gaps = 1/81 (1%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Query  4   LLTLIGKHKELIPLVAAVGGAAVGATSFALYSLGKPGLVA-RRDGGDLWEDVDPERPQ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L+ K KELIPLV  +  AA GA+SFA+YSL K  ++  R+   + WE VDP  P K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bjct  3   FFQLLMKKKELIPLVFFMTVAAAGASSFAVYSLRKSDVILDRKRNPEPWETVDPTVPTKL  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uery  63  LTVHQLWRAIPELEEVRRIE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</w:t>
      </w:r>
      <w:r>
        <w:rPr>
          <w:rFonts w:cs="Courier New" w:ascii="Courier New" w:hAnsi="Courier New"/>
          <w:sz w:val="22"/>
          <w:szCs w:val="22"/>
        </w:rPr>
        <w:t>+T++Q W+ I EL++VRR  R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bjct  63  VTINQEWKPIEELQKVRRATR  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Database: All non-redundant GenBank CDS translations+PDB+SwissProt+PIR+PRF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excluding environmental samples from WGS projects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Posted date:  May 25, 2018  10:40 AM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Number of letters in database: 55,783,618,688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Number of sequences in database:  152,239,97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ambda      K        H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</w:t>
      </w:r>
      <w:r>
        <w:rPr>
          <w:rFonts w:cs="Courier New" w:ascii="Courier New" w:hAnsi="Courier New"/>
          <w:sz w:val="22"/>
          <w:szCs w:val="22"/>
        </w:rPr>
        <w:t xml:space="preserve">0.319    0.140    0.420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apped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ambda      K        H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</w:t>
      </w:r>
      <w:r>
        <w:rPr>
          <w:rFonts w:cs="Courier New" w:ascii="Courier New" w:hAnsi="Courier New"/>
          <w:sz w:val="22"/>
          <w:szCs w:val="22"/>
        </w:rPr>
        <w:t xml:space="preserve">0.267   0.0410    0.140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atrix: BLOSUM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ap Penalties: Existence: 11, Extension: 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Number of Sequences: 15223997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Number of Hits to DB: 13679937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Number of extensions: 1283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Number of successful extensions: 392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Number of sequences better than 100: 3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Number of HSP's better than 100 without gapping: 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Number of HSP's gapped: 3914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Number of HSP's successfully gapped: 3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 of query: 91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Length of database: 5578361868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ngth adjustment: 6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Effective length of query: 3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Effective length of database: 46496980335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Effective search space: 139490941005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Effective search space used: 139490941005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: 2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: 4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1: 16 (7.4 bits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2: 38 (14.6 bits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X3: 64 (24.7 bits)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1: 41 (20.4 bits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2: 76 (33.9 bits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ka-blk-alpha gapped: 1.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ka-blk-alpha ungapped: 0.791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ka-blk-alpha_v gapped: 42.602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ka-blk-alpha_v ungapped: 4.9646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ka-blk-sigma gapped: 43.6362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  <w:t xml:space="preserve">2) Summary of </w:t>
      </w:r>
      <w:r>
        <w:rPr>
          <w:rFonts w:cs="Arial" w:ascii="Arial" w:hAnsi="Arial"/>
          <w:b/>
          <w:i/>
          <w:sz w:val="22"/>
          <w:szCs w:val="22"/>
          <w:u w:val="single"/>
        </w:rPr>
        <w:t>MISTRAV</w:t>
      </w:r>
      <w:r>
        <w:rPr>
          <w:rFonts w:cs="Arial" w:ascii="Arial" w:hAnsi="Arial"/>
          <w:b/>
          <w:sz w:val="22"/>
          <w:szCs w:val="22"/>
          <w:u w:val="single"/>
        </w:rPr>
        <w:t xml:space="preserve"> PAML NSsites analysis, related to Figure 2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rPr/>
      </w:pPr>
      <w:r>
        <w:rPr>
          <w:rFonts w:cs="Optima" w:ascii="Optima" w:hAnsi="Optima"/>
          <w:b/>
          <w:sz w:val="16"/>
        </w:rPr>
        <w:t xml:space="preserve">A.  Log Likelihood Scores and Parameter Estimates for Four Models of Variable </w:t>
      </w:r>
      <w:r>
        <w:rPr>
          <w:rFonts w:eastAsia="Symbol" w:cs="Optima" w:ascii="Optima" w:hAnsi="Optima"/>
          <w:b/>
          <w:i/>
          <w:sz w:val="16"/>
        </w:rPr>
        <w:t></w:t>
      </w:r>
      <w:r>
        <w:rPr>
          <w:rFonts w:cs="Optima" w:ascii="Optima" w:hAnsi="Optima"/>
          <w:b/>
          <w:sz w:val="16"/>
        </w:rPr>
        <w:t xml:space="preserve">'s Among Sites Assuming </w:t>
      </w:r>
      <w:r>
        <w:rPr/>
        <w:t>the F3x4 Model of Codon Frequencies</w:t>
      </w:r>
    </w:p>
    <w:tbl>
      <w:tblPr>
        <w:tblW w:w="8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70"/>
        <w:gridCol w:w="3265"/>
        <w:gridCol w:w="2405"/>
        <w:gridCol w:w="1097"/>
      </w:tblGrid>
      <w:tr>
        <w:trPr/>
        <w:tc>
          <w:tcPr>
            <w:tcW w:w="181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Model</w:t>
            </w:r>
          </w:p>
        </w:tc>
        <w:tc>
          <w:tcPr>
            <w:tcW w:w="27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 xml:space="preserve">Parameter Estimates </w:t>
            </w:r>
          </w:p>
        </w:tc>
        <w:tc>
          <w:tcPr>
            <w:tcW w:w="240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Optima" w:ascii="Optima" w:hAnsi="Optima"/>
                <w:sz w:val="16"/>
                <w:lang w:bidi="en-US"/>
              </w:rPr>
              <w:t xml:space="preserve">Sites* with 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&gt; 1</w:t>
            </w:r>
          </w:p>
        </w:tc>
        <w:tc>
          <w:tcPr>
            <w:tcW w:w="109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MT Extra" w:cs="MT Extra" w:ascii="MT Extra" w:hAnsi="MT Extra"/>
                <w:sz w:val="16"/>
                <w:lang w:bidi="en-US"/>
              </w:rPr>
              <w:t>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M0: one ratio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1.1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773.434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/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Site models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1: neutr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(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)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477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Not allowed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765.916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2: selection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(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)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490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(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1)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305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2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3.907 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(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2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206)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1.107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 xml:space="preserve">21T 0.970, 46K 0.969,        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>79Q 0.99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759.184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/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3:discrete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000 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566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2.264    (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408)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2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9.723    ( </w:t>
            </w: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2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0.026)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1.179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758.796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7:Beta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005   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q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005     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0.500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Not allowed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765.946</w:t>
            </w:r>
          </w:p>
        </w:tc>
      </w:tr>
      <w:tr>
        <w:trPr>
          <w:trHeight w:val="801" w:hRule="atLeast"/>
        </w:trPr>
        <w:tc>
          <w:tcPr>
            <w:tcW w:w="1818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8:Beta&amp;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</w:p>
        </w:tc>
        <w:tc>
          <w:tcPr>
            <w:tcW w:w="27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 0.005  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q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008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 xml:space="preserve">0 </w:t>
            </w:r>
            <w:r>
              <w:rPr>
                <w:rFonts w:cs="Optima" w:ascii="Optima" w:hAnsi="Optima"/>
                <w:sz w:val="16"/>
                <w:lang w:bidi="en-US"/>
              </w:rPr>
              <w:t>= 0.803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4.038 (</w:t>
            </w: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0.197)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1.118</w:t>
            </w:r>
          </w:p>
        </w:tc>
        <w:tc>
          <w:tcPr>
            <w:tcW w:w="240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 xml:space="preserve">21T 0.969, 46K 0.969,         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>79Q 0.996</w:t>
            </w:r>
          </w:p>
        </w:tc>
        <w:tc>
          <w:tcPr>
            <w:tcW w:w="1097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759.184</w:t>
            </w:r>
          </w:p>
        </w:tc>
      </w:tr>
    </w:tbl>
    <w:p>
      <w:pPr>
        <w:pStyle w:val="Normal"/>
        <w:ind w:left="1890" w:hanging="0"/>
        <w:rPr>
          <w:rFonts w:ascii="Optima" w:hAnsi="Optima" w:cs="Optima"/>
          <w:sz w:val="16"/>
        </w:rPr>
      </w:pPr>
      <w:r>
        <w:rPr>
          <w:rFonts w:cs="Optima" w:ascii="Optima" w:hAnsi="Optima"/>
          <w:sz w:val="16"/>
        </w:rPr>
      </w:r>
    </w:p>
    <w:p>
      <w:pPr>
        <w:pStyle w:val="Normal"/>
        <w:rPr/>
      </w:pPr>
      <w:r>
        <w:rPr>
          <w:rFonts w:cs="Optima" w:ascii="Optima" w:hAnsi="Optima"/>
          <w:b/>
          <w:sz w:val="16"/>
        </w:rPr>
        <w:t xml:space="preserve">B.  Log Likelihood Scores and Parameter Estimates for Four Models of Variable </w:t>
      </w:r>
      <w:r>
        <w:rPr>
          <w:rFonts w:eastAsia="Symbol" w:cs="Optima" w:ascii="Optima" w:hAnsi="Optima"/>
          <w:b/>
          <w:i/>
          <w:sz w:val="16"/>
        </w:rPr>
        <w:t></w:t>
      </w:r>
      <w:r>
        <w:rPr>
          <w:rFonts w:cs="Optima" w:ascii="Optima" w:hAnsi="Optima"/>
          <w:b/>
          <w:sz w:val="16"/>
        </w:rPr>
        <w:t xml:space="preserve">'s Among Sites Assuming the F61 Model </w:t>
      </w:r>
      <w:r>
        <w:rPr/>
        <w:t>of Codon Frequencies</w:t>
      </w:r>
    </w:p>
    <w:tbl>
      <w:tblPr>
        <w:tblW w:w="8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70"/>
        <w:gridCol w:w="3265"/>
        <w:gridCol w:w="2405"/>
        <w:gridCol w:w="1097"/>
      </w:tblGrid>
      <w:tr>
        <w:trPr/>
        <w:tc>
          <w:tcPr>
            <w:tcW w:w="181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Model</w:t>
            </w:r>
          </w:p>
        </w:tc>
        <w:tc>
          <w:tcPr>
            <w:tcW w:w="27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 xml:space="preserve">Parameter Estimates </w:t>
            </w:r>
          </w:p>
        </w:tc>
        <w:tc>
          <w:tcPr>
            <w:tcW w:w="240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Optima" w:ascii="Optima" w:hAnsi="Optima"/>
                <w:sz w:val="16"/>
                <w:lang w:bidi="en-US"/>
              </w:rPr>
              <w:t xml:space="preserve">Sites* with 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&gt; 1</w:t>
            </w:r>
          </w:p>
        </w:tc>
        <w:tc>
          <w:tcPr>
            <w:tcW w:w="109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MT Extra" w:cs="MT Extra" w:ascii="MT Extra" w:hAnsi="MT Extra"/>
                <w:sz w:val="16"/>
                <w:lang w:bidi="en-US"/>
              </w:rPr>
              <w:t>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M0: one ratio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8966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753.956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Site models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1: neutr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(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)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540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Not allowed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741.360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/>
            </w:pPr>
            <w:r>
              <w:rPr>
                <w:rFonts w:cs="Optima" w:ascii="Optima" w:hAnsi="Optima"/>
                <w:sz w:val="16"/>
                <w:lang w:bidi="en-US"/>
              </w:rPr>
              <w:t>(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1)  (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460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460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2: selection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(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)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576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(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1)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143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2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3.028 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(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2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281)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993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 xml:space="preserve">2S 0.959, 21T 0.982,           46K 0.962, 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>79Q 0.992</w:t>
            </w:r>
            <w:r>
              <w:rPr>
                <w:rFonts w:cs="Optima" w:ascii="Optima" w:hAnsi="Optima"/>
                <w:sz w:val="16"/>
                <w:lang w:bidi="en-US"/>
              </w:rPr>
              <w:t>,       81V 0.9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735.692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3:discrete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000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557</w:t>
            </w:r>
          </w:p>
          <w:p>
            <w:pPr>
              <w:pStyle w:val="Normal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686 (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138)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2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2.937 ( </w:t>
            </w: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2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0.305)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990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735.686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7:Beta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005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q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005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Not allowed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741.481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500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</w:tr>
      <w:tr>
        <w:trPr>
          <w:trHeight w:val="801" w:hRule="atLeast"/>
        </w:trPr>
        <w:tc>
          <w:tcPr>
            <w:tcW w:w="1818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8:Beta&amp;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</w:p>
        </w:tc>
        <w:tc>
          <w:tcPr>
            <w:tcW w:w="27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008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q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045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 xml:space="preserve">0 </w:t>
            </w:r>
            <w:r>
              <w:rPr>
                <w:rFonts w:cs="Optima" w:ascii="Optima" w:hAnsi="Optima"/>
                <w:sz w:val="16"/>
                <w:lang w:bidi="en-US"/>
              </w:rPr>
              <w:t>= 0.705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2.974 (</w:t>
            </w: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0.295)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991</w:t>
            </w:r>
          </w:p>
        </w:tc>
        <w:tc>
          <w:tcPr>
            <w:tcW w:w="240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 xml:space="preserve">2S 0.974, 20M 0.951,          21T 0.989, 46K 0.977,         58V 0.967, 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>79Q 0.996</w:t>
            </w:r>
            <w:r>
              <w:rPr>
                <w:rFonts w:cs="Optima" w:ascii="Optima" w:hAnsi="Optima"/>
                <w:sz w:val="16"/>
                <w:lang w:bidi="en-US"/>
              </w:rPr>
              <w:t>,       81V 0.976</w:t>
            </w:r>
          </w:p>
        </w:tc>
        <w:tc>
          <w:tcPr>
            <w:tcW w:w="1097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735.688</w:t>
            </w:r>
          </w:p>
        </w:tc>
      </w:tr>
    </w:tbl>
    <w:p>
      <w:pPr>
        <w:pStyle w:val="Normal"/>
        <w:rPr/>
      </w:pPr>
      <w:r>
        <w:rPr>
          <w:rFonts w:cs="Optima" w:ascii="Optima" w:hAnsi="Optima"/>
          <w:sz w:val="16"/>
        </w:rPr>
        <w:t xml:space="preserve">Note: </w:t>
      </w:r>
      <w:r>
        <w:rPr>
          <w:rFonts w:cs="Optima" w:ascii="Optima" w:hAnsi="Optima"/>
          <w:i/>
          <w:sz w:val="16"/>
        </w:rPr>
        <w:t>p</w:t>
      </w:r>
      <w:r>
        <w:rPr>
          <w:rFonts w:cs="Optima" w:ascii="Optima" w:hAnsi="Optima"/>
          <w:sz w:val="16"/>
        </w:rPr>
        <w:t xml:space="preserve"> and </w:t>
      </w:r>
      <w:r>
        <w:rPr>
          <w:rFonts w:cs="Optima" w:ascii="Optima" w:hAnsi="Optima"/>
          <w:i/>
          <w:sz w:val="16"/>
        </w:rPr>
        <w:t>q</w:t>
      </w:r>
      <w:r>
        <w:rPr>
          <w:rFonts w:cs="Optima" w:ascii="Optima" w:hAnsi="Optima"/>
          <w:sz w:val="16"/>
        </w:rPr>
        <w:t xml:space="preserve"> are parameters of the beta distribution.  </w:t>
      </w:r>
      <w:r>
        <w:rPr>
          <w:rFonts w:cs="Optima" w:ascii="Optima" w:hAnsi="Optima"/>
          <w:i/>
          <w:sz w:val="16"/>
        </w:rPr>
        <w:t>f</w:t>
      </w:r>
      <w:r>
        <w:rPr>
          <w:rFonts w:cs="Optima" w:ascii="Optima" w:hAnsi="Optima"/>
          <w:sz w:val="16"/>
        </w:rPr>
        <w:t xml:space="preserve"> is the proportion of sites assigned to an individual </w:t>
      </w:r>
      <w:r>
        <w:rPr>
          <w:rFonts w:eastAsia="Symbol" w:cs="Symbol" w:ascii="Symbol" w:hAnsi="Symbol"/>
          <w:i/>
          <w:sz w:val="16"/>
        </w:rPr>
        <w:t></w:t>
      </w:r>
      <w:r>
        <w:rPr>
          <w:rFonts w:cs="Optima" w:ascii="Optima" w:hAnsi="Optima"/>
          <w:sz w:val="16"/>
        </w:rPr>
        <w:t xml:space="preserve"> category or to a beta distribution with shape parameters </w:t>
      </w:r>
      <w:r>
        <w:rPr>
          <w:rFonts w:cs="Optima" w:ascii="Optima" w:hAnsi="Optima"/>
          <w:i/>
          <w:sz w:val="16"/>
        </w:rPr>
        <w:t>p</w:t>
      </w:r>
      <w:r>
        <w:rPr>
          <w:rFonts w:cs="Optima" w:ascii="Optima" w:hAnsi="Optima"/>
          <w:sz w:val="16"/>
        </w:rPr>
        <w:t xml:space="preserve"> and </w:t>
      </w:r>
      <w:r>
        <w:rPr>
          <w:rFonts w:cs="Optima" w:ascii="Optima" w:hAnsi="Optima"/>
          <w:i/>
          <w:sz w:val="16"/>
        </w:rPr>
        <w:t>q</w:t>
      </w:r>
      <w:r>
        <w:rPr>
          <w:rFonts w:cs="Optima" w:ascii="Optima" w:hAnsi="Optima"/>
          <w:sz w:val="16"/>
        </w:rPr>
        <w:t xml:space="preserve">.  The proportion </w:t>
      </w:r>
      <w:r>
        <w:rPr>
          <w:rFonts w:cs="Optima" w:ascii="Optima" w:hAnsi="Optima"/>
          <w:i/>
          <w:sz w:val="16"/>
        </w:rPr>
        <w:t>f</w:t>
      </w:r>
      <w:r>
        <w:rPr>
          <w:rFonts w:cs="Optima" w:ascii="Optima" w:hAnsi="Optima"/>
          <w:sz w:val="16"/>
          <w:vertAlign w:val="subscript"/>
        </w:rPr>
        <w:t>1</w:t>
      </w:r>
      <w:r>
        <w:rPr>
          <w:rFonts w:cs="Optima" w:ascii="Optima" w:hAnsi="Optima"/>
          <w:sz w:val="16"/>
        </w:rPr>
        <w:t xml:space="preserve"> in parentheses is not a free parameter.  Sites assigned to </w:t>
      </w:r>
      <w:r>
        <w:rPr>
          <w:rFonts w:eastAsia="Symbol" w:cs="Symbol" w:ascii="Symbol" w:hAnsi="Symbol"/>
          <w:i/>
          <w:sz w:val="16"/>
        </w:rPr>
        <w:t></w:t>
      </w:r>
      <w:r>
        <w:rPr>
          <w:rFonts w:cs="Optima" w:ascii="Optima" w:hAnsi="Optima"/>
          <w:sz w:val="16"/>
          <w:vertAlign w:val="subscript"/>
        </w:rPr>
        <w:t>1</w:t>
      </w:r>
      <w:r>
        <w:rPr>
          <w:rFonts w:cs="Optima" w:ascii="Optima" w:hAnsi="Optima"/>
          <w:sz w:val="16"/>
        </w:rPr>
        <w:t xml:space="preserve"> are those with posterior probabilities (</w:t>
      </w:r>
      <w:r>
        <w:rPr>
          <w:rFonts w:cs="Optima" w:ascii="Optima" w:hAnsi="Optima"/>
          <w:i/>
          <w:sz w:val="16"/>
        </w:rPr>
        <w:t>P</w:t>
      </w:r>
      <w:r>
        <w:rPr>
          <w:rFonts w:cs="Optima" w:ascii="Optima" w:hAnsi="Optima"/>
          <w:sz w:val="16"/>
        </w:rPr>
        <w:t xml:space="preserve">) &gt; 0.95 , and those with </w:t>
      </w:r>
      <w:r>
        <w:rPr>
          <w:rFonts w:cs="Optima" w:ascii="Optima" w:hAnsi="Optima"/>
          <w:i/>
          <w:sz w:val="16"/>
        </w:rPr>
        <w:t>P</w:t>
      </w:r>
      <w:r>
        <w:rPr>
          <w:rFonts w:cs="Optima" w:ascii="Optima" w:hAnsi="Optima"/>
          <w:sz w:val="16"/>
        </w:rPr>
        <w:t xml:space="preserve"> &gt; 0.99 are in bold. Note: analyses conducted using </w:t>
      </w:r>
      <w:r>
        <w:rPr>
          <w:rFonts w:eastAsia="Symbol" w:cs="Symbol" w:ascii="Symbol" w:hAnsi="Symbol"/>
          <w:i/>
          <w:sz w:val="16"/>
        </w:rPr>
        <w:t></w:t>
      </w:r>
      <w:r>
        <w:rPr>
          <w:rFonts w:cs="Optima" w:ascii="Optima" w:hAnsi="Optima"/>
          <w:sz w:val="16"/>
        </w:rPr>
        <w:t xml:space="preserve"> as a free parameter.</w:t>
      </w:r>
    </w:p>
    <w:p>
      <w:pPr>
        <w:pStyle w:val="Normal"/>
        <w:ind w:right="-4110" w:hanging="0"/>
        <w:rPr/>
      </w:pPr>
      <w:r>
        <w:rPr>
          <w:rFonts w:cs="Optima" w:ascii="Optima" w:hAnsi="Optima"/>
          <w:b/>
          <w:sz w:val="16"/>
        </w:rPr>
        <w:t>C. Likelihood ratio test statistics (2</w:t>
      </w:r>
      <w:r>
        <w:rPr>
          <w:rFonts w:eastAsia="Symbol" w:cs="Optima" w:ascii="Optima" w:hAnsi="Optima"/>
          <w:b/>
          <w:i/>
          <w:sz w:val="16"/>
        </w:rPr>
        <w:t></w:t>
      </w:r>
      <w:r>
        <w:rPr/>
        <w:t>) for models of variable selective pressure among sites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109"/>
        <w:gridCol w:w="1038"/>
        <w:gridCol w:w="2156"/>
      </w:tblGrid>
      <w:tr>
        <w:trPr/>
        <w:tc>
          <w:tcPr>
            <w:tcW w:w="421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10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2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</w:t>
            </w:r>
          </w:p>
        </w:tc>
        <w:tc>
          <w:tcPr>
            <w:tcW w:w="103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df</w:t>
            </w:r>
          </w:p>
        </w:tc>
        <w:tc>
          <w:tcPr>
            <w:tcW w:w="215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Optima" w:ascii="Optima" w:hAnsi="Optima"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sz w:val="16"/>
                <w:lang w:bidi="en-US"/>
              </w:rPr>
              <w:t>-value *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F3x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/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One ratio vs. M3 (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k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3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118.25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&lt; </w:t>
            </w:r>
            <w:r>
              <w:rPr>
                <w:rFonts w:eastAsia="Times New Roman" w:cs="Optima" w:ascii="Optima" w:hAnsi="Optima"/>
                <w:sz w:val="16"/>
                <w:szCs w:val="16"/>
                <w:lang w:bidi="en-US"/>
              </w:rPr>
              <w:t>0.0001</w:t>
            </w:r>
          </w:p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1 vs. M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34.76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&lt; </w:t>
            </w:r>
            <w:r>
              <w:rPr>
                <w:rFonts w:eastAsia="Times New Roman" w:cs="Optima" w:ascii="Optima" w:hAnsi="Optima"/>
                <w:sz w:val="16"/>
                <w:szCs w:val="16"/>
                <w:lang w:bidi="en-US"/>
              </w:rPr>
              <w:t>0.0012</w:t>
            </w:r>
          </w:p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7 vs. M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16.02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&lt; </w:t>
            </w:r>
            <w:r>
              <w:rPr>
                <w:rFonts w:eastAsia="Times New Roman" w:cs="Optima" w:ascii="Optima" w:hAnsi="Optima"/>
                <w:sz w:val="16"/>
                <w:szCs w:val="16"/>
                <w:lang w:bidi="en-US"/>
              </w:rPr>
              <w:t>0.0012</w:t>
            </w:r>
          </w:p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F6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</w:tr>
      <w:tr>
        <w:trPr>
          <w:trHeight w:val="252" w:hRule="atLeast"/>
        </w:trPr>
        <w:tc>
          <w:tcPr>
            <w:tcW w:w="4219" w:type="dxa"/>
            <w:tcBorders/>
          </w:tcPr>
          <w:p>
            <w:pPr>
              <w:pStyle w:val="Normal"/>
              <w:rPr/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One ratio vs. M3 (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k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3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106.00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&lt; </w:t>
            </w:r>
            <w:r>
              <w:rPr>
                <w:rFonts w:eastAsia="Times New Roman" w:cs="Optima" w:ascii="Optima" w:hAnsi="Optima"/>
                <w:sz w:val="16"/>
                <w:szCs w:val="16"/>
                <w:lang w:bidi="en-US"/>
              </w:rPr>
              <w:t>0.0001</w:t>
            </w:r>
          </w:p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1 vs. M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35.15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&lt; </w:t>
            </w:r>
            <w:r>
              <w:rPr>
                <w:rFonts w:eastAsia="Times New Roman" w:cs="Optima" w:ascii="Optima" w:hAnsi="Optima"/>
                <w:sz w:val="16"/>
                <w:szCs w:val="16"/>
                <w:lang w:bidi="en-US"/>
              </w:rPr>
              <w:t>0.0035</w:t>
            </w:r>
          </w:p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7 vs. M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17.93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&lt; </w:t>
            </w:r>
            <w:r>
              <w:rPr>
                <w:rFonts w:eastAsia="Times New Roman" w:cs="Optima" w:ascii="Optima" w:hAnsi="Optima"/>
                <w:sz w:val="16"/>
                <w:szCs w:val="16"/>
                <w:lang w:bidi="en-US"/>
              </w:rPr>
              <w:t>0.0031</w:t>
            </w:r>
          </w:p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</w:tr>
    </w:tbl>
    <w:p>
      <w:pPr>
        <w:pStyle w:val="Normal"/>
        <w:rPr>
          <w:rFonts w:ascii="Optima" w:hAnsi="Optima" w:cs="Optima"/>
          <w:sz w:val="16"/>
          <w:szCs w:val="16"/>
        </w:rPr>
      </w:pPr>
      <w:r>
        <w:rPr>
          <w:rFonts w:cs="Optima" w:ascii="Optima" w:hAnsi="Optima"/>
          <w:sz w:val="16"/>
          <w:szCs w:val="16"/>
        </w:rPr>
      </w:r>
    </w:p>
    <w:p>
      <w:pPr>
        <w:pStyle w:val="Normal"/>
        <w:rPr>
          <w:rFonts w:ascii="Optima" w:hAnsi="Optima" w:cs="Optima"/>
          <w:sz w:val="16"/>
          <w:szCs w:val="16"/>
        </w:rPr>
      </w:pPr>
      <w:r>
        <w:rPr>
          <w:rFonts w:cs="Optima" w:ascii="Optima" w:hAnsi="Optima"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  <w:t xml:space="preserve">3) Summary of </w:t>
      </w:r>
      <w:r>
        <w:rPr>
          <w:rFonts w:cs="Arial" w:ascii="Arial" w:hAnsi="Arial"/>
          <w:b/>
          <w:i/>
          <w:sz w:val="22"/>
          <w:szCs w:val="22"/>
          <w:u w:val="single"/>
        </w:rPr>
        <w:t>MISTR1</w:t>
      </w:r>
      <w:r>
        <w:rPr>
          <w:rFonts w:cs="Arial" w:ascii="Arial" w:hAnsi="Arial"/>
          <w:b/>
          <w:sz w:val="22"/>
          <w:szCs w:val="22"/>
          <w:u w:val="single"/>
        </w:rPr>
        <w:t xml:space="preserve"> PAML NSsites analysis, related to Figure 2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rPr/>
      </w:pPr>
      <w:r>
        <w:rPr>
          <w:rFonts w:cs="Optima" w:ascii="Optima" w:hAnsi="Optima"/>
          <w:b/>
          <w:sz w:val="16"/>
        </w:rPr>
        <w:t xml:space="preserve">A.  Log Likelihood Scores and Parameter Estimates for Four Models of Variable </w:t>
      </w:r>
      <w:r>
        <w:rPr>
          <w:rFonts w:eastAsia="Symbol" w:cs="Optima" w:ascii="Optima" w:hAnsi="Optima"/>
          <w:b/>
          <w:i/>
          <w:sz w:val="16"/>
        </w:rPr>
        <w:t></w:t>
      </w:r>
      <w:r>
        <w:rPr>
          <w:rFonts w:cs="Optima" w:ascii="Optima" w:hAnsi="Optima"/>
          <w:b/>
          <w:sz w:val="16"/>
        </w:rPr>
        <w:t xml:space="preserve">'s Among Sites Assuming </w:t>
      </w:r>
      <w:r>
        <w:rPr/>
        <w:t>the F3x4 Model of Codon Frequencies</w:t>
      </w:r>
    </w:p>
    <w:tbl>
      <w:tblPr>
        <w:tblW w:w="8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70"/>
        <w:gridCol w:w="3265"/>
        <w:gridCol w:w="2399"/>
        <w:gridCol w:w="1103"/>
      </w:tblGrid>
      <w:tr>
        <w:trPr/>
        <w:tc>
          <w:tcPr>
            <w:tcW w:w="181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Model</w:t>
            </w:r>
          </w:p>
        </w:tc>
        <w:tc>
          <w:tcPr>
            <w:tcW w:w="27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 xml:space="preserve">Parameter Estimates </w:t>
            </w:r>
          </w:p>
        </w:tc>
        <w:tc>
          <w:tcPr>
            <w:tcW w:w="239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Optima" w:ascii="Optima" w:hAnsi="Optima"/>
                <w:sz w:val="16"/>
                <w:lang w:bidi="en-US"/>
              </w:rPr>
              <w:t xml:space="preserve">Sites* with 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&gt; 1</w:t>
            </w:r>
          </w:p>
        </w:tc>
        <w:tc>
          <w:tcPr>
            <w:tcW w:w="110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MT Extra" w:cs="MT Extra" w:ascii="MT Extra" w:hAnsi="MT Extra"/>
                <w:sz w:val="16"/>
                <w:lang w:bidi="en-US"/>
              </w:rPr>
              <w:t>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M0: one ratio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597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709.162</w:t>
            </w:r>
          </w:p>
        </w:tc>
      </w:tr>
      <w:tr>
        <w:trPr>
          <w:trHeight w:val="207" w:hRule="atLeast"/>
        </w:trPr>
        <w:tc>
          <w:tcPr>
            <w:tcW w:w="1818" w:type="dxa"/>
            <w:tcBorders/>
          </w:tcPr>
          <w:p>
            <w:pPr>
              <w:pStyle w:val="Normal"/>
              <w:rPr/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Site models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23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1: neutr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(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)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622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Not allowed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698.008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2: selection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(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)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680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(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1)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241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2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4.860 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(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2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078)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679</w:t>
            </w:r>
          </w:p>
        </w:tc>
        <w:tc>
          <w:tcPr>
            <w:tcW w:w="2399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6I 0.996</w:t>
            </w:r>
            <w:r>
              <w:rPr>
                <w:rFonts w:cs="Optima" w:ascii="Optima" w:hAnsi="Optima"/>
                <w:sz w:val="16"/>
                <w:lang w:bidi="en-US"/>
              </w:rPr>
              <w:t>, 27T 0.98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692.601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3:discrete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145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800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2.14 (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167)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2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7.439 ( </w:t>
            </w: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2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0.033)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719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692.922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7:Beta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005  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q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007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0.40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Not allowed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698.030</w:t>
            </w:r>
          </w:p>
        </w:tc>
      </w:tr>
      <w:tr>
        <w:trPr>
          <w:trHeight w:val="801" w:hRule="atLeast"/>
        </w:trPr>
        <w:tc>
          <w:tcPr>
            <w:tcW w:w="1818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8:Beta&amp;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</w:p>
        </w:tc>
        <w:tc>
          <w:tcPr>
            <w:tcW w:w="27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 0.114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q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231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 xml:space="preserve">0 </w:t>
            </w:r>
            <w:r>
              <w:rPr>
                <w:rFonts w:cs="Optima" w:ascii="Optima" w:hAnsi="Optima"/>
                <w:sz w:val="16"/>
                <w:lang w:bidi="en-US"/>
              </w:rPr>
              <w:t>= 0.922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4.954 (</w:t>
            </w: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0.078)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690</w:t>
            </w:r>
          </w:p>
        </w:tc>
        <w:tc>
          <w:tcPr>
            <w:tcW w:w="2399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6I 0.997</w:t>
            </w:r>
            <w:r>
              <w:rPr>
                <w:rFonts w:cs="Optima" w:ascii="Optima" w:hAnsi="Optima"/>
                <w:sz w:val="16"/>
                <w:lang w:bidi="en-US"/>
              </w:rPr>
              <w:t>, 27T 0.989</w:t>
            </w:r>
          </w:p>
        </w:tc>
        <w:tc>
          <w:tcPr>
            <w:tcW w:w="1103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692.631</w:t>
            </w:r>
          </w:p>
        </w:tc>
      </w:tr>
    </w:tbl>
    <w:p>
      <w:pPr>
        <w:pStyle w:val="Normal"/>
        <w:ind w:left="1890" w:hanging="0"/>
        <w:rPr>
          <w:rFonts w:ascii="Optima" w:hAnsi="Optima" w:cs="Optima"/>
          <w:sz w:val="16"/>
        </w:rPr>
      </w:pPr>
      <w:r>
        <w:rPr>
          <w:rFonts w:cs="Optima" w:ascii="Optima" w:hAnsi="Optima"/>
          <w:sz w:val="16"/>
        </w:rPr>
      </w:r>
    </w:p>
    <w:p>
      <w:pPr>
        <w:pStyle w:val="Normal"/>
        <w:rPr/>
      </w:pPr>
      <w:r>
        <w:rPr>
          <w:rFonts w:cs="Optima" w:ascii="Optima" w:hAnsi="Optima"/>
          <w:b/>
          <w:sz w:val="16"/>
        </w:rPr>
        <w:t xml:space="preserve">B.  Log Likelihood Scores and Parameter Estimates for Four Models of Variable </w:t>
      </w:r>
      <w:r>
        <w:rPr>
          <w:rFonts w:eastAsia="Symbol" w:cs="Optima" w:ascii="Optima" w:hAnsi="Optima"/>
          <w:b/>
          <w:i/>
          <w:sz w:val="16"/>
        </w:rPr>
        <w:t></w:t>
      </w:r>
      <w:r>
        <w:rPr/>
        <w:t>'s Among Sites Assuming the F61 Model of Codon Frequencies</w:t>
      </w:r>
    </w:p>
    <w:tbl>
      <w:tblPr>
        <w:tblW w:w="8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70"/>
        <w:gridCol w:w="3265"/>
        <w:gridCol w:w="2405"/>
        <w:gridCol w:w="1097"/>
      </w:tblGrid>
      <w:tr>
        <w:trPr/>
        <w:tc>
          <w:tcPr>
            <w:tcW w:w="181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Model</w:t>
            </w:r>
          </w:p>
        </w:tc>
        <w:tc>
          <w:tcPr>
            <w:tcW w:w="27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 xml:space="preserve">Parameter Estimates </w:t>
            </w:r>
          </w:p>
        </w:tc>
        <w:tc>
          <w:tcPr>
            <w:tcW w:w="240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Optima" w:ascii="Optima" w:hAnsi="Optima"/>
                <w:sz w:val="16"/>
                <w:lang w:bidi="en-US"/>
              </w:rPr>
              <w:t xml:space="preserve">Sites* with 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&gt; 1</w:t>
            </w:r>
          </w:p>
        </w:tc>
        <w:tc>
          <w:tcPr>
            <w:tcW w:w="109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MT Extra" w:cs="MT Extra" w:ascii="MT Extra" w:hAnsi="MT Extra"/>
                <w:sz w:val="16"/>
                <w:lang w:bidi="en-US"/>
              </w:rPr>
              <w:t>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M0: one ratio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684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710.290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Site models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</w:tr>
      <w:tr>
        <w:trPr>
          <w:trHeight w:val="180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1: neutr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(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)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597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Not allowed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699.206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/>
            </w:pPr>
            <w:r>
              <w:rPr>
                <w:rFonts w:cs="Optima" w:ascii="Optima" w:hAnsi="Optima"/>
                <w:sz w:val="16"/>
                <w:lang w:bidi="en-US"/>
              </w:rPr>
              <w:t>(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1)  (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403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403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6I 0.995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, 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>27T 0.99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/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2: selection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(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)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629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(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1)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275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2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4.545 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(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2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095)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74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693.650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3:discrete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104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737</w:t>
            </w:r>
          </w:p>
          <w:p>
            <w:pPr>
              <w:pStyle w:val="Normal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1.916 (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228)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2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7.417 ( </w:t>
            </w: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2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0.035)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774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693.350</w:t>
            </w:r>
          </w:p>
        </w:tc>
      </w:tr>
      <w:tr>
        <w:trPr>
          <w:trHeight w:val="270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7:Beta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005 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q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007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Not allowed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699.207</w:t>
            </w:r>
          </w:p>
        </w:tc>
      </w:tr>
      <w:tr>
        <w:trPr>
          <w:trHeight w:val="64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400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</w:tr>
      <w:tr>
        <w:trPr/>
        <w:tc>
          <w:tcPr>
            <w:tcW w:w="1818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8:Beta&amp;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</w:p>
        </w:tc>
        <w:tc>
          <w:tcPr>
            <w:tcW w:w="27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057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q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109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 xml:space="preserve">0 </w:t>
            </w:r>
            <w:r>
              <w:rPr>
                <w:rFonts w:cs="Optima" w:ascii="Optima" w:hAnsi="Optima"/>
                <w:sz w:val="16"/>
                <w:lang w:bidi="en-US"/>
              </w:rPr>
              <w:t>= 0.905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4.570 (</w:t>
            </w: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0.095)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746</w:t>
            </w:r>
          </w:p>
        </w:tc>
        <w:tc>
          <w:tcPr>
            <w:tcW w:w="240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6I 0.996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, 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>27T 0.991</w:t>
            </w:r>
          </w:p>
        </w:tc>
        <w:tc>
          <w:tcPr>
            <w:tcW w:w="1097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693.684</w:t>
            </w:r>
          </w:p>
        </w:tc>
      </w:tr>
    </w:tbl>
    <w:p>
      <w:pPr>
        <w:pStyle w:val="Normal"/>
        <w:rPr/>
      </w:pPr>
      <w:r>
        <w:rPr>
          <w:rFonts w:cs="Optima" w:ascii="Optima" w:hAnsi="Optima"/>
          <w:sz w:val="16"/>
        </w:rPr>
        <w:t xml:space="preserve">Note: </w:t>
      </w:r>
      <w:r>
        <w:rPr>
          <w:rFonts w:cs="Optima" w:ascii="Optima" w:hAnsi="Optima"/>
          <w:i/>
          <w:sz w:val="16"/>
        </w:rPr>
        <w:t>p</w:t>
      </w:r>
      <w:r>
        <w:rPr>
          <w:rFonts w:cs="Optima" w:ascii="Optima" w:hAnsi="Optima"/>
          <w:sz w:val="16"/>
        </w:rPr>
        <w:t xml:space="preserve"> and </w:t>
      </w:r>
      <w:r>
        <w:rPr>
          <w:rFonts w:cs="Optima" w:ascii="Optima" w:hAnsi="Optima"/>
          <w:i/>
          <w:sz w:val="16"/>
        </w:rPr>
        <w:t>q</w:t>
      </w:r>
      <w:r>
        <w:rPr>
          <w:rFonts w:cs="Optima" w:ascii="Optima" w:hAnsi="Optima"/>
          <w:sz w:val="16"/>
        </w:rPr>
        <w:t xml:space="preserve"> are parameters of the beta distribution.  </w:t>
      </w:r>
      <w:r>
        <w:rPr>
          <w:rFonts w:cs="Optima" w:ascii="Optima" w:hAnsi="Optima"/>
          <w:i/>
          <w:sz w:val="16"/>
        </w:rPr>
        <w:t>f</w:t>
      </w:r>
      <w:r>
        <w:rPr>
          <w:rFonts w:cs="Optima" w:ascii="Optima" w:hAnsi="Optima"/>
          <w:sz w:val="16"/>
        </w:rPr>
        <w:t xml:space="preserve"> is the proportion of sites assigned to an individual </w:t>
      </w:r>
      <w:r>
        <w:rPr>
          <w:rFonts w:eastAsia="Symbol" w:cs="Symbol" w:ascii="Symbol" w:hAnsi="Symbol"/>
          <w:i/>
          <w:sz w:val="16"/>
        </w:rPr>
        <w:t></w:t>
      </w:r>
      <w:r>
        <w:rPr>
          <w:rFonts w:cs="Optima" w:ascii="Optima" w:hAnsi="Optima"/>
          <w:sz w:val="16"/>
        </w:rPr>
        <w:t xml:space="preserve"> category or to a beta distribution with shape parameters </w:t>
      </w:r>
      <w:r>
        <w:rPr>
          <w:rFonts w:cs="Optima" w:ascii="Optima" w:hAnsi="Optima"/>
          <w:i/>
          <w:sz w:val="16"/>
        </w:rPr>
        <w:t>p</w:t>
      </w:r>
      <w:r>
        <w:rPr>
          <w:rFonts w:cs="Optima" w:ascii="Optima" w:hAnsi="Optima"/>
          <w:sz w:val="16"/>
        </w:rPr>
        <w:t xml:space="preserve"> and </w:t>
      </w:r>
      <w:r>
        <w:rPr>
          <w:rFonts w:cs="Optima" w:ascii="Optima" w:hAnsi="Optima"/>
          <w:i/>
          <w:sz w:val="16"/>
        </w:rPr>
        <w:t>q</w:t>
      </w:r>
      <w:r>
        <w:rPr>
          <w:rFonts w:cs="Optima" w:ascii="Optima" w:hAnsi="Optima"/>
          <w:sz w:val="16"/>
        </w:rPr>
        <w:t xml:space="preserve">.  The proportion </w:t>
      </w:r>
      <w:r>
        <w:rPr>
          <w:rFonts w:cs="Optima" w:ascii="Optima" w:hAnsi="Optima"/>
          <w:i/>
          <w:sz w:val="16"/>
        </w:rPr>
        <w:t>f</w:t>
      </w:r>
      <w:r>
        <w:rPr>
          <w:rFonts w:cs="Optima" w:ascii="Optima" w:hAnsi="Optima"/>
          <w:sz w:val="16"/>
          <w:vertAlign w:val="subscript"/>
        </w:rPr>
        <w:t>1</w:t>
      </w:r>
      <w:r>
        <w:rPr>
          <w:rFonts w:cs="Optima" w:ascii="Optima" w:hAnsi="Optima"/>
          <w:sz w:val="16"/>
        </w:rPr>
        <w:t xml:space="preserve"> in parentheses is not a free parameter.  Sites assigned to </w:t>
      </w:r>
      <w:r>
        <w:rPr>
          <w:rFonts w:eastAsia="Symbol" w:cs="Symbol" w:ascii="Symbol" w:hAnsi="Symbol"/>
          <w:i/>
          <w:sz w:val="16"/>
        </w:rPr>
        <w:t></w:t>
      </w:r>
      <w:r>
        <w:rPr>
          <w:rFonts w:cs="Optima" w:ascii="Optima" w:hAnsi="Optima"/>
          <w:sz w:val="16"/>
          <w:vertAlign w:val="subscript"/>
        </w:rPr>
        <w:t>1</w:t>
      </w:r>
      <w:r>
        <w:rPr>
          <w:rFonts w:cs="Optima" w:ascii="Optima" w:hAnsi="Optima"/>
          <w:sz w:val="16"/>
        </w:rPr>
        <w:t xml:space="preserve"> are those with posterior probabilities (</w:t>
      </w:r>
      <w:r>
        <w:rPr>
          <w:rFonts w:cs="Optima" w:ascii="Optima" w:hAnsi="Optima"/>
          <w:i/>
          <w:sz w:val="16"/>
        </w:rPr>
        <w:t>P</w:t>
      </w:r>
      <w:r>
        <w:rPr>
          <w:rFonts w:cs="Optima" w:ascii="Optima" w:hAnsi="Optima"/>
          <w:sz w:val="16"/>
        </w:rPr>
        <w:t xml:space="preserve">) &gt; 0.95 , and those with </w:t>
      </w:r>
      <w:r>
        <w:rPr>
          <w:rFonts w:cs="Optima" w:ascii="Optima" w:hAnsi="Optima"/>
          <w:i/>
          <w:sz w:val="16"/>
        </w:rPr>
        <w:t>P</w:t>
      </w:r>
      <w:r>
        <w:rPr>
          <w:rFonts w:cs="Optima" w:ascii="Optima" w:hAnsi="Optima"/>
          <w:sz w:val="16"/>
        </w:rPr>
        <w:t xml:space="preserve"> &gt; 0.99 are in bold. Note: analyses conducted using </w:t>
      </w:r>
      <w:r>
        <w:rPr>
          <w:rFonts w:eastAsia="Symbol" w:cs="Symbol" w:ascii="Symbol" w:hAnsi="Symbol"/>
          <w:i/>
          <w:sz w:val="16"/>
        </w:rPr>
        <w:t></w:t>
      </w:r>
      <w:r>
        <w:rPr>
          <w:rFonts w:cs="Optima" w:ascii="Optima" w:hAnsi="Optima"/>
          <w:sz w:val="16"/>
        </w:rPr>
        <w:t xml:space="preserve"> as a free parameter.</w:t>
      </w:r>
    </w:p>
    <w:p>
      <w:pPr>
        <w:pStyle w:val="Normal"/>
        <w:ind w:right="-4110" w:hanging="0"/>
        <w:rPr/>
      </w:pPr>
      <w:r>
        <w:rPr>
          <w:rFonts w:cs="Optima" w:ascii="Optima" w:hAnsi="Optima"/>
          <w:b/>
          <w:sz w:val="16"/>
        </w:rPr>
        <w:t>C. Likelihood ratio test statistics (2</w:t>
      </w:r>
      <w:r>
        <w:rPr>
          <w:rFonts w:eastAsia="Symbol" w:cs="Optima" w:ascii="Optima" w:hAnsi="Optima"/>
          <w:b/>
          <w:i/>
          <w:sz w:val="16"/>
        </w:rPr>
        <w:t></w:t>
      </w:r>
      <w:r>
        <w:rPr/>
        <w:t>) for models of variable selective pressure among sites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109"/>
        <w:gridCol w:w="1038"/>
        <w:gridCol w:w="2156"/>
      </w:tblGrid>
      <w:tr>
        <w:trPr/>
        <w:tc>
          <w:tcPr>
            <w:tcW w:w="421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10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2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</w:t>
            </w:r>
          </w:p>
        </w:tc>
        <w:tc>
          <w:tcPr>
            <w:tcW w:w="103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df</w:t>
            </w:r>
          </w:p>
        </w:tc>
        <w:tc>
          <w:tcPr>
            <w:tcW w:w="215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Optima" w:ascii="Optima" w:hAnsi="Optima"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sz w:val="16"/>
                <w:lang w:bidi="en-US"/>
              </w:rPr>
              <w:t>-value *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F3x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/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One ratio vs. M3 (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k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3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118.25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rFonts w:ascii="Optima" w:hAnsi="Optima" w:eastAsia="Times New Roman" w:cs="Optima"/>
                <w:sz w:val="16"/>
                <w:szCs w:val="16"/>
                <w:lang w:bidi="en-US"/>
              </w:rPr>
            </w:pP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&lt; </w:t>
            </w:r>
            <w:r>
              <w:rPr>
                <w:rFonts w:eastAsia="Times New Roman" w:cs="Optima" w:ascii="Optima" w:hAnsi="Optima"/>
                <w:sz w:val="16"/>
                <w:szCs w:val="16"/>
                <w:lang w:bidi="en-US"/>
              </w:rPr>
              <w:t>0.0001</w:t>
            </w:r>
          </w:p>
          <w:p>
            <w:pPr>
              <w:pStyle w:val="Normal"/>
              <w:jc w:val="center"/>
              <w:rPr>
                <w:rFonts w:ascii="Optima" w:hAnsi="Optima" w:eastAsia="Times New Roman" w:cs="Optima"/>
                <w:b/>
                <w:b/>
                <w:sz w:val="16"/>
                <w:szCs w:val="16"/>
                <w:lang w:bidi="en-US"/>
              </w:rPr>
            </w:pPr>
            <w:r>
              <w:rPr>
                <w:rFonts w:eastAsia="Times New Roman" w:cs="Optima" w:ascii="Optima" w:hAnsi="Optima"/>
                <w:b/>
                <w:sz w:val="16"/>
                <w:szCs w:val="16"/>
                <w:lang w:bidi="en-US"/>
              </w:rPr>
            </w:r>
          </w:p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1 vs. M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34.76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rFonts w:ascii="Optima" w:hAnsi="Optima" w:eastAsia="Times New Roman" w:cs="Optima"/>
                <w:sz w:val="16"/>
                <w:szCs w:val="16"/>
                <w:lang w:bidi="en-US"/>
              </w:rPr>
            </w:pP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&lt; </w:t>
            </w:r>
            <w:r>
              <w:rPr>
                <w:rFonts w:eastAsia="Times New Roman" w:cs="Optima" w:ascii="Optima" w:hAnsi="Optima"/>
                <w:sz w:val="16"/>
                <w:szCs w:val="16"/>
                <w:lang w:bidi="en-US"/>
              </w:rPr>
              <w:t>0.0045</w:t>
            </w:r>
          </w:p>
          <w:p>
            <w:pPr>
              <w:pStyle w:val="Normal"/>
              <w:jc w:val="center"/>
              <w:rPr>
                <w:rFonts w:ascii="Optima" w:hAnsi="Optima" w:eastAsia="Times New Roman" w:cs="Optima"/>
                <w:b/>
                <w:b/>
                <w:sz w:val="16"/>
                <w:szCs w:val="16"/>
                <w:lang w:bidi="en-US"/>
              </w:rPr>
            </w:pPr>
            <w:r>
              <w:rPr>
                <w:rFonts w:eastAsia="Times New Roman" w:cs="Optima" w:ascii="Optima" w:hAnsi="Optima"/>
                <w:b/>
                <w:sz w:val="16"/>
                <w:szCs w:val="16"/>
                <w:lang w:bidi="en-US"/>
              </w:rPr>
            </w:r>
          </w:p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</w:tr>
      <w:tr>
        <w:trPr>
          <w:trHeight w:val="603" w:hRule="atLeast"/>
        </w:trPr>
        <w:tc>
          <w:tcPr>
            <w:tcW w:w="4219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7 vs. M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16.02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rFonts w:ascii="Optima" w:hAnsi="Optima" w:eastAsia="Times New Roman" w:cs="Optima"/>
                <w:sz w:val="16"/>
                <w:szCs w:val="16"/>
                <w:lang w:bidi="en-US"/>
              </w:rPr>
            </w:pP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&lt; </w:t>
            </w:r>
            <w:r>
              <w:rPr>
                <w:rFonts w:eastAsia="Times New Roman" w:cs="Optima" w:ascii="Optima" w:hAnsi="Optima"/>
                <w:sz w:val="16"/>
                <w:szCs w:val="16"/>
                <w:lang w:bidi="en-US"/>
              </w:rPr>
              <w:t>0.0046</w:t>
            </w:r>
          </w:p>
          <w:p>
            <w:pPr>
              <w:pStyle w:val="Normal"/>
              <w:jc w:val="center"/>
              <w:rPr>
                <w:rFonts w:ascii="Optima" w:hAnsi="Optima" w:eastAsia="Times New Roman" w:cs="Optima"/>
                <w:b/>
                <w:b/>
                <w:sz w:val="16"/>
                <w:szCs w:val="16"/>
                <w:lang w:bidi="en-US"/>
              </w:rPr>
            </w:pPr>
            <w:r>
              <w:rPr>
                <w:rFonts w:eastAsia="Times New Roman" w:cs="Optima" w:ascii="Optima" w:hAnsi="Optima"/>
                <w:b/>
                <w:sz w:val="16"/>
                <w:szCs w:val="16"/>
                <w:lang w:bidi="en-US"/>
              </w:rPr>
            </w:r>
          </w:p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F6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</w:tr>
      <w:tr>
        <w:trPr>
          <w:trHeight w:val="252" w:hRule="atLeast"/>
        </w:trPr>
        <w:tc>
          <w:tcPr>
            <w:tcW w:w="4219" w:type="dxa"/>
            <w:tcBorders/>
          </w:tcPr>
          <w:p>
            <w:pPr>
              <w:pStyle w:val="Normal"/>
              <w:rPr/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One ratio vs. M3 (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k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3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106.00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rFonts w:ascii="Optima" w:hAnsi="Optima" w:eastAsia="Times New Roman" w:cs="Optima"/>
                <w:sz w:val="16"/>
                <w:szCs w:val="16"/>
                <w:lang w:bidi="en-US"/>
              </w:rPr>
            </w:pP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&lt; </w:t>
            </w:r>
            <w:r>
              <w:rPr>
                <w:rFonts w:eastAsia="Times New Roman" w:cs="Optima" w:ascii="Optima" w:hAnsi="Optima"/>
                <w:sz w:val="16"/>
                <w:szCs w:val="16"/>
                <w:lang w:bidi="en-US"/>
              </w:rPr>
              <w:t>0.0039</w:t>
            </w:r>
          </w:p>
          <w:p>
            <w:pPr>
              <w:pStyle w:val="Normal"/>
              <w:jc w:val="center"/>
              <w:rPr>
                <w:rFonts w:ascii="Optima" w:hAnsi="Optima" w:eastAsia="Times New Roman" w:cs="Optima"/>
                <w:b/>
                <w:b/>
                <w:sz w:val="16"/>
                <w:szCs w:val="16"/>
                <w:lang w:bidi="en-US"/>
              </w:rPr>
            </w:pPr>
            <w:r>
              <w:rPr>
                <w:rFonts w:eastAsia="Times New Roman" w:cs="Optima" w:ascii="Optima" w:hAnsi="Optima"/>
                <w:b/>
                <w:sz w:val="16"/>
                <w:szCs w:val="16"/>
                <w:lang w:bidi="en-US"/>
              </w:rPr>
            </w:r>
          </w:p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1 vs. M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35.15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rFonts w:ascii="Optima" w:hAnsi="Optima" w:eastAsia="Times New Roman" w:cs="Optima"/>
                <w:sz w:val="16"/>
                <w:szCs w:val="16"/>
                <w:lang w:bidi="en-US"/>
              </w:rPr>
            </w:pP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&lt; </w:t>
            </w:r>
            <w:r>
              <w:rPr>
                <w:rFonts w:eastAsia="Times New Roman" w:cs="Optima" w:ascii="Optima" w:hAnsi="Optima"/>
                <w:sz w:val="16"/>
                <w:szCs w:val="16"/>
                <w:lang w:bidi="en-US"/>
              </w:rPr>
              <w:t>0.0040</w:t>
            </w:r>
          </w:p>
          <w:p>
            <w:pPr>
              <w:pStyle w:val="Normal"/>
              <w:jc w:val="center"/>
              <w:rPr>
                <w:rFonts w:ascii="Optima" w:hAnsi="Optima" w:eastAsia="Times New Roman" w:cs="Optima"/>
                <w:b/>
                <w:b/>
                <w:sz w:val="16"/>
                <w:szCs w:val="16"/>
                <w:lang w:bidi="en-US"/>
              </w:rPr>
            </w:pPr>
            <w:r>
              <w:rPr>
                <w:rFonts w:eastAsia="Times New Roman" w:cs="Optima" w:ascii="Optima" w:hAnsi="Optima"/>
                <w:b/>
                <w:sz w:val="16"/>
                <w:szCs w:val="16"/>
                <w:lang w:bidi="en-US"/>
              </w:rPr>
            </w:r>
          </w:p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7 vs. M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17.93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&lt; </w:t>
            </w:r>
            <w:r>
              <w:rPr>
                <w:rFonts w:eastAsia="Times New Roman" w:cs="Optima" w:ascii="Optima" w:hAnsi="Optima"/>
                <w:sz w:val="16"/>
                <w:szCs w:val="16"/>
                <w:lang w:bidi="en-US"/>
              </w:rPr>
              <w:t>0.004</w:t>
            </w:r>
          </w:p>
          <w:p>
            <w:pPr>
              <w:pStyle w:val="Normal"/>
              <w:jc w:val="center"/>
              <w:rPr>
                <w:rFonts w:ascii="Optima" w:hAnsi="Optima" w:eastAsia="Times New Roman" w:cs="Optima"/>
                <w:b/>
                <w:b/>
                <w:sz w:val="16"/>
                <w:szCs w:val="16"/>
                <w:lang w:bidi="en-US"/>
              </w:rPr>
            </w:pPr>
            <w:r>
              <w:rPr>
                <w:rFonts w:eastAsia="Times New Roman" w:cs="Optima" w:ascii="Optima" w:hAnsi="Optima"/>
                <w:b/>
                <w:sz w:val="16"/>
                <w:szCs w:val="16"/>
                <w:lang w:bidi="en-US"/>
              </w:rPr>
            </w:r>
          </w:p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  <w:t xml:space="preserve">4) Summary of </w:t>
      </w:r>
      <w:r>
        <w:rPr>
          <w:rFonts w:cs="Arial" w:ascii="Arial" w:hAnsi="Arial"/>
          <w:b/>
          <w:i/>
          <w:sz w:val="22"/>
          <w:szCs w:val="22"/>
          <w:u w:val="single"/>
        </w:rPr>
        <w:t>MISTRH</w:t>
      </w:r>
      <w:r>
        <w:rPr>
          <w:rFonts w:cs="Arial" w:ascii="Arial" w:hAnsi="Arial"/>
          <w:b/>
          <w:sz w:val="22"/>
          <w:szCs w:val="22"/>
          <w:u w:val="single"/>
        </w:rPr>
        <w:t xml:space="preserve"> PAML NSsites analysis, related to Figure 2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rPr/>
      </w:pPr>
      <w:r>
        <w:rPr>
          <w:rFonts w:cs="Optima" w:ascii="Optima" w:hAnsi="Optima"/>
          <w:b/>
          <w:sz w:val="16"/>
        </w:rPr>
        <w:t xml:space="preserve">A.  Log Likelihood Scores and Parameter Estimates for Four Models of Variable </w:t>
      </w:r>
      <w:r>
        <w:rPr>
          <w:rFonts w:eastAsia="Symbol" w:cs="Optima" w:ascii="Optima" w:hAnsi="Optima"/>
          <w:b/>
          <w:i/>
          <w:sz w:val="16"/>
        </w:rPr>
        <w:t></w:t>
      </w:r>
      <w:r>
        <w:rPr>
          <w:rFonts w:cs="Optima" w:ascii="Optima" w:hAnsi="Optima"/>
          <w:b/>
          <w:sz w:val="16"/>
        </w:rPr>
        <w:t xml:space="preserve">'s Among Sites Assuming </w:t>
      </w:r>
      <w:r>
        <w:rPr/>
        <w:t>the F3x4 Model of Codon Frequencies</w:t>
      </w:r>
    </w:p>
    <w:tbl>
      <w:tblPr>
        <w:tblW w:w="8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70"/>
        <w:gridCol w:w="3265"/>
        <w:gridCol w:w="2405"/>
        <w:gridCol w:w="1097"/>
      </w:tblGrid>
      <w:tr>
        <w:trPr/>
        <w:tc>
          <w:tcPr>
            <w:tcW w:w="181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Model</w:t>
            </w:r>
          </w:p>
        </w:tc>
        <w:tc>
          <w:tcPr>
            <w:tcW w:w="27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 xml:space="preserve">Parameter Estimates </w:t>
            </w:r>
          </w:p>
        </w:tc>
        <w:tc>
          <w:tcPr>
            <w:tcW w:w="240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Optima" w:ascii="Optima" w:hAnsi="Optima"/>
                <w:sz w:val="16"/>
                <w:lang w:bidi="en-US"/>
              </w:rPr>
              <w:t xml:space="preserve">Sites* with 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&gt; 1</w:t>
            </w:r>
          </w:p>
        </w:tc>
        <w:tc>
          <w:tcPr>
            <w:tcW w:w="109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MT Extra" w:cs="MT Extra" w:ascii="MT Extra" w:hAnsi="MT Extra"/>
                <w:sz w:val="16"/>
                <w:lang w:bidi="en-US"/>
              </w:rPr>
              <w:t>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M0: one ratio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149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645.887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Site models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1: neutr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(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)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895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Not allowed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644.150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2: selection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(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)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895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(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1)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059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2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1.000 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(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2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047)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182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No Sites Predicted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644.150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3:discrete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062 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271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062 (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545)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2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0.670 ( </w:t>
            </w: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2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0.183)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173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644.079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7:Beta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288 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q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1.362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0.172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Optima" w:ascii="Optima" w:hAnsi="Optima"/>
                <w:sz w:val="16"/>
                <w:lang w:bidi="en-US"/>
              </w:rPr>
              <w:t>Not allowed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644.115</w:t>
            </w:r>
          </w:p>
        </w:tc>
      </w:tr>
      <w:tr>
        <w:trPr>
          <w:trHeight w:val="801" w:hRule="atLeast"/>
        </w:trPr>
        <w:tc>
          <w:tcPr>
            <w:tcW w:w="1818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8:Beta&amp;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</w:p>
        </w:tc>
        <w:tc>
          <w:tcPr>
            <w:tcW w:w="27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 0.288 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q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1.362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 xml:space="preserve">0 </w:t>
            </w:r>
            <w:r>
              <w:rPr>
                <w:rFonts w:cs="Optima" w:ascii="Optima" w:hAnsi="Optima"/>
                <w:sz w:val="16"/>
                <w:lang w:bidi="en-US"/>
              </w:rPr>
              <w:t>= 0.999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1.000 (</w:t>
            </w: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0.000)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172</w:t>
            </w:r>
          </w:p>
        </w:tc>
        <w:tc>
          <w:tcPr>
            <w:tcW w:w="2405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No Sites Predicted</w:t>
            </w:r>
          </w:p>
        </w:tc>
        <w:tc>
          <w:tcPr>
            <w:tcW w:w="1097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644.115</w:t>
            </w:r>
          </w:p>
        </w:tc>
      </w:tr>
    </w:tbl>
    <w:p>
      <w:pPr>
        <w:pStyle w:val="Normal"/>
        <w:ind w:left="1890" w:hanging="0"/>
        <w:rPr>
          <w:rFonts w:ascii="Optima" w:hAnsi="Optima" w:cs="Optima"/>
          <w:sz w:val="16"/>
        </w:rPr>
      </w:pPr>
      <w:r>
        <w:rPr>
          <w:rFonts w:cs="Optima" w:ascii="Optima" w:hAnsi="Optima"/>
          <w:sz w:val="16"/>
        </w:rPr>
      </w:r>
    </w:p>
    <w:p>
      <w:pPr>
        <w:pStyle w:val="Normal"/>
        <w:rPr/>
      </w:pPr>
      <w:r>
        <w:rPr>
          <w:rFonts w:cs="Optima" w:ascii="Optima" w:hAnsi="Optima"/>
          <w:b/>
          <w:sz w:val="16"/>
        </w:rPr>
        <w:t xml:space="preserve">B.  Log Likelihood Scores and Parameter Estimates for Four Models of Variable </w:t>
      </w:r>
      <w:r>
        <w:rPr>
          <w:rFonts w:eastAsia="Symbol" w:cs="Optima" w:ascii="Optima" w:hAnsi="Optima"/>
          <w:b/>
          <w:i/>
          <w:sz w:val="16"/>
        </w:rPr>
        <w:t></w:t>
      </w:r>
      <w:r>
        <w:rPr>
          <w:rFonts w:cs="Optima" w:ascii="Optima" w:hAnsi="Optima"/>
          <w:b/>
          <w:sz w:val="16"/>
        </w:rPr>
        <w:t>'s Among Sites Assumin</w:t>
      </w:r>
      <w:r>
        <w:rPr/>
        <w:t>g the F61 Model of Codon Frequencies</w:t>
      </w:r>
    </w:p>
    <w:tbl>
      <w:tblPr>
        <w:tblW w:w="8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70"/>
        <w:gridCol w:w="3265"/>
        <w:gridCol w:w="2405"/>
        <w:gridCol w:w="1097"/>
      </w:tblGrid>
      <w:tr>
        <w:trPr/>
        <w:tc>
          <w:tcPr>
            <w:tcW w:w="181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Model</w:t>
            </w:r>
          </w:p>
        </w:tc>
        <w:tc>
          <w:tcPr>
            <w:tcW w:w="27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 xml:space="preserve">Parameter Estimates </w:t>
            </w:r>
          </w:p>
        </w:tc>
        <w:tc>
          <w:tcPr>
            <w:tcW w:w="240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Optima" w:ascii="Optima" w:hAnsi="Optima"/>
                <w:sz w:val="16"/>
                <w:lang w:bidi="en-US"/>
              </w:rPr>
              <w:t xml:space="preserve">Sites* with 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&gt; 1</w:t>
            </w:r>
          </w:p>
        </w:tc>
        <w:tc>
          <w:tcPr>
            <w:tcW w:w="109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MT Extra" w:cs="MT Extra" w:ascii="MT Extra" w:hAnsi="MT Extra"/>
                <w:sz w:val="16"/>
                <w:lang w:bidi="en-US"/>
              </w:rPr>
              <w:t>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M0: one ratio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16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613.578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Site models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1: neutr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(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)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834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Not allowed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611.107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/>
            </w:pPr>
            <w:r>
              <w:rPr>
                <w:rFonts w:cs="Optima" w:ascii="Optima" w:hAnsi="Optima"/>
                <w:sz w:val="16"/>
                <w:lang w:bidi="en-US"/>
              </w:rPr>
              <w:t>(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1)  (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166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220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2: selection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(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)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861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(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1)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000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2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1.179 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(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2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139)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2278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35A 0.9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611.092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3:discrete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075 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0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0.419</w:t>
            </w:r>
          </w:p>
          <w:p>
            <w:pPr>
              <w:pStyle w:val="Normal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075   (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442)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2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1.179 ( </w:t>
            </w: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2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0.139)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228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611.092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7:Beta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161 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q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0.594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Not allowed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611.226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214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</w:tr>
      <w:tr>
        <w:trPr/>
        <w:tc>
          <w:tcPr>
            <w:tcW w:w="1818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8:Beta&amp;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</w:t>
            </w:r>
          </w:p>
        </w:tc>
        <w:tc>
          <w:tcPr>
            <w:tcW w:w="27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326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8.198  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q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99.00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sz w:val="16"/>
                <w:vertAlign w:val="subscript"/>
                <w:lang w:bidi="en-US"/>
              </w:rPr>
              <w:t xml:space="preserve">0 </w:t>
            </w:r>
            <w:r>
              <w:rPr>
                <w:rFonts w:cs="Optima" w:ascii="Optima" w:hAnsi="Optima"/>
                <w:sz w:val="16"/>
                <w:lang w:bidi="en-US"/>
              </w:rPr>
              <w:t>=  0.863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i/>
                <w:sz w:val="16"/>
                <w:lang w:bidi="en-US"/>
              </w:rPr>
              <w:t>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1.185 (</w:t>
            </w: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f</w:t>
            </w:r>
            <w:r>
              <w:rPr>
                <w:rFonts w:cs="Optima" w:ascii="Optima" w:hAnsi="Optima"/>
                <w:b/>
                <w:sz w:val="16"/>
                <w:vertAlign w:val="subscript"/>
                <w:lang w:bidi="en-US"/>
              </w:rPr>
              <w:t>1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= 0.137)</w:t>
            </w:r>
          </w:p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average dN/dS for each branch = 0.228</w:t>
            </w:r>
          </w:p>
        </w:tc>
        <w:tc>
          <w:tcPr>
            <w:tcW w:w="2405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35A 0.96</w:t>
            </w:r>
          </w:p>
        </w:tc>
        <w:tc>
          <w:tcPr>
            <w:tcW w:w="1097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-611.094</w:t>
            </w:r>
          </w:p>
        </w:tc>
      </w:tr>
    </w:tbl>
    <w:p>
      <w:pPr>
        <w:pStyle w:val="Normal"/>
        <w:rPr/>
      </w:pPr>
      <w:r>
        <w:rPr>
          <w:rFonts w:cs="Optima" w:ascii="Optima" w:hAnsi="Optima"/>
          <w:sz w:val="16"/>
        </w:rPr>
        <w:t xml:space="preserve">Note: </w:t>
      </w:r>
      <w:r>
        <w:rPr>
          <w:rFonts w:cs="Optima" w:ascii="Optima" w:hAnsi="Optima"/>
          <w:i/>
          <w:sz w:val="16"/>
        </w:rPr>
        <w:t>p</w:t>
      </w:r>
      <w:r>
        <w:rPr>
          <w:rFonts w:cs="Optima" w:ascii="Optima" w:hAnsi="Optima"/>
          <w:sz w:val="16"/>
        </w:rPr>
        <w:t xml:space="preserve"> and </w:t>
      </w:r>
      <w:r>
        <w:rPr>
          <w:rFonts w:cs="Optima" w:ascii="Optima" w:hAnsi="Optima"/>
          <w:i/>
          <w:sz w:val="16"/>
        </w:rPr>
        <w:t>q</w:t>
      </w:r>
      <w:r>
        <w:rPr>
          <w:rFonts w:cs="Optima" w:ascii="Optima" w:hAnsi="Optima"/>
          <w:sz w:val="16"/>
        </w:rPr>
        <w:t xml:space="preserve"> are parameters of the beta distribution.  </w:t>
      </w:r>
      <w:r>
        <w:rPr>
          <w:rFonts w:cs="Optima" w:ascii="Optima" w:hAnsi="Optima"/>
          <w:i/>
          <w:sz w:val="16"/>
        </w:rPr>
        <w:t>f</w:t>
      </w:r>
      <w:r>
        <w:rPr>
          <w:rFonts w:cs="Optima" w:ascii="Optima" w:hAnsi="Optima"/>
          <w:sz w:val="16"/>
        </w:rPr>
        <w:t xml:space="preserve"> is the proportion of sites assigned to an individual </w:t>
      </w:r>
      <w:r>
        <w:rPr>
          <w:rFonts w:eastAsia="Symbol" w:cs="Symbol" w:ascii="Symbol" w:hAnsi="Symbol"/>
          <w:i/>
          <w:sz w:val="16"/>
        </w:rPr>
        <w:t></w:t>
      </w:r>
      <w:r>
        <w:rPr>
          <w:rFonts w:cs="Optima" w:ascii="Optima" w:hAnsi="Optima"/>
          <w:sz w:val="16"/>
        </w:rPr>
        <w:t xml:space="preserve"> category or to a beta distribution with shape parameters </w:t>
      </w:r>
      <w:r>
        <w:rPr>
          <w:rFonts w:cs="Optima" w:ascii="Optima" w:hAnsi="Optima"/>
          <w:i/>
          <w:sz w:val="16"/>
        </w:rPr>
        <w:t>p</w:t>
      </w:r>
      <w:r>
        <w:rPr>
          <w:rFonts w:cs="Optima" w:ascii="Optima" w:hAnsi="Optima"/>
          <w:sz w:val="16"/>
        </w:rPr>
        <w:t xml:space="preserve"> and </w:t>
      </w:r>
      <w:r>
        <w:rPr>
          <w:rFonts w:cs="Optima" w:ascii="Optima" w:hAnsi="Optima"/>
          <w:i/>
          <w:sz w:val="16"/>
        </w:rPr>
        <w:t>q</w:t>
      </w:r>
      <w:r>
        <w:rPr>
          <w:rFonts w:cs="Optima" w:ascii="Optima" w:hAnsi="Optima"/>
          <w:sz w:val="16"/>
        </w:rPr>
        <w:t xml:space="preserve">.  The proportion </w:t>
      </w:r>
      <w:r>
        <w:rPr>
          <w:rFonts w:cs="Optima" w:ascii="Optima" w:hAnsi="Optima"/>
          <w:i/>
          <w:sz w:val="16"/>
        </w:rPr>
        <w:t>f</w:t>
      </w:r>
      <w:r>
        <w:rPr>
          <w:rFonts w:cs="Optima" w:ascii="Optima" w:hAnsi="Optima"/>
          <w:sz w:val="16"/>
          <w:vertAlign w:val="subscript"/>
        </w:rPr>
        <w:t>1</w:t>
      </w:r>
      <w:r>
        <w:rPr>
          <w:rFonts w:cs="Optima" w:ascii="Optima" w:hAnsi="Optima"/>
          <w:sz w:val="16"/>
        </w:rPr>
        <w:t xml:space="preserve"> in parentheses is not a free parameter.  Sites assigned to </w:t>
      </w:r>
      <w:r>
        <w:rPr>
          <w:rFonts w:eastAsia="Symbol" w:cs="Symbol" w:ascii="Symbol" w:hAnsi="Symbol"/>
          <w:i/>
          <w:sz w:val="16"/>
        </w:rPr>
        <w:t></w:t>
      </w:r>
      <w:r>
        <w:rPr>
          <w:rFonts w:cs="Optima" w:ascii="Optima" w:hAnsi="Optima"/>
          <w:sz w:val="16"/>
          <w:vertAlign w:val="subscript"/>
        </w:rPr>
        <w:t>1</w:t>
      </w:r>
      <w:r>
        <w:rPr>
          <w:rFonts w:cs="Optima" w:ascii="Optima" w:hAnsi="Optima"/>
          <w:sz w:val="16"/>
        </w:rPr>
        <w:t xml:space="preserve"> are those with posterior probabilities (</w:t>
      </w:r>
      <w:r>
        <w:rPr>
          <w:rFonts w:cs="Optima" w:ascii="Optima" w:hAnsi="Optima"/>
          <w:i/>
          <w:sz w:val="16"/>
        </w:rPr>
        <w:t>P</w:t>
      </w:r>
      <w:r>
        <w:rPr>
          <w:rFonts w:cs="Optima" w:ascii="Optima" w:hAnsi="Optima"/>
          <w:sz w:val="16"/>
        </w:rPr>
        <w:t xml:space="preserve">) &gt; 0.95 , and those with </w:t>
      </w:r>
      <w:r>
        <w:rPr>
          <w:rFonts w:cs="Optima" w:ascii="Optima" w:hAnsi="Optima"/>
          <w:i/>
          <w:sz w:val="16"/>
        </w:rPr>
        <w:t>P</w:t>
      </w:r>
      <w:r>
        <w:rPr>
          <w:rFonts w:cs="Optima" w:ascii="Optima" w:hAnsi="Optima"/>
          <w:sz w:val="16"/>
        </w:rPr>
        <w:t xml:space="preserve"> &gt; 0.99 are in bold. Note: analyses conducted using </w:t>
      </w:r>
      <w:r>
        <w:rPr>
          <w:rFonts w:eastAsia="Symbol" w:cs="Symbol" w:ascii="Symbol" w:hAnsi="Symbol"/>
          <w:i/>
          <w:sz w:val="16"/>
        </w:rPr>
        <w:t></w:t>
      </w:r>
      <w:r>
        <w:rPr>
          <w:rFonts w:cs="Optima" w:ascii="Optima" w:hAnsi="Optima"/>
          <w:sz w:val="16"/>
        </w:rPr>
        <w:t xml:space="preserve"> as a free parameter.</w:t>
      </w:r>
    </w:p>
    <w:p>
      <w:pPr>
        <w:pStyle w:val="Normal"/>
        <w:ind w:right="-4110" w:hanging="0"/>
        <w:rPr/>
      </w:pPr>
      <w:r>
        <w:rPr>
          <w:rFonts w:cs="Optima" w:ascii="Optima" w:hAnsi="Optima"/>
          <w:b/>
          <w:sz w:val="16"/>
        </w:rPr>
        <w:t>C. Likelihood ratio test statistics (2</w:t>
      </w:r>
      <w:r>
        <w:rPr>
          <w:rFonts w:eastAsia="Symbol" w:cs="Optima" w:ascii="Optima" w:hAnsi="Optima"/>
          <w:b/>
          <w:i/>
          <w:sz w:val="16"/>
        </w:rPr>
        <w:t></w:t>
      </w:r>
      <w:r>
        <w:rPr>
          <w:rFonts w:cs="Optima" w:ascii="Optima" w:hAnsi="Optima"/>
          <w:b/>
          <w:sz w:val="16"/>
        </w:rPr>
        <w:t>) for models of variable sel</w:t>
      </w:r>
      <w:r>
        <w:rPr/>
        <w:t>ective pressure among sites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109"/>
        <w:gridCol w:w="1038"/>
        <w:gridCol w:w="2156"/>
      </w:tblGrid>
      <w:tr>
        <w:trPr/>
        <w:tc>
          <w:tcPr>
            <w:tcW w:w="421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110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2</w:t>
            </w:r>
            <w:r>
              <w:rPr>
                <w:rFonts w:eastAsia="Symbol" w:cs="Symbol" w:ascii="Symbol" w:hAnsi="Symbol"/>
                <w:i/>
                <w:sz w:val="16"/>
                <w:lang w:bidi="en-US"/>
              </w:rPr>
              <w:t></w:t>
            </w:r>
          </w:p>
        </w:tc>
        <w:tc>
          <w:tcPr>
            <w:tcW w:w="103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df</w:t>
            </w:r>
          </w:p>
        </w:tc>
        <w:tc>
          <w:tcPr>
            <w:tcW w:w="215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Optima" w:ascii="Optima" w:hAnsi="Optima"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sz w:val="16"/>
                <w:lang w:bidi="en-US"/>
              </w:rPr>
              <w:t>-value *</w:t>
            </w:r>
          </w:p>
        </w:tc>
      </w:tr>
      <w:tr>
        <w:trPr>
          <w:trHeight w:val="219" w:hRule="atLeast"/>
        </w:trPr>
        <w:tc>
          <w:tcPr>
            <w:tcW w:w="4219" w:type="dxa"/>
            <w:tcBorders/>
          </w:tcPr>
          <w:p>
            <w:pPr>
              <w:pStyle w:val="Normal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F3x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/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One ratio vs. M3 (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k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3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118.25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&lt; </w:t>
            </w:r>
            <w:r>
              <w:rPr>
                <w:rFonts w:cs="Optima" w:ascii="Optima" w:hAnsi="Optima"/>
                <w:sz w:val="16"/>
                <w:lang w:bidi="en-US"/>
              </w:rPr>
              <w:t>0.461</w:t>
            </w:r>
          </w:p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1 vs. M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34.76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&lt; </w:t>
            </w:r>
            <w:r>
              <w:rPr>
                <w:rFonts w:cs="Optima" w:ascii="Optima" w:hAnsi="Optima"/>
                <w:sz w:val="16"/>
                <w:lang w:bidi="en-US"/>
              </w:rPr>
              <w:t>1.000</w:t>
            </w:r>
          </w:p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7 vs. M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16.02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&lt; </w:t>
            </w:r>
            <w:r>
              <w:rPr>
                <w:rFonts w:cs="Optima" w:ascii="Optima" w:hAnsi="Optima"/>
                <w:sz w:val="16"/>
                <w:lang w:bidi="en-US"/>
              </w:rPr>
              <w:t>1.000</w:t>
            </w:r>
          </w:p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  <w:t>F6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</w:r>
          </w:p>
        </w:tc>
      </w:tr>
      <w:tr>
        <w:trPr>
          <w:trHeight w:val="252" w:hRule="atLeast"/>
        </w:trPr>
        <w:tc>
          <w:tcPr>
            <w:tcW w:w="4219" w:type="dxa"/>
            <w:tcBorders/>
          </w:tcPr>
          <w:p>
            <w:pPr>
              <w:pStyle w:val="Normal"/>
              <w:rPr/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One ratio vs. M3 (</w:t>
            </w:r>
            <w:r>
              <w:rPr>
                <w:rFonts w:cs="Optima" w:ascii="Optima" w:hAnsi="Optima"/>
                <w:i/>
                <w:sz w:val="16"/>
                <w:lang w:bidi="en-US"/>
              </w:rPr>
              <w:t>k</w:t>
            </w:r>
            <w:r>
              <w:rPr>
                <w:rFonts w:cs="Optima" w:ascii="Optima" w:hAnsi="Optima"/>
                <w:sz w:val="16"/>
                <w:lang w:bidi="en-US"/>
              </w:rPr>
              <w:t xml:space="preserve"> = 3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106.00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&lt; </w:t>
            </w:r>
            <w:r>
              <w:rPr>
                <w:rFonts w:cs="Optima" w:ascii="Optima" w:hAnsi="Optima"/>
                <w:sz w:val="16"/>
                <w:lang w:bidi="en-US"/>
              </w:rPr>
              <w:t>0.290</w:t>
            </w:r>
          </w:p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1 vs. M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35.15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&lt; </w:t>
            </w:r>
            <w:r>
              <w:rPr>
                <w:rFonts w:eastAsia="Times New Roman" w:cs="Optima" w:ascii="Optima" w:hAnsi="Optima"/>
                <w:sz w:val="16"/>
                <w:szCs w:val="16"/>
                <w:lang w:bidi="en-US"/>
              </w:rPr>
              <w:t>0.986</w:t>
            </w:r>
          </w:p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eastAsia="Optima" w:cs="Optima" w:ascii="Optima" w:hAnsi="Optima"/>
                <w:sz w:val="16"/>
                <w:lang w:bidi="en-US"/>
              </w:rPr>
              <w:t xml:space="preserve">    </w:t>
            </w:r>
            <w:r>
              <w:rPr>
                <w:rFonts w:cs="Optima" w:ascii="Optima" w:hAnsi="Optima"/>
                <w:sz w:val="16"/>
                <w:lang w:bidi="en-US"/>
              </w:rPr>
              <w:t>M7 vs. M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17.93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sz w:val="16"/>
                <w:lang w:bidi="en-US"/>
              </w:rPr>
            </w:pPr>
            <w:r>
              <w:rPr>
                <w:rFonts w:cs="Optima" w:ascii="Optima" w:hAnsi="Optima"/>
                <w:sz w:val="16"/>
                <w:lang w:bidi="en-US"/>
              </w:rPr>
              <w:t>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i/>
                <w:sz w:val="16"/>
                <w:lang w:bidi="en-US"/>
              </w:rPr>
              <w:t>P</w:t>
            </w:r>
            <w:r>
              <w:rPr>
                <w:rFonts w:cs="Optima" w:ascii="Optima" w:hAnsi="Optima"/>
                <w:b/>
                <w:sz w:val="16"/>
                <w:lang w:bidi="en-US"/>
              </w:rPr>
              <w:t xml:space="preserve"> &lt; </w:t>
            </w:r>
            <w:r>
              <w:rPr>
                <w:rFonts w:eastAsia="Times New Roman" w:cs="Optima" w:ascii="Optima" w:hAnsi="Optima"/>
                <w:sz w:val="16"/>
                <w:szCs w:val="16"/>
                <w:lang w:bidi="en-US"/>
              </w:rPr>
              <w:t>0.876</w:t>
            </w:r>
          </w:p>
          <w:p>
            <w:pPr>
              <w:pStyle w:val="Normal"/>
              <w:jc w:val="center"/>
              <w:rPr>
                <w:rFonts w:ascii="Optima" w:hAnsi="Optima" w:cs="Optima"/>
                <w:b/>
                <w:b/>
                <w:sz w:val="16"/>
                <w:lang w:bidi="en-US"/>
              </w:rPr>
            </w:pPr>
            <w:r>
              <w:rPr>
                <w:rFonts w:cs="Optima" w:ascii="Optima" w:hAnsi="Optima"/>
                <w:b/>
                <w:sz w:val="16"/>
                <w:lang w:bidi="en-US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u w:val="single"/>
        </w:rPr>
        <w:t>5)</w:t>
      </w:r>
      <w:r>
        <w:rPr>
          <w:rFonts w:cs="Optima" w:ascii="Optima" w:hAnsi="Optima"/>
          <w:u w:val="single"/>
        </w:rPr>
        <w:t xml:space="preserve"> </w:t>
      </w:r>
      <w:r>
        <w:rPr>
          <w:rFonts w:cs="Arial" w:ascii="Arial" w:hAnsi="Arial"/>
          <w:b/>
          <w:sz w:val="22"/>
          <w:szCs w:val="22"/>
          <w:u w:val="single"/>
        </w:rPr>
        <w:t xml:space="preserve">Primate </w:t>
      </w:r>
      <w:r>
        <w:rPr>
          <w:rFonts w:cs="Arial" w:ascii="Arial" w:hAnsi="Arial"/>
          <w:b/>
          <w:i/>
          <w:sz w:val="22"/>
          <w:szCs w:val="22"/>
          <w:u w:val="single"/>
        </w:rPr>
        <w:t>MISTRAV</w:t>
      </w:r>
      <w:r>
        <w:rPr>
          <w:rFonts w:cs="Arial" w:ascii="Arial" w:hAnsi="Arial"/>
          <w:b/>
          <w:sz w:val="22"/>
          <w:szCs w:val="22"/>
          <w:u w:val="single"/>
        </w:rPr>
        <w:t>/</w:t>
      </w:r>
      <w:r>
        <w:rPr>
          <w:rFonts w:cs="Arial" w:ascii="Arial" w:hAnsi="Arial"/>
          <w:b/>
          <w:i/>
          <w:sz w:val="22"/>
          <w:szCs w:val="22"/>
          <w:u w:val="single"/>
        </w:rPr>
        <w:t>C15ORF48</w:t>
      </w:r>
      <w:r>
        <w:rPr>
          <w:rFonts w:cs="Arial" w:ascii="Arial" w:hAnsi="Arial"/>
          <w:b/>
          <w:sz w:val="22"/>
          <w:szCs w:val="22"/>
          <w:u w:val="single"/>
        </w:rPr>
        <w:t xml:space="preserve"> input sequences for evolutionary analysis, related to Figure 2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huma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AGCTTTTTCCAACTCCTGATGAAAAGGAAGGAACTCATTCCCTTGGTGGTGTTCATGACTGTGGCGGCGGGTGGAG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TCATCTTTCGCTGTGTATTCTCTTTGGAAAACCGATGTGATCCTTGATCGAAAAAAAAATCCAGAACCTTGGGAAA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CCCTACTGTACCTCAAAAGCTTATAACAATCAACCAACAATGGAAACCCATTGAAGAGTTGCAAAATGTCCA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T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chimp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AGCTTTTTCCAACTCCTGATGAAAAGGAAGGAACTCATTCCCTTGGTGGTGTTCATGACTGTGGCGGCGGGTGGAG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TCATCTTTCGCTGTGTATTCTCTTTGGAAAACCGATGTGATCCTTGATCGAAAAAAAAATCCAGAACCTTGGGAAA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CCCTACTGTACCTCAAAAGCTTATAACAATCAACCAACAATGGAAACCCATTGAAGAGTTGCAAAATGTCCA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T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bonobo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AGCTTTTTCCAACTCCTGATGAAAAGGAAGGAACTCATTCCCTTGGTGGTGTTCATGACTGTGGCGGCGGGTGGAG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TCATCTTTCGCTGTGTATTCTCTTTGGAAAACCGATGTGATCCTTGATCGAAAAAAAAATCCAGAACCTTGGGAAA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CCCTACTGTACCTCAAAAGCTTATAACAATCAACCAACAATGGAAACCCATTGAAGAGTTGCAAAATGTCCA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T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gorilla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AGCTTTTTCCAACTCCTGATGAAAAGGAAGGAACTCATTCCCTTGGTGGTGTTCATGACTGTGGCGGCGGGTGGAG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TCATCTTTCGCTGTGTATTCTCTTTGGAAAACCGATGTGATCCTTGATCGAAAAAGAAATCCAGAACCTTGGGAAA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CCCTACTGTACCTCAAAAGCTTATAACAATCAACCAACAATGGAAACCCATTGAAGAGTTGCAAAATGTCCA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orang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AGCTTTTTCCAACTCCTGATGAAAAGGAAGGAACTCATTCCCTTGGTGGTGTTCGTGACTGTGGCGGCGGGTGGA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CATCGTTCGCTGTGTATTCTCTTTGGAAAACCGATGTGATCCTTGATCGAAAAAAAAATCCAGAACCTTGGGAAA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CCCTACTGTACCTCAAAAGCTTATAACAATCAACCAACAGTGGAAACCCATTGAAGAGTTGCAAAAGGTCCA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T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gibbon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AGCTTTTTCCAACTCCTGATGAAAAGGAAGGAACTCATTCCCTTGGTGGTGTTCGTGAGTGTGGCGGCGGGTGGA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CATCTTTCGCTGTGTATTCTCTTTGGAAAACCGATGTGATCCTTGATCGAAAAAGAAATCCAGAACCTTGGGAAA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CCCTACTATACCTCAAAAGCTTATAACAATCAACCAACGGTGGAAACCCATTGAAGAGTTGCAAAAGGTCCAAA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TGACCA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AGM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AGCTTTTTCCAACTCCTGATGAAAAGGAAGGAACTCATTCCCTTGGTGCTGTTCGTGAGTGTGGCGGCGGGTGGA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CGTCTTTTGCTGTGTATTCTCTTTGGAAAACCGATGTGATCCTTGATCGAAAAAGAAATCCAGAACCTTGGGAAACC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TCCTACTATACCGCAAAAGCTTATAACAATCAACCAACAATGGAAGCCCATTGAAGACCTGCAAAAGGTCCG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crabMac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AGCTTTTTCCAACTCCTGATGAAAAGGAAGGAACTCATTCCCTTGGTGCTGTTCGTGAGTGTGGCGGCGGGTGGA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CGTCTTTTGCTGTGTATTCTCTTTGGAAAACCGATGTGATCCTTGATCGAAAAAGAAATCCAGAACCTTGGGAAA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CCCTACTATACCGCAAAAGCTTATAACAATCAACCAACAATGGAAGCCCATTGAAGAGCTGCAAAAGGTCCA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rhesus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AGCTTTTTCCAACTCCTGATGAAAAGGAAGGAACTCATTCCCTTGGTGCTGTTCGTGAGTGTGGCGGCGGGTGGA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CGTCTTTTGCTGTGTATTCTCTTTGGAAAACCGATGTGATCCTTGATCGAAAAAGAAATCCAGAACCTTGGGAAA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CCCTACTATACCGCAAAAGCTTATAACAATCAACCAACAATGGAAGCCCATTGAAGAGCTGCAAAAGGTCCG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pigMac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AGCTTTTTCCAACTCCTGATGAAAAGGAAGGAACTCATTCCCTTGGTGCTGTTCGTGAGTGTGGCGGCGGGTGGA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CGTCTTTTGCTGTGTATTCTCTTTGGAAAACCGATGTGATCCTTGATCGAAAAAGAAATCCAGAACCTTGGGAAA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CCCTACTATACCGCAAAAGCTTATAACAATCAACCAACAATGGAAGCCCATTGAAGAGCTGCAAAAGGTCCG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baboonH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AGCTTTTTCCAACTCCTGATGAAAAGGAAGGAACTCATTCCCTTGGTGCTGTTCGTGAGTGTGGCGGCGGGTGGA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CGTCTTTTGCTGTGTATTCTCTTCGGAAAACCGATGTGATCCTTGATCGAAAAAGAAATCCAGAACCTTGGGAAA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CCCTACTATACCGCAAAAGCTTATAACAATCAACCAACAATGGAAGCCCATTGAAGAGCTGCAAAAGGTCCG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baboonA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AGCTTTTTCCAACTCCTGATGAAAAGGAAGGAACTCATTCCCTTGGTGCTGTTCGTGAGTGTGGCGGCGGGTGGA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CGTCTTTTGCTGTGTATTCTCTTCGGAAAACCGATGTGATCCTTGATCGAAAAAGAAATCCAGAACCTTGGGAAA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CCCTACTATACCGCAAAAGCTTATAACAATCAACCAACAATGGAAGCCCATTGAAGAGCTGCAAAAGGTCCG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drill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AGCTTTTTCCAACTCCTGATGAAAAGGAAGGAACTCCTTCCCTTGGTGCTGTTCGTGAGTGTGGCGGCGGGTGGA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CGTCTTTTGCTGTGTATTCTCTTTGGAAAACCGATGTGATCCTTGATCGAAAAAGAAATCCAGAACCTTGGGAAA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CCCTACTATACCGCAAAAGCTTATAACAATCAACCAACAATGGAAGCCCATTGAGGAGCTGCAAAAGGTCCA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mangabey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AGCTTTTTCCAACTCCTGATGAAAAGGAAGGAACTCCTTCCCTTGGTGCTGTTCGTGAGTGTGGCGGCGGGTGGA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CGTCTTTTGCTGTGTATTCTCTTTGGAAAACCGATGTGATCCTTGATCGAAAAAGAAATCCAGAACCTTGGGAAA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CCCTACTATACCGCAAAAGCTTATAACAATCAACCAACAATGGAAGCCCATTGAAGAGCTGCAAAAGGTCCA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colobus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AGCTTTTTCCAACTCCTGATGAAAAGGAAGGAACTCATTCCCTTGGTGCTGTTCACGAGTGTGGCGGCGGGTGGA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CGTCTTTTGCTGTGTATTCTTTTTGGAAAACCGATGTGATCCTTGATCGGAAAAGAAATCCAGAACCTTGGGAAA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CCCTACTACACCGCAAAAGCTTATAACAATCAACCAACAATGGAAGCCCATTGAAGAGTTGCAAAAGGTCCA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 xml:space="preserve">&gt;colobusR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ACCTTTTTCCAACTCCTGATGAAAAGGAAGGAACTCATTCCCTTGGTGCTGTTCACGAGTGTGGCGGCGGGTGGA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CGTCTTTTGCTGTGTATTCTTTTTGGAAAACCGATGTGATCCTTGATCGGAAAAGAAATCCAGAACCTTGGGAAA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CCCTACTATACCGCAAAAGCTTATAACAATCAACCAACAATGGAAGCCCATTGAAGAGTTGCAAAAGGTCCA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proboscis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AGCTTTTTCCAACTCCTGATGAAAAGGAAGGAACTCATTCCCTTGGTGCTGTTCACGAGTGTGGCGGCGGGTGGA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CGTCTTTTGCTGTGTATTCTCTTTGGAAAACCGATGTGATCCTTGATCGAAAAAGAAATCCAGAACCTTGGGAAA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CCCTACTATACCGCAAAAGCTTATAACAATCAACCAACAATGGAAGCCCATTGAAGAGTTGCAAAAGGTCCA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T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snubR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AGCTTTTTCCAACTCCTGATGAAAAGGAAGGAACTCATTCCCTTGGTGCTGTTCACGAGTGTGGCGGCGGGTGGA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CGTCTTTTGCTGTGTATTCTCTTTGGAAAACCGATGTGATCCTTGATCGAAAAAGAAATCCAGAACCTTGGGAAACTG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GGACCCTACTATACCGCAAAAGCTTATAACAATCAACCAACAATGGAAGCCCATTGAAGAGTTGCAAAAGGTCCA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T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snubB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AGCTTTTTCCAACTCCTGATGAAAAGGAAGGAACTCATTCCCTTGGTGCTGTTCACGAGTGTGGCGGCGGGTGGA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CGTCTTTTGCTGTGTATTCTCTTTGGAAAACCGATGTGATCCTTGATCGAAAAAGAAATCCAGAACCTTGGGAAACTG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GGACCCTACTATACCGCAAAAGCTTATAACAATCAACCAACAATGGAAGCCCATTGAAGAGTTGCAAAAGGTCCA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T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marmoset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GGCTTTTTCCAATTCCTGAGGAAAAACAAGGAACTCATTCCCTTGGTGGTGTTCATGAGTCTGGCGGCCAGTGGA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CATCTTTCGCTGTGTATTCTCTTCGGAAAACCGATGTGATCATTGATCGAAAAGGAAATCCAGAACCTTGGGAAACTG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GGACCCTACTGTACCTCAAAAGCTTATAACAATCAACCAAGAATGGAAGCCCATTGAAGAGTTGCAGAAGGTCCA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A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owl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GGCTTTTTCCAATTCCTGAAGAAAAACAAGGAACTCGTTCCCTTGGTGGTGTTCATGACTCTGGCGGCCAGTGGA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CATCTTTCGCTGTGTATTCTCTTCGGAAAACCGATGTGATCATTGATCGAAAAGGAAATCCAGAACCTTGGGAAACTG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GGACCCTACTGTACCTCAAAAGCTTGTAACAATCAACCAAGAATGGAAGCCCATTGAAGAGTTGCAGAAGGTCCGAA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capuch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GGCTTTTTCCAATTGCTGAAGAAAAATAAGGAACTCATTCCCTTGGTGGTGTTCATGGCTGTGGCGGCCAGTGGA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CATCTTTCGCTGTGTATTCTCTTCGGAAAACCGATGTGATCATTGATCGAAAAGGAAATCCAGAACCTTGGGAAACTG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GGACCCTACCGTACCTCAAAAGCTTATAACAATCAACCAAGAATGGAAGCCTGTTGAAGAGTTGCAGAAGGTCCGAAA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SQM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AGCTTTTTCCAATTGCTGAAGAAAAACAAGGAGCTCATTCCCTTGGTGGTGTTCATGAGTGTGGCGGCTGGTGGA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CATCTTTCGCTGTGTATTCTCTTCGGAAAACCGATGTGATCATTGATCGAAAAAGAAATCCAGAACCTTGGGAAAATG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GGACCCTACTGTACCTCAAAAGCTTTTAACAATCAACCAAGAATGGAAGCCTATTGAAGAGTTGGAGAAGGTCCGAAA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u w:val="single"/>
        </w:rPr>
        <w:t xml:space="preserve">6) Primate </w:t>
      </w:r>
      <w:r>
        <w:rPr>
          <w:rFonts w:cs="Arial" w:ascii="Arial" w:hAnsi="Arial"/>
          <w:b/>
          <w:i/>
          <w:sz w:val="22"/>
          <w:szCs w:val="22"/>
          <w:u w:val="single"/>
        </w:rPr>
        <w:t>MISTRAV</w:t>
      </w:r>
      <w:r>
        <w:rPr>
          <w:rFonts w:cs="Arial" w:ascii="Arial" w:hAnsi="Arial"/>
          <w:b/>
          <w:sz w:val="22"/>
          <w:szCs w:val="22"/>
          <w:u w:val="single"/>
        </w:rPr>
        <w:t>/</w:t>
      </w:r>
      <w:r>
        <w:rPr>
          <w:rFonts w:cs="Arial" w:ascii="Arial" w:hAnsi="Arial"/>
          <w:b/>
          <w:i/>
          <w:sz w:val="22"/>
          <w:szCs w:val="22"/>
          <w:u w:val="single"/>
        </w:rPr>
        <w:t>C15ORF48</w:t>
      </w:r>
      <w:r>
        <w:rPr>
          <w:rFonts w:cs="Arial" w:ascii="Arial" w:hAnsi="Arial"/>
          <w:b/>
          <w:sz w:val="22"/>
          <w:szCs w:val="22"/>
          <w:u w:val="single"/>
        </w:rPr>
        <w:t xml:space="preserve"> input sequences lacking predicted TMEM for evolutionary analysis, related to Figure 2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huma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AGCTTTTTCCAACTCCTGATGAAAAGGAAGGAATGGAAAACCGATGTGATCCTTGATCGAAAAAAAAATCCAGAAC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TGGGAAACTGTGGACCCTACTGTACCTCAAAAGCTTATAACAATCAACCAACAATGGAAACCCATTGAAGAGTTG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TCCAAAGGGT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chimp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AGCTTTTTCCAACTCCTGATGAAAAGGAAGGAATGGAAAACCGATGTGATCCTTGATCGAAAAAAAAATCCAGAAC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TGGGAAACTGTGGACCCTACTGTACCTCAAAAGCTTATAACAATCAACCAACAATGGAAACCCATTGAAGAGTTG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TCCAAAGGGT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bonobo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AGCTTTTTCCAACTCCTGATGAAAAGGAAGGAATGGAAAACCGATGTGATCCTTGATCGAAAAAAAAATCCAGAA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GGGAAACTGTGGACCCTACTGTACCTCAAAAGCTTATAACAATCAACCAACAATGGAAACCCATTGAAGAGTTG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TCCAAAGGGT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gorilla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AGCTTTTTCCAACTCCTGATGAAAAGGAAGGAATGGAAAACCGATGTGATCCTTGATCGAAAAAGAAATCCAGAA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GGGAAACTGTGGACCCTACTGTACCTCAAAAGCTTATAACAATCAACCAACAATGGAAACCCATTGAAGAGTTG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TCCAAAGG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orang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AGCTTTTTCCAACTCCTGATGAAAAGGAAGGAATGGAAAACCGATGTGATCCTTGATCGAAAAAAAAATCCAGAAC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TGGGAAACTGTGGACCCTACTGTACCTCAAAAGCTTATAACAATCAACCAACAGTGGAAACCCATTGAAGAGTTG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GTCCAAAGGGT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gibbo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AGCTTTTTCCAACTCCTGATGAAAAGGAAGGAATGGAAAACCGATGTGATCCTTGATCGAAAAAGAAATCCAGAAC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TGGGAAACTGTGGACCCTACTATACCTCAAAAGCTTATAACAATCAACCAACGGTGGAAACCCATTGAAGAGTTG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GTCCAAAGAGTGACCA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AGM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AGCTTTTTCCAACTCCTGATGAAAAGGAAGGAATGGAAAACCGATGTGATCCTTGATCGAAAAAGAAATCCAGAA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GGGAAACCGTGGATCCTACTATACCGCAAAAGCTTATAACAATCAACCAACAATGGAAGCCCATTGAAGACCTG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GTCCGAAGG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crabMac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AGCTTTTTCCAACTCCTGATGAAAAGGAAGGAATGGAAAACCGATGTGATCCTTGATCGAAAAAGAAATCCAGAA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GGGAAACTGTGGACCCTACTATACCGCAAAAGCTTATAACAATCAACCAACAATGGAAGCCCATTGAAGAGCTG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GTCCAAAGG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rhesus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AGCTTTTTCCAACTCCTGATGAAAAGGAAGGAATGGAAAACCGATGTGATCCTTGATCGAAAAAGAAATCCAGAA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GGGAAACTGTGGACCCTACTATACCGCAAAAGCTTATAACAATCAACCAACAATGGAAGCCCATTGAAGAGCTG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GTCCGAAGG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pigMac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AGCTTTTTCCAACTCCTGATGAAAAGGAAGGAATGGAAAACCGATGTGATCCTTGATCGAAAAAGAAATCCAGAAC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TGGGAAACTGTGGACCCTACTATACCGCAAAAGCTTATAACAATCAACCAACAATGGAAGCCCATTGAAGAGCTG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GTCCGAAGG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baboonH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AGCTTTTTCCAACTCCTGATGAAAAGGAAGGAACGGAAAACCGATGTGATCCTTGATCGAAAAAGAAATCCAGAA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GGGAAACTGTGGACCCTACTATACCGCAAAAGCTTATAACAATCAACCAACAATGGAAGCCCATTGAAGAGCTG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GTCCGAAGG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baboonA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AGCTTTTTCCAACTCCTGATGAAAAGGAAGGAACGGAAAACCGATGTGATCCTTGATCGAAAAAGAAATCCAGAA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GGGAAACTGTGGACCCTACTATACCGCAAAAGCTTATAACAATCAACCAACAATGGAAGCCCATTGAAGAGCTG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GTCCGAAGG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drill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AGCTTTTTCCAACTCCTGATGAAAAGGAAGGAATGGAAAACCGATGTGATCCTTGATCGAAAAAGAAATCCAGAA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GGGAAACTGTGGACCCTACTATACCGCAAAAGCTTATAACAATCAACCAACAATGGAAGCCCATTGAGGAGCTG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GTCCAAAGG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mangabey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AGCTTTTTCCAACTCCTGATGAAAAGGAAGGAATGGAAAACCGATGTGATCCTTGATCGAAAAAGAAATCCAGAAC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TGGGAAACTGTGGACCCTACTATACCGCAAAAGCTTATAACAATCAACCAACAATGGAAGCCCATTGAAGAGCTG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GTCCAAAGG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colobus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AGCTTTTTCCAACTCCTGATGAAAAGGAAGGAATGGAAAACCGATGTGATCCTTGATCGGAAAAGAAATCCAGAA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GGGAAACTGTGGACCCTACTACACCGCAAAAGCTTATAACAATCAACCAACAATGGAAGCCCATTGAAGAGTTG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GTCCAAAGG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colobusR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ACCTTTTTCCAACTCCTGATGAAAAGGAAGGAATGGAAAACCGATGTGATCCTTGATCGGAAAAGAAATCCAGAA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GGGAAACTGTGGACCCTACTATACCGCAAAAGCTTATAACAATCAACCAACAATGGAAGCCCATTGAAGAGTTG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GTCCAAAGG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proboscis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AGCTTTTTCCAACTCCTGATGAAAAGGAAGGAATGGAAAACCGATGTGATCCTTGATCGAAAAAGAAATCCAGAA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GGGAAACTGTGGACCCTACTATACCGCAAAAGCTTATAACAATCAACCAACAATGGAAGCCCATTGAAGAGTTG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GTCCAAAGGGT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snubR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AGCTTTTTCCAACTCCTGATGAAAAGGAAGGAATGGAAAACCGATGTGATCCTTGATCGAAAAAGAAATCCAGAAC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TGGGAAACTGTGGACCCTACTATACCGCAAAAGCTTATAACAATCAACCAACAATGGAAGCCCATTGAAGAGTTG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GTCCAAAGGGT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snubB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AGCTTTTTCCAACTCCTGATGAAAAGGAAGGAATGGAAAACCGATGTGATCCTTGATCGAAAAAGAAATCCAGAA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GGGAAACTGTGGACCCTACTATACCGCAAAAGCTTATAACAATCAACCAACAATGGAAGCCCATTGAAGAGTTG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GTCCAAAGGGT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marmoset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GGCTTTTTCCAATTCCTGAGGAAAAACAAGGAACGGAAAACCGATGTGATCATTGATCGAAAAGGAAATCCAGAA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GGGAAACTGTGGACCCTACTGTACCTCAAAAGCTTATAACAATCAACCAAGAATGGAAGCCCATTGAAGAGTTGCA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GTCCAAAGGGCA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owl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GGCTTTTTCCAATTCCTGAAGAAAAACAAGGAACGGAAAACCGATGTGATCATTGATCGAAAAGGAAATCCAGAA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GGGAAACTGTGGACCCTACTGTACCTCAAAAGCTTGTAACAATCAACCAAGAATGGAAGCCCATTGAAGAGTTGCA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GTCCGAAGC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capuch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GGCTTTTTCCAATTGCTGAAGAAAAATAAGGAACGGAAAACCGATGTGATCATTGATCGAAAAGGAAATCCAGAAC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TGGGAAACTGTGGACCCTACCGTACCTCAAAAGCTTATAACAATCAACCAAGAATGGAAGCCTGTTGAAGAGTTGCA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GTCCGAAAG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SQM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AGCTTTTTCCAATTGCTGAAGAAAAACAAGGAGCGGAAAACCGATGTGATCATTGATCGAAAAAGAAATCCAGAA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GGGAAAATGTGGACCCTACTGTACCTCAAAAGCTTTTAACAATCAACCAAGAATGGAAGCCTATTGAAGAGTTGGA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GTCCGAAAGGCGAC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u w:val="single"/>
        </w:rPr>
        <w:t xml:space="preserve">7) Primate </w:t>
      </w:r>
      <w:r>
        <w:rPr>
          <w:rFonts w:cs="Arial" w:ascii="Arial" w:hAnsi="Arial"/>
          <w:b/>
          <w:i/>
          <w:sz w:val="22"/>
          <w:szCs w:val="22"/>
          <w:u w:val="single"/>
        </w:rPr>
        <w:t>MISTR1</w:t>
      </w:r>
      <w:r>
        <w:rPr>
          <w:rFonts w:cs="Arial" w:ascii="Arial" w:hAnsi="Arial"/>
          <w:b/>
          <w:sz w:val="22"/>
          <w:szCs w:val="22"/>
          <w:u w:val="single"/>
        </w:rPr>
        <w:t>/</w:t>
      </w:r>
      <w:r>
        <w:rPr>
          <w:rFonts w:cs="Arial" w:ascii="Arial" w:hAnsi="Arial"/>
          <w:b/>
          <w:i/>
          <w:sz w:val="22"/>
          <w:szCs w:val="22"/>
          <w:u w:val="single"/>
        </w:rPr>
        <w:t>NDUFA4</w:t>
      </w:r>
      <w:r>
        <w:rPr>
          <w:rFonts w:cs="Arial" w:ascii="Arial" w:hAnsi="Arial"/>
          <w:b/>
          <w:sz w:val="22"/>
          <w:szCs w:val="22"/>
          <w:u w:val="single"/>
        </w:rPr>
        <w:t xml:space="preserve"> input sequences for evolutionary analysis, related to Figure 2.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u w:val="single"/>
        </w:rPr>
      </w:pPr>
      <w:r>
        <w:rPr>
          <w:rFonts w:cs="Courier New" w:ascii="Courier New" w:hAnsi="Courier New"/>
          <w:b/>
          <w:sz w:val="22"/>
          <w:szCs w:val="22"/>
          <w:u w:val="single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human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GATCATCGGTCAGGCCAAGAAGCATCCGAGCTTGATCCCCCTCTTTGTATTTATTGGAACTGGAGCTA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GCAACACTGTATCTCTTGCGTCTGGCATTGTTCAATCCAGATGTTTGTTGGGACAGAAATAACCCAGAGCCCTGG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CAAACTGGGTCCCAATGATCAATACAAGTTCTACTCAGTGAATGTGGATTACAGCAAGCTGAAGAAGGAACGTCCA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chimp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GATCATCGGTCAGGCCAAGAAGCATCCGAGCTTGATCCCCCTCTTTGTATTTATTGGAACTGGAGCTA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GCAACACTGTATCTCTTGCGTCTGGCATTGTTCAATCCAGATGTTTGTTGGGACAGAAATAACCCAGAGCCCTGG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CAAACTGGGTCCCAATGATCAATACAAGTTCTACTCAGTGAATGTGGATTACAGCAAGCTGAAGAAGGAACGTCCA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bonobo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GATCATCGGTCAGGCCAAGAAGCATCCGAGCTTGATCCCCCTCTTTGTATTTATTGGAACTGGAGCTA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GCGACACTGTATCTCTTGCGTCTGGCATTGTTCAATCCAGATGTTTGTTGGGACAGAAATAACCCAGAGCCCTGG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CAAACTGGGTCCCAATGATCAATACAAGTTCTACTCAGTGAATGTGGATTACAGCAAGCTGAAGAAGGAACGTCCA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gorilla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GATCATCGGTCAGGCCAAGAAGCATCCGAGCTTGATCCCCCTCTTTGTATTTATTGGAACTGGAGCTA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GCAACACTGTATCTCTTGCGTCTGGCATTGTTCAATCCAGATGTTTGTTGGGACAAAAGTAAACCAGAGCCCTGG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CAAACTGGGTCCCAATGATCAATACAAGTTCTACTCAGTGAATGTGGACTACAGCAAGCTGAAGAAGGAACGTCCA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orang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GATCCTCAGTCAGGCCAAGAAGCATCCGAGCTTGATCCCCCTCTTTGTATTTATTGGAACTGGAG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GCAACACTGTATCTCTTGCGTCTGGCATTGTTCAATCCAGATGTTTGTTGGGACAGAAATAACCCAGAGCCCTGG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CAAACTGGGTCCCAATGATCAATACAAGTTCTACTCAGTGAATGTGGATTACAGCAAGCTGAAGAAGGAACGTCCA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gibbo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TCGCCAGATCATCAGTCAGGCCAAGAAGCATCCGAGCTTGATCCCCCTCTTTGTATTTATTGGAACTGGAG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GCAACACTGTATCTCTTGCGTCTGGCATTGTTCAATCCAGATGTTTGTTGGGACAGAAATAACCCAGAGCCCTGG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CAAACTGGGTCCCAATGATCAATACAAGTTCTACTCAGTGAATGTGGATTACAGCAAACTGAAGAAGGAACGTCCA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rhesus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CATCCTCGGTCTGGCCAAGAAGCATCCGAGCTTGATCCCCCTCTTTGTATTTCTTGGAACTGGAGCTA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GCAACACTGTATCTCTTGCGTCTGGCCTTGTTCAGTCCAGATGTTTGTTGGGACAGAAATAACCCAGAGCCCTGG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CAAACTGGGTCCCAATGATCAATACAAGTTCTACTCAGTGAATGTGGATTACGACAAACTGAAGAAGGAACGTCCA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crabMac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CATCCTCGGTCTGGCCAAGAAGCATCCGAGCTTGATCCCCCTCTTTGTATTTCTTGGAACTGGAGCTA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GCAACACTGTATCTCTTGCGTCTGGCCTTGTTCAGTCCAGATGTTTGTTGGGACAGAAATAACCCAGAGCCCTG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ACTGGGTCCCAATGATCAATACAAGTTCTACTCAGTGAATGTGGATTACGACAAACTGAAGAAGGAACGTCCA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pigMa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CATCCTCGGTCTGGCCAAGAAGCATCCGAGCTTGATCCCCCTCTTTGTATTTCTTGGAACTGGAGCTA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AGCAACACTGTATCTCTTGCGTCTGGCCTTGTTCAGTCCAGATGTTTGTTGGGACAGAAATAACCCAGAGCCCTG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ACTGGGTCCCAATGATCAATACAAGTTCTACTCAGTGAATGTGGATTACGACAAACTGAAGAAGGAACGTCCA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baboonA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GATCCTCAGTCTGTCCAAGAAGCATCCGAGCTTGATGCCCCTCTTTGTATTTATTGGAACTGGAGCTA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GGAGCAACACTGTATCTCTTGCGTCTGGCCTTGTTCAGTCCAGATGTTTGTTGGGACAGAAATAACCCAGAGCCCTG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ACTGGGTCCCAATGATCAATACAAGTTCTACTCAGTGAATGTGGATTACAACAAACTGAAGAAGGAACGTCCA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baboonH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GATCCTCAGTCTGTCCAAGAAGCATCCGAGCTTGATGCCCCTCTTTGTATTTATTGGAACTGGAGCTA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GGAGCAACACTGTATCTCTTGCGTCTGGCCTTGTTCAGTCCAGATGTTTGTTGGGACAGAAATAACCCAGAGCCCTG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ACTGGGTCCCAATGATCAATACAAGTTCTACTCAGTGAATGTGGATTACAACAAACTGAAGAAGGAACGTCCA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dril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GATCCTCGGTTTGGCCAAGAAGCATCCGAGCTTGATCCCCCTCTTTGTATTTCTTGGAACTGGAGCTA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GGAGCAACACTGTATCTCTTGCGTCTGGCCTTGTTCAGTCCAGATGTTTGTTGGGACAGAAATAACCCAGAGCCCTG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ACTGGGTCCCAATGATCAATACAAGTTCTACTCAGTGAATGTGGATTACAACAAACTGAAGAAGGAACGTCCA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mangabey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GATCTTCGGTTTGGCCAAGAAGCATCCGAGCTTGATCCCCCTCTTTGTATTTCTTGGAACTGGAGCTA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GGAGCAACACTGTATCTCTTGCGTCTGGCCTTGTTCAGTCCAGATGTTTGTTGGGACAGAAATAACCCAGAGCCCTG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ACTGGGTCCCAATGATCAATACAAGTTCTACTCAGTGAATGTGGATTACAACAAACTGAAGAAGGAACGTCCA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AGM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TATGGTCGGTCTGGCCAAGAAGCATCCGAGCTTGATCCCCCTCTTTGTATTTCTTGGAACTGGAGCTA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GGAGCAACACTGTATCTCTTGCGTCTGGCCTTGTTCAGTCCAGATGTTTGTTGGGACAGAAATAACCCAGAGCCCTG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ACTGGGTCCCAATGATCGATACAAGTTCTACTCAGTGAATGTGGATTACGACAAACTGAAGAAGGAACGTCCA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colobus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TTCCGCCAGATCCTCGGTCAGGCCAAGAAGCATCCGAGCTTGATCCCCCTCTTTGTATTTCTTGGAACCGGAGCTG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GGAGCAACACTGTATCTCTTGCGTCTGGCATTGTTCAATCCAGATGTTTGTTGGGACAGAAATAACCCAGAGCCCTG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ACTGGGTCCCAATGATCAATACAAGTTCTACTCAGTGAATGTGGATTACAGCAAACTGAAGAAGGAACGTCCA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colobus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GATCCTCGGTCAGGCCAAGAAGCATCCGAGCTTGATCCCCCTCTTTGTATTTCTTGGAACTGGAGCTA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GGAGCAACACTGTATCTCTTGCGTCTGGCATTGTTCAATCCAGATGTTTGTTGGGACAGAAATAACCCAGAGCCCTG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ACTGGGTCCCAATGATCAATACAAGTTCTACTCAGTGAATGTGGATTACAGCAAACTGAAGAAGGAACGTCCA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snub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GATCCTCGGTCAGGCCAAGAAGCATCCGAGCTTGATCCCCCTCTTTGTATTTCTTGGAACTGGAGCTA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GGAGCAACACTGTATCTCTTGCGTCTGGCATTGTTCAATCCAGATGTTTGTTGGGACAGAAATAACCCAGAGCCCTG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ACTGGGTCCCAATGATCAATACAAGTTCTACTCAGTGAATGTGGATTACAGCAAACTGAAGAAGGAACGTCCA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snubB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GATCCTCGGTCAGGCCAAGAAGCATCCGAGCTTGATCCCCCTCTTTGTATTTCTTGGAACTGGAGCTA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GGAGCGACACTGTATCTCTTGCGTCTGGCATTGTTCAATCCAGATGTTTGTTGGGACAGAAATAACCCAGAGCCCTG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ACTGGGTCCCAATGATCAATACAAGTTCTACTCAGTGAATGTGGATTACAGCAAACTGAAGAAGGAACGTCCA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proboscis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GATCCTCGGTCAGGCCAAGAAGCATCCGAGCTTGATCCCCCTCTTTGTATTTCTTGGAACTGGAGCTA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GGAGCAACACTGTATCTCTTGCGCCTGGCATTGTTCAATCCAGATGTTTGTTGGGACAGAAATAACCCAGAGCCCTG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ACTGGGTCCCAATGATCAATACAAGTTCTACTCAGTGAATGTGGATTACAGCAAACTGAAGAAGGAACGTCCA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marmoset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CATCTTAGGTCAGGCCAAGAAGCATCCGAGCTTGATCCCCCTGTTTGTATTTATTGGAGCTGGAGGTGG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GGAGCAGCCCTGTATCTCTTGCGTTTGGCATTGTTCAATCCAGATGTTTGTTGGGACAAAAATAACCCAGAGCCCTG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ACTGGGTCCCAATGATCAATACAAGTTCTACTCAGTGAATGTGGATTACAGCAAACTGAAGAAAGAACGTCCA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ow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CATCTTAGGTCAGGCCAAGAAGCATCCGAGCTTGATCCCCCTCTTTGTATTTATTGGAGCTGGAGGTGG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GGAGCAGCTCTGTATCTCTTGCGTTTGGCATTGTTCAATCCAGATGTTTGTTGGGACAAAAATAACCCAGAGCCCTG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ACTGGGTCCTAATGATCAATACAAGTTCTACTCAGTGAATGTGGACTACAGCAAACTGAAGAAAGAACGTCCA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capuchin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CATCTTAGGTCAGGCCAAGAAGCATCCGAGCTTGATCCCGCTCTTTGTATTTATTGGAGCTGGAGGTGG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GGGAGCAGCCCTGTATCTCTTGCGTTTGGCATTGTTCAATCCAGATGTTTGTTGGGACAGAAATAACCCAGAGCCCTG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ACTAGGTCCCAATGATCAATATAAGTTCTACTCTGTGAATGTGGATTATAGCAAACTGAAGAAAGAACGTCCA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SQM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CATCTTAGGTCAGGCCAAGAAGCATCCGAGCTTGATCCCCCTCTTTGTATTTATTGGAGCTGGAGGTGG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GGAGCAACCCTGTATCTCTTGCGTTTGGCATTGTTCAGTCCAGATGTTTGTTGGGACAAAAATAACCCAGAGCCCTG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AATGGGTCCCAATGATCAGTACAAGTTCTACTCTGTGAATGTGGATTACAGCAAACTGAAGAAAGAACGTCCA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  <w:t xml:space="preserve">8) Primate </w:t>
      </w:r>
      <w:r>
        <w:rPr>
          <w:rFonts w:cs="Arial" w:ascii="Arial" w:hAnsi="Arial"/>
          <w:b/>
          <w:i/>
          <w:sz w:val="22"/>
          <w:szCs w:val="22"/>
          <w:u w:val="single"/>
        </w:rPr>
        <w:t>MISTR1</w:t>
      </w:r>
      <w:r>
        <w:rPr>
          <w:rFonts w:cs="Arial" w:ascii="Arial" w:hAnsi="Arial"/>
          <w:b/>
          <w:sz w:val="22"/>
          <w:szCs w:val="22"/>
          <w:u w:val="single"/>
        </w:rPr>
        <w:t>/</w:t>
      </w:r>
      <w:r>
        <w:rPr>
          <w:rFonts w:cs="Arial" w:ascii="Arial" w:hAnsi="Arial"/>
          <w:b/>
          <w:i/>
          <w:sz w:val="22"/>
          <w:szCs w:val="22"/>
          <w:u w:val="single"/>
        </w:rPr>
        <w:t>NDUFA4</w:t>
      </w:r>
      <w:r>
        <w:rPr>
          <w:rFonts w:cs="Arial" w:ascii="Arial" w:hAnsi="Arial"/>
          <w:b/>
          <w:sz w:val="22"/>
          <w:szCs w:val="22"/>
          <w:u w:val="single"/>
        </w:rPr>
        <w:t xml:space="preserve"> input sequences lacking predicted TMEM for evolutionary analysis, </w:t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u w:val="single"/>
        </w:rPr>
        <w:t>related to Figure 2.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u w:val="single"/>
        </w:rPr>
      </w:pPr>
      <w:r>
        <w:rPr>
          <w:rFonts w:cs="Courier New" w:ascii="Courier New" w:hAnsi="Courier New"/>
          <w:b/>
          <w:sz w:val="22"/>
          <w:szCs w:val="22"/>
          <w:u w:val="single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human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CTCCGCCAGATCATCGGTCAGGCCAAGAAGCATCCGAGCTTGTTCAATCCAGATGTTTGTTGGGACAGAAATAAC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AGCCCTGGAACAAACTGGGTCCCAATGATCAATACAAGTTCTACTCAGTGAATGTGGATTACAGCAAGCTGAAG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GTCCAGA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chimp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GATCATCGGTCAGGCCAAGAAGCATCCGAGCTTGTTCAATCCAGATGTTTGTTGGGACAGAAATAACC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GAGCCCTGGAACAAACTGGGTCCCAATGATCAATACAAGTTCTACTCAGTGAATGTGGATTACAGCAAGCTGAAG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GTCCAGA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bonobo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GATCATCGGTCAGGCCAAGAAGCATCCGAGCTTGTTCAATCCAGATGTTTGTTGGGACAGAAATAAC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AGCCCTGGAACAAACTGGGTCCCAATGATCAATACAAGTTCTACTCAGTGAATGTGGATTACAGCAAGCTGAAG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GTCCAGA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 xml:space="preserve">&gt;gorilla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GATCATCGGTCAGGCCAAGAAGCATCCGAGCTTGTTCAATCCAGATGTTTGTTGGGACAAAAGTAAA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AGCCCTGGAACAAACTGGGTCCCAATGATCAATACAAGTTCTACTCAGTGAATGTGGACTACAGCAAGCTGAAG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GTCCAGA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orang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CTCCGCCAGATCCTCAGTCAGGCCAAGAAGCATCCGAGCTTGTTCAATCCAGATGTTTGTTGGGACAGAAATAAC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AGCCCTGGAACAAACTGGGTCCCAATGATCAATACAAGTTCTACTCAGTGAATGTGGATTACAGCAAGCTGAAG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GTCCAGA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gibbo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TCGCCAGATCATCAGTCAGGCCAAGAAGCATCCGAGCTTGTTCAATCCAGATGTTTGTTGGGACAGAAATAACC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GAGCCCTGGAACAAACTGGGTCCCAATGATCAATACAAGTTCTACTCAGTGAATGTGGATTACAGCAAACTGAAG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GTCCAGA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rhesus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CATCCTCGGTCTGGCCAAGAAGCATCCGAGCTTGTTCAGTCCAGATGTTTGTTGGGACAGAAATAAC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AGCCCTGGAACAAACTGGGTCCCAATGATCAATACAAGTTCTACTCAGTGAATGTGGATTACGACAAACTGAAG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GTCCAGA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crabMac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CTCCGCCACATCCTCGGTCTGGCCAAGAAGCATCCGAGCTTGTTCAGTCCAGATGTTTGTTGGGACAGAAATAAC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AGCCCTGGAACAAACTGGGTCCCAATGATCAATACAAGTTCTACTCAGTGAATGTGGATTACGACAAACTGAAG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GTCCAGA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pigMa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CATCCTCGGTCTGGCCAAGAAGCATCCGAGCTTGTTCAGTCCAGATGTTTGTTGGGACAGAAATAAC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AGCCCTGGAACAAACTGGGTCCCAATGATCAATACAAGTTCTACTCAGTGAATGTGGATTACGACAAACTGAAG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GTCCAGA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baboonA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GATCCTCAGTCTGTCCAAGAAGCATCCGAGCTTGTTCAGTCCAGATGTTTGTTGGGACAGAAATAACC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GAGCCCTGGAACAAACTGGGTCCCAATGATCAATACAAGTTCTACTCAGTGAATGTGGATTACAACAAACTGAAG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GTCCAGA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baboonH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GATCCTCAGTCTGTCCAAGAAGCATCCGAGCTTGTTCAGTCCAGATGTTTGTTGGGACAGAAATAAC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AGCCCTGGAACAAACTGGGTCCCAATGATCAATACAAGTTCTACTCAGTGAATGTGGATTACAACAAACTGAAG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GTCCAGA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drill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CTCCGCCAGATCCTCGGTTTGGCCAAGAAGCATCCGAGCTTGTTCAGTCCAGATGTTTGTTGGGACAGAAATAAC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AGCCCTGGAACAAACTGGGTCCCAATGATCAATACAAGTTCTACTCAGTGAATGTGGATTACAACAAACTGAAG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GTCCAGA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mangabey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GATCTTCGGTTTGGCCAAGAAGCATCCGAGCTTGTTCAGTCCAGATGTTTGTTGGGACAGAAATAACC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GAGCCCTGGAACAAACTGGGTCCCAATGATCAATACAAGTTCTACTCAGTGAATGTGGATTACAACAAACTGAAG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GTCCAGA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AGM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TATGGTCGGTCTGGCCAAGAAGCATCCGAGCTTGTTCAGTCCAGATGTTTGTTGGGACAGAAATAAC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AGCCCTGGAACAAACTGGGTCCCAATGATCGATACAAGTTCTACTCAGTGAATGTGGATTACGACAAACTGAAGAAGG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ACGTCCAGA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colobus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TTCCGCCAGATCCTCGGTCAGGCCAAGAAGCATCCGAGCTTGTTCAATCCAGATGTTTGTTGGGACAGAAATAAC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AGCCCTGGAACAAACTGGGTCCCAATGATCAATACAAGTTCTACTCAGTGAATGTGGATTACAGCAAACTGAAG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GTCCAGA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colobus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CTCCGCCAGATCCTCGGTCAGGCCAAGAAGCATCCGAGCTTGTTCAATCCAGATGTTTGTTGGGACAGAAATAAC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AGCCCTGGAACAAACTGGGTCCCAATGATCAATACAAGTTCTACTCAGTGAATGTGGATTACAGCAAACTGAAG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GTCCAGA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snub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GATCCTCGGTCAGGCCAAGAAGCATCCGAGCTTGTTCAATCCAGATGTTTGTTGGGACAGAAATAACC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GAGCCCTGGAACAAACTGGGTCCCAATGATCAATACAAGTTCTACTCAGTGAATGTGGATTACAGCAAACTGAAG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GTCCAGA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snubB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GATCCTCGGTCAGGCCAAGAAGCATCCGAGCTTGTTCAATCCAGATGTTTGTTGGGACAGAAATAAC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AGCCCTGGAACAAACTGGGTCCCAATGATCAATACAAGTTCTACTCAGTGAATGTGGATTACAGCAAACTGAAG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GTCCAGA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proboscis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CTCCGCCAGATCCTCGGTCAGGCCAAGAAGCATCCGAGCTTGTTCAATCCAGATGTTTGTTGGGACAGAAATAAC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AGCCCTGGAACAAACTGGGTCCCAATGATCAATACAAGTTCTACTCAGTGAATGTGGATTACAGCAAACTGAAGA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GTCCAGA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marmoset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CTCCGCCACATCTTAGGTCAGGCCAAGAAGCATCCGAGCTTGTTCAATCCAGATGTTTGTTGGGACAAAAATAAC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AGCCCTGGAACAAACTGGGTCCCAATGATCAATACAAGTTCTACTCAGTGAATGTGGATTACAGCAAACTGAAGAAA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GTCCAGA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ow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CATCTTAGGTCAGGCCAAGAAGCATCCGAGCTTGTTCAATCCAGATGTTTGTTGGGACAAAAATAACC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GAGCCCTGGAACAAACTGGGTCCTAATGATCAATACAAGTTCTACTCAGTGAATGTGGACTACAGCAAACTGAAGAAA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GTCCAGA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capuchin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CTCCGCCACATCTTAGGTCAGGCCAAGAAGCATCCGAGCTTGTTCAATCCAGATGTTTGTTGGGACAGAAATAAC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AGCCCTGGAACAAACTAGGTCCCAATGATCAATATAAGTTCTACTCTGTGAATGTGGATTATAGCAAACTGAAGAAA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GTCCAGA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SQM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CTCCGCCACATCTTAGGTCAGGCCAAGAAGCATCCGAGCTTGTTCAGTCCAGATGTTTGTTGGGACAAAAATAAC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AGCCCTGGAACAAAATGGGTCCCAATGATCAGTACAAGTTCTACTCTGTGAATGTGGATTACAGCAAACTGAAGAAA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GTCCAGATTTC</w:t>
      </w:r>
    </w:p>
    <w:p>
      <w:pPr>
        <w:pStyle w:val="Normal"/>
        <w:rPr>
          <w:rFonts w:ascii="Optima" w:hAnsi="Optima" w:cs="Optima"/>
          <w:sz w:val="22"/>
          <w:szCs w:val="22"/>
        </w:rPr>
      </w:pPr>
      <w:r>
        <w:rPr>
          <w:rFonts w:cs="Optima" w:ascii="Optima" w:hAnsi="Optima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  <w:t xml:space="preserve">9) Primate </w:t>
      </w:r>
      <w:r>
        <w:rPr>
          <w:rFonts w:cs="Arial" w:ascii="Arial" w:hAnsi="Arial"/>
          <w:b/>
          <w:i/>
          <w:sz w:val="22"/>
          <w:szCs w:val="22"/>
          <w:u w:val="single"/>
        </w:rPr>
        <w:t>MISTRH</w:t>
      </w:r>
      <w:r>
        <w:rPr>
          <w:rFonts w:cs="Arial" w:ascii="Arial" w:hAnsi="Arial"/>
          <w:b/>
          <w:sz w:val="22"/>
          <w:szCs w:val="22"/>
          <w:u w:val="single"/>
        </w:rPr>
        <w:t>/</w:t>
      </w:r>
      <w:r>
        <w:rPr>
          <w:rFonts w:cs="Arial" w:ascii="Arial" w:hAnsi="Arial"/>
          <w:b/>
          <w:i/>
          <w:sz w:val="22"/>
          <w:szCs w:val="22"/>
          <w:u w:val="single"/>
        </w:rPr>
        <w:t>NDUFA4L2</w:t>
      </w:r>
      <w:r>
        <w:rPr>
          <w:rFonts w:cs="Arial" w:ascii="Arial" w:hAnsi="Arial"/>
          <w:b/>
          <w:sz w:val="22"/>
          <w:szCs w:val="22"/>
          <w:u w:val="single"/>
        </w:rPr>
        <w:t xml:space="preserve"> input sequences for evolutionary analysis, related to Figure 2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human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GCAGGAGCCAGTCTTGGGGCCCGCTTCTACCGGCAGATCAAAAGACATCCGGGGATCATCCCGATGATCGGCTTA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GCCTGGGCATGGGCAGCGCTGCGCTTTACTTGCTGCGACTCGCCCTTCGCAGCCCCGACGTCTGCTGGGACAGAAA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CCCGGAGCCCTGGAACCGCCTGAGCCCCAATGACCAATACAAGTTCCTTGCAGTTTCCACTGACTATAAGAAG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GAAGGACCGGCCAGA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chimp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GCAGGAGCCAGTCTTGGGGCCCGCTTCTACCGGCAGATCAAAAGACATCCGGGGATCATCCCGATGATCGGCTTA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GCCTGGGCATGGGCAGCGCTGCGCTCTACTTGCTGCGACTCGCCCTTCGCAGCCCCGACGTCTGCTGGGACAGAAA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CCCGGAGCCCTGGAACCGCCTGAGCCCCAATGACCAATACAAGTTCCTTGCAGTTTCCACTGACTATAAGAAGCTG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AGAAGGACCGGCCAGA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bonobo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GCAGGAGCCAGTCTTGGGGCCCGCTTCTACCGGCAGATCAAAAGACATCCGGGGATCATCCCGATGATCGGCTTA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GCCTGGGCATGGGCAGCGCTGCGCTCTACTTGCTGCGACTCGCCCTTCGCAGCCCCGACGTCTGCTGGGACAGAAAG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CAACCCGGAGCCCTGGAACCGCCTGAGCCCCAATGACCAATACAAGTTCCTTGCAGTTTCCACTGACTATAAGAAG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GAAGGACCGGCCAGA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gorilla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GCAGGAGCCAGTCTTGGGGCCCGCTTCTACCGGCAGATCAAAAGACATCCGGGGATCATCCCGATGATCGGCTTA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GCCTGGGCATGGGCAGCGCTGCGCTCTACTTGCTGCGACTCGCCCTTCGCAGCCCCGACGTCTGCTGGGACAGAAAG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CAACCCGGAGCCCTGGAACCGCCTGAGCCCCAATGACCAATACAAGTTCCTTGCAGTTTCCACTGACTATAAGAAG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GAAGGACCGGCCAGA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orang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GCAGGAGCCAGTCTTGGGGCCCGCTTCTACCGGCAGATCAAAAGACATCCCGGGATCATCCCGATGATCGGCTTA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GCCTGGGCATGGGCAGCGCTGCGCTCTACTTGCTGCGACTGGCCCTTCGCAGCCCCGACGTCTGCTGGGACAGAAAG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CAACCCAGAGCCCTGGAACCGCCTGAGCCCCAATGACCAATACAAGTTCCTTGCAGTTTCCACTGACTATAAGAAGC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GAAGGACCGGCCAGA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gibbo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GCAGGAGCCAGTATTGGGGCCCGCTTCTACCGGCAGATCAAAAGACATCCGGGGATCATCCCGATGATCGGCTTAA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GCCTGGGCATGGGCAGCGCTGCGCTCTACTTGCTGCGACTCGCCCTTCGCAGCCCCGACGTCTGCTGGGACAGAAAG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CAACCCGGAGCCCTGGAACCGCCTGAGCCCCAATGACCAATACAAGTTCCTTGCAGTTTCCACTGACTATAAGAAGC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GAAGGACCGGCCAGA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crabMac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GCAGGAGCCAGTCTTGGGGCCCGCTTCTACCAGCAGATCAAAAGACATCCAGGGATCATCCCGATGATTGGCTTCA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TGCCTGGGCATGGGCAGCGCTGGGCTCTACTTGCTGCGACTCGCCCTGCGCAGCCCCGACGTCTGCTGGGACAGAAA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CCCGGAGCCCTGGAACCGCCTGAGTCCCAATGACCAATACAAGTTCCTTGCAGTTTCCACTGACTATAAGAAGC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GAAGGACCGGCCAGA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rhesus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GCAGGAGCCAGTCTTGGGGCCCGCTTCTACCAGCAGATCAAAAGACATCCGGGGATCATCCCGATGATTGGCTTCA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TGCCTGGGCATGGGCAGCGCTGGGCTCTACTTGCTGCGACTCGCCCTGCGCAGCCCCGACGTCTGCTGGGACAGAAA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CCCGGAGCCCTGGAACCGCCTGAGTCCCAATGACCAATACAAGTTCCTTGCAGTTTCCACTGACTATAAGAAGC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GAAGGACCGGCCAGA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pigMac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GCAGGAGCCAGTCTTGGGGCCCGCTTCTACCAGCAGATCAAAAGACATCCGGGGATCATCCCGATGATTGGCTTCA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TGCCTGGGCATGGGCAGCGCTGGGCTCTACTTGCTGCGACTCGCCCTGCGCAGCCCCGACGTCTGCTGGGACAGAAA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CCCGGAGCCCTGGAACCGCCTGAGTCCCAATGACCAATACAAGTTCCTTGCAGTTTCCACTGACTATAAGAAGC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GAAGGACCGGCCAGA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baboonA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GCAGGAGCCAGTCTTGGGGCCCGCTTCTACCAGCAGATCAAAAGACATCCGGGGATCATCCCGATGATTGGCTTCA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TGCCTGGGCATGGGCAGCGCTGGGCTCTACTTGCTGCGACTCGCCCTGCGCAGCCCCGACGTCTGCTGGGACAGAAA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CCCGGAGCCCTGGAACCGCCTGAGTCCCAATGACCAATACAAGTTCCTTGCAGTTTCCACTGACTATAAGAAGC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GAAGGACCGGCCGGA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baboonH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GCAGGAGCCAGTCTTGGGGCCCGCTTCTACCAGCAGATCAAAAGACATCCGGGGATCATCCCGATGATTGGCTTC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GCCTGGGCATGGGCAGCGCTGGGCTCTACTTGCTGCGACTCGCCCTGCGCAGCCCCGACGTCTGCTGGGACAGAAA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CCCGGAGCCCTGGAACCGCCTGAGTCCCAATGACCAATACAAGTTCCTTGCAGTTTCCACTGACTATAAGAAGC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GAAGGACCGGCCGGA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mangabey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GCAGGAGCCAGTCTTGGGGCCCGCTTCTACCAGCAGATCAAAAGACATCCGGGGATCATCCCGATGATTGGCTTC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GCCTGGGCATGGGCAGCGCTGGGCTCTACTTGCTGCGACTCGCCCTGCGCAGCCCCGACGTCTGCTGGGACAGAAA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CCCGGAGCCCTGGAACCGCCTGAGTCCCAATGACCAATACAAGTTCCTTGCAGTTTCCACTGACTATAAGAAGC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GAAGGACCGGCCGGA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drill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GCAGGAGCCAGTCTTGGGGCCCGCTTCTACCAGCAGATCAAAAGACATCCAGGGATCATCCCGATGATTGGCTTC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GCCTGGGCATGGGCAGTGCTGGGCTCTACTTGCTGCGACTCGCCCTGCGCAGCCCCGACGTCTGCTGGGACAGAAA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CCCAGAGCCCTGGAACCGCCTGAGTCCCAATGACCAATACAAGTTCCTTGCAGTTTCCACTGACTATAAGAAGC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GAAGGACCGGCCAGA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AGM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GCAGGAGCCAGTCTTGGGGCCCGCTTCTACCGGCAGATCAAAAGACATCCAGGGATCATCCCGATGATTGGCTTC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GCCTGGGCATGGGCAGTGCTGCACTCTACTTGCTGCGACTCGCCCTGCGCAGCCCCGACGTCTGCTGGGACAGAAA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CCCGGAGCCCTGGAACCGCCTGAGTCCCAATGACCAATACAAGTTCCTTGCAGTTTCCACTGACTATAAGAAGC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GAAGGACCGGCCAGA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snubR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GGCAGGAGCCAGTCTTGGGGCCCGCTTCTACCAGCGGATCAAAAGACATCCGGGGATCATCCCGATGATCGGCTTC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GCCTGGGCATGGGCAGCGCTGCGCTCTACTTGCTGCGACTCGCCCTGCGCAGCCCCGACGTCTGCTGGGACAGAAA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CCCGGAGCCCTGGAACCGCCTGAGCCCCAATGACCAATACAAGTTCCTTGCAGTTTCCACTGATTATAAGAAGCT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AGAAGGACCGGCCAGA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snubB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GCAGGAGCCAGTCTTGGGGCCCGCTTCTACCAGCAGATCAAAAGACATCCGGGGATCATCCCGATGATCGGCTTC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GCCTGGGCATGGGCAGCGCTGCGCTCTACTTGCTGCGACTCGCCCTGCGCAGCCCCGACGTCTGCTGGGACAGAAAG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CAACCCGGAGCCCTGGAACCGCCTGAGCCCCAATGACCAATACAAGTTCCTTGCAGTTTCCACTGATTATAAGAAGC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GAAGGACCGGCCAGA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colobusR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GCAGGAGCCAGTCTTGGGGCCCGCTTCTACCAGCAGATCAAAAGACATCCGGGGATCATCCCGATGATTGGCTTC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GCCTGGGCATGGGCAGCGCTGCGCTCTACTTGCTGCGACTCGCCCTGCGCAGCCCCGACGTCTGCTGGGACAGAAAG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CAACCCGGAGCCCTGGAACCGCCTGAGCCCCAATGACCAATACAAGTTCCTTGCAGTTTCCACTGACTATAAGAAGC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GAAGGACCGGCCAGA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colobus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GCAGGAGCCAGTCTTGGGGCCCGCTTCTACCAGCAGATCAAAAGACATCCGGGGATCATCCCGATGATCGGCTTC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GCCTGGGCATGGGCAGCGCTGCGCTCTACTTGCTGCGACTCGCCCTGCGCAGCCCCGACGTCTGCTGGGACAGAAAG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CAACCCGGAGCCCTGGAACCGCCTGAGCCCCAATGACCAATACAAGTTCCTTGCAGTTTCCACTGACTATAAGAAGC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GAAGGACCGGCCAGA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proboscis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GCAGGAGCCAGTCTTGGGGCCCGCTTCTACCAGCAGATCAAAAGACATCCGGGGATCATCCCGATGATCGGCTTC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GCCTGGGCATGGGCAGCGCTGCGCTCTACTTGCTGCGACTCGCCCTGCGCAGCCCCGACGTCTGCTGGGACAGAAAG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CAACCCGGAGCCCTGGAACCGCCTGAGCCCCAATGACCAATACAAGTTCCTTGCAGTTTCCACTGACTATAAGAAGC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GAAGGACCGGCCAGA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marmose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GCAGGAGCCAGTCTTGGGGCCCGCTTGTACCGGCAGATCAAAAGACATCCGGGGCTCATCCCGATGATCGGCTTCA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TGCCTGGGCATGGGCAGCGCTGGGCTCTACTTGCTTCGACTTGCCCTGAAAAGCCCCGATGTCTGCTGGGACAGAAA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CCCGGAGCCCTGGAACCGTCTGAGCCCCAATGACCAATACAAGTTCTTCGCAGTTACCACTGACTATAAGAAC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GAAGGACCGGCCAGA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owl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GCAGGAGCCAGTCTTGGGGCCCGCTTGTACCGGCAGATCAAAAGACATCCGGGGCTCATCCCAATGATCGGCTTCA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TGCCTGGGCATGGGCAGCGCTGGGCTCTACTTGCTTCGACTTGCCCTGAAAAGCCCTGACGTCTGCTGGGACAGAAA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CCCGGAGCCCTGGAACCGTCTGAGCCCCAATGACCAATACAAGTTCTTCGCAGTTACCACTGACTATAAGAAC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GAAGGACCGGCCAGA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SQM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GCAGGAACCAGTCTTGGGGGCCGCTTGTACCGGCAGATCAAAAGACATCCAGAGCTCATCCCGATGATCAGCTTCA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TGCTTGGGCATGGGCAGTGCTGGGCTCTACTTGCTTCGACTTGCCCTGAAAAGCCCCGACGTCTGCTGGGACAGAAA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CCCGGAGCCCTGGAACCGTCTGAGCCCCAATGACCAATACAAGTTCTTTGCAGTTACCACTGACTATAAGAGC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GAAGGACCGGCCAGA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capuchi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GCAGGAGCCAGTCTTGGGGGCCGCTTGTACCGGCAGATCAAAAGACATCCGGGGCTCATCCCGATGATCGGCTTCA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TGCCTGGGCATGGGCAGCGCTGGGCTCTACTTGCTTCGACTTGCCCTGAAAAGCCCCGACGTCTGCTGGGACAGAAA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CCCGGAGCCCTGGAACCGTCTGAGCCCCAATGACCAATACAAGTTCTTCGCAGTTACCACTGACTATAAGAAC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GAAGGACCGGCCAGA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  <w:t xml:space="preserve">10) Sequences used for </w:t>
      </w:r>
      <w:r>
        <w:rPr>
          <w:rFonts w:cs="Arial" w:ascii="Arial" w:hAnsi="Arial"/>
          <w:b/>
          <w:i/>
          <w:sz w:val="22"/>
          <w:szCs w:val="22"/>
          <w:u w:val="single"/>
        </w:rPr>
        <w:t>miR-147b</w:t>
      </w:r>
      <w:r>
        <w:rPr>
          <w:rFonts w:cs="Arial" w:ascii="Arial" w:hAnsi="Arial"/>
          <w:b/>
          <w:sz w:val="22"/>
          <w:szCs w:val="22"/>
          <w:u w:val="single"/>
        </w:rPr>
        <w:t xml:space="preserve"> evolutionary analysis, related to Figure 4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NM_032413.3 Homo sapiens chromosome 15 open reading frame 48 (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15orf48), transcript variant 2, mRN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GTGACCAGAGCGCGCTGGCCCGGCCCACCCGGGGCGGTTGTGGTCGCTATATATAAGGTGGGGAGG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CGGCCCGTTCGGTTCCGGGCGTTACCATCGTCCGTGCGCACCGCCCGGCGTCCAGGTGAGTCTCCCA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TGCAGAGACGCGGACGCGCCGGCCCGCAGTTGGCCTGCGGAGCGCGGTGGACGGTTTGGCGCCCACCA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GATCAATACTTTGGATTTTTAATTTCTAGATTTGGCAATTCTTCGCTGAAGTCATCATGAGCTT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AACTCCTGATGAAAAGGAAGGAACTCATTCCCTTGGTGGTGTTCATGACTGTGGCGGCGGGTGGAGCC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ATCTTTCGCTGTGTATTCTCTTTGGAAAACCGATGTGATCCTTGATCGAAAAAAAAATCCAGAACCTTG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GGAAACTGTGGACCCTACTGTACCTCAAAAGCTTATAACAATCAACCAACAATGGAAACCCATTGAAGA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GCAAAATGTCCAAAGGGTGACCAAATGACGAGCCCTCGCCTCTTTCTTCTGAAGAGTACTCTATAA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AGTGGAAACATTTCTGCACAAACTAGATTCTGGACACCAGTGTGCGGAAATGCTTCTGCTACATTTT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GGGTTTGTCTACATTTTTTGGGCTCTGGATAAGGAATTAAAGGAGTGCAGCAATAACTGCACTGTCT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GTTTGTGCTTATTTTCTTGTAAATTTGAATATTGCATATTGAAATTTTTGTTTATGATCTATGAATG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TTCTTAAAATTTACAAAGCTTTGTAAATTAGATTTTCTTTAATAAAATGCCATTTGTGCAAGATTTC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AAAGATTAGGTATATATTTAAATGGAAGAGAAAATATTTTTATGGGAGAAAAATACATTTGAACCATG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ATTTCATCTTTTAAATAACATCCAGTACAGATTTCTGTGT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NM_001004174.2 Mus musculus expressed sequence AA467197 (AA467197),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RN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ATAAGGGCCGCTCGCTTCTGGGCGTTAACATCTCCTGGCCGCAGCCGCCCTAGATTTGGAATTCTAC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AAAGTCATCATGGGCGTTTTCCAGATATTGATGAAGAATAAGGAACTCATTCCTTTGGCGTTTTTTA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AGCGTGGCCGCCACCGGAGCCACATCTTTCGCTTTGTATGCGTTGAAAAAAACCGACGTGGTTATT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GGAAAAGAAACCCAGAGCCTTGGGAAATGGTGGATCCTACTCAACCCCAAAAGCTTATAACCATCAA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CAATGGAAGCCCGTTGAGGAGCTGCAAAAAGTCCGGAGGGCAACCAGATGATTGCTCACCACTCCTC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TTCCAAAGAACACTCTATGAATCTAGTGGAAACATTTCTGCACAAACTAGATGTTGATGCCAGTGTGC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AAATGCTTCTGCTACATTTGTAGGGTTTGCCTGCATTCTTTGGATCCTGCATTAGCAAGTGAAGGTA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TAGTCTAAAATAGTTTTCTGTGTTTATTGGTGTAAATTTCAATTTTACAGTTGAAATTTTATGTT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ATGCTTGGATATTTTCCTTGAAATGTATAAACATGTAAAAATTAGATTACTGCCTGTAATAAAATA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CGATGAC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NM_001008518.2 Rattus norvegicus hypothetical LOC302884 (MGC105649),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RN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ACACCCTCTGGCCGCAGCCGCCTCAGATTTGGAATTCTACACTAAAGTCATCATGGGCATTTTCCAGA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TGATGAAAAATAAGGAACTCATTCCTTTGGCGTTTTTTATAAGCGCGGCAGCCACTGGAGCCTCATC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TTGCTTTGTATGCTTTGAAAAAAACCGACGTGGTTATTGATCGAAAAAGAAACCCAGAACCTTGGG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GGTGGATCCTACTCAACCCCAAAAGCTTTTAACCATCAACCAGGAATGGAAGCCTGTTGAGGAGCTGC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AGAGTCCGGAGAGCGACCAGATGATTACTCGCTGCTCCTTTCTTCCAAAGAACACTCTATGAATCTAG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GAAACACTTCTGCACAAACTCGATTTTGATGCCAGTGTGCGGAAATGCTTCTGCTACATTTTTAGGGT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GCCTGCATTCTTTGGATCCTGCATAAGCAAGCGAAGGTAGCACATAGTCTAAAATGGTTTTTCGTGTT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TGGTGTAAATTTCAATTTTACAGTTGAAATTTTATGTTTGTGATGGTTGGATATTTTCCTTGAAATG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AAACATGTAAAAATTAGATTACTGCCTGTAATAAATAATTAGATGGCTATCTGTAAAACGTATGACC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GTGCAAGAGATATCAAAAATTACTTAACTTTAAAAGTGGAGGGGGCATCTTTTTATGGGAACAAGCAC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TGAAGTATAAAACTTCAACTTTTAAATATCAAGTGCATATTTCTGAGTTTTATTTCCAAGTCCATTC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CTCACCCCAGAAACTTCTTGAGCATGTATTGTTTGCAGTAAAGAAAAAGGGTGCAAAGTTAGCAAG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TGGATATGGTCCGTTTGGAGCATGGAGACAGCTGAGAGGGCTGCCTGGGAATGGCTGGTGACCAGGA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CTGAGGCATGCAGAGACCAGCCCTGCAGATCTCCGTGGGACTGCTGCTCCCCAGGAGGATGGAGAG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CCTGGGGAGCCCTGGCCAGCACCCAGTACAGTCTGACCAAACAGAGACCAGGCGATTGTTTAATTCT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CCAGAATGTGCCCCCAACCCCATTCCTTGCCGACTCCTAAAAATGGGACGAAGTAGGAAGTTCCT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TGACTGTAAAATAAATACAGCTATAATTCAAAAAAAAAAAAAAAAAAAA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NR_034989.1 Monodelphis domestica microRNA mir-147b (MIR147B),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icroRN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CTATGAATCTAGTGGAAACATCTCCGCACAAACTAGACTACTGAAACCAGTGTGCGGAAGTGCTTCT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ACATTTTT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BX950500.1 Gallus gallus finished cDNA, clone ChEST541b1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GCTTTCTTGCCTTAAGATGGCACGTTATGCTTGAACCAGATTGGGTGTTTGGTGCTCTGGAAGCCCCA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AAAACAAGCATAATTGATTCCCATCCAGCACTGAAAAGAGAAATTCCCAAAGCTGTATAGATGTG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GGAACTGCTTACCTACAGGAGTAGCTGTGCTGATCATAGATTGCTCATACAGGAAAAGCAGATGTAA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ACAGCCTAAAACACGGTACCTCTTTGCTTTATCTTCTCTTAAAGCATTAACAAGAGTGGCAATCCGG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GCCATGGGAAACCGTTGATCCTACCCGGCCTCAGAAGCTCTTAACAATCCATCAGAAATGGAAACCT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GAAGAGTTGGAAAGTGTCAAAAAGCTTACGAAGTGACAAGTTTCTGTTGCCTCTAAAGGTACTCTAT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CTAGTGGAATCACTTCTGCACAAACTTGACTACTGAAATCAGTGTGCGGAAATGCTTCTGCTACATT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AGGGTCTCCCTCCATTTTTTGGGCTCTGGATGAGGAGTTGCATGTTGCCTTAGAAGTTGGCATACAA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CCACTTAGTCCAAAAATCTGTGTCAAAGCTCATTTTCAGCAGGCTTTTGCCATCAGATGTTGAACGT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GGATGGTAATTGAATATGGAAAAAGTTTTTGTGCTTTTTACAATAGAATTTTGGAGTTTGTTTTCTC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TTAATACTGTAGTTTTATCATAATAAAATCTGTTTAACATTTTGCT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&gt;anoCar2_dna range=chrUn_GL343506:18009-18194 5'pad=0 3'pad=0 strand=- repeatMasking=none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GATAACAATCAACCAGGAATGGAAGCCCATAGAAGAGCTGGAGAAAGTCAAAAAAATGATGAAGT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GGTGCCTGCCTCTTCACGTGACACTCTATGAATCTAGTGGAATCACTTCCGCACAAACTAGATGAAT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CAGTGTGCGGAAATGCTTCTGCTACATTTTTAGGGTCTCCC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M_004066897.4 PREDICTED: Oryzias latipes chromosome 3 C15orf48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homolog (c3h15orf48), mRN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TCATCCGCAGGTGGGATCTGTTGCTCACTACATCCCCTACATTTCAAACAGCAACTTTTTTACATAG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GATGCTACACTTTAAATAAAAAATAAAAATACCCATCCTCAGGTGTTTGAAAACTCTGCAAAGATGTC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GGCTTTTTCCAGATGTTGAAGAAAAGAAAGGAGCTGATCCCTCTCATAGGATTCATGGCTTTTGCTGC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AGGTGCCACAACTGCTTCTCTCTACTTTTTATTTACTAAACCGGATGTTATTCTAAACAAGTCATCC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CCGGAACCATGGGAAAGACTGGATCCATCCAAACCCCAAAAGCTTATCACCATCAATCAGGAGTGG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CTGTGAAGGAGCTGGAGATAGTGAGGTCCCTCACCAAGTAAAAAGAAAAAAAAGAAAAGTAAGAAGAA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GGGTTCAAGATGCAGAATCCGACTCCATGGCCCCCTCATCAGTCTAACAGAATCCTTTCTGCACAAAC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GATGTTTTTACGGTCAGTGTGCGGAAATGCTTCTGCTTAACTGGTGGGGTTTCACCCTGCTCATTG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AAAGAAGAAACTTCCATCCTCCTCATCTGTGTGATACACGCGTGTAAACGGTAGCTATAGGAATGT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TGCACTGAAATCAGTCATGATTGTTGTAATGAGTTTGTTTTGTGCAGATGTTCTGCTGTAATTGCTG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TGTTAATGTTCTGTTTGAGTATATGTACTTTACAGTGTCAATAAAACATTGGTCCATG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NM_001198748.1 Danio rerio zgc:153317 (zgc:153317), mRN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CAAACGCATATCAAAGTCAATATAAGAGCAGGAGAGTCACCATGATGCTGCATTTACACCTCCAGC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TTCTCTCCCATCATCAGCTCATCGAGACTCGTCTTTACAGAGTAATCTGTAACTGCTGAAAGATGAA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GGAGGATTGATACAGTTGCTCAGGAAAAGGAAAGAGTTAATTCCTCTGCTTGGGATTGTTAGTTGTG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ATTTGGAGCGACAACAACCATGATTTACTTCCTGCTGACCAAACCCGATGTCATTTTAAACAAGACG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ATCCCGAGCCCTGGGAGATGCTGGATCCATCAAAACCACAGAAGCTCCTCACCATTAACCAGCAGTGG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AACCAGTGGAGGAGCTGGAGATGGTCAAGAAGATGACCAAATGACCATGATGCACACTGCACATACGG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GGGGCTGCACAATATATTGTTCCAGCATCGATATCTCCATGTGTCTGTTGAGTTTGATTATAGCT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AGCAGTGGAGACTGTGTTCATTTACATTACATTTGATTATTCAACTGACTTCAGTTTGACTCCTGGC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CATAAAGCACTGCTCATTTCACTTTCATCTCTGCTCTGTCTTATTTCTTTACTCCATTACAGGATC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CTGAAGATGCCAATCCAAATACAGATACTCAAGTCACCTGCTGAAATTGTACTCATATCAGAATAT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CATATACTAATAAAACATATATCATGCA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M_006628639.2 PREDICTED: Lepisosteus oculatus chromosome LG3 open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eading frame, human C15orf48 (clg3h15orf48), mRN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GTGCGTATGACTGTCTACGTGACTTGGACCTCGTCTCAATTTCCGAAAACGATATAAGGGGGGAGTGGC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GCAGGCAATCAGAGATCTGCCAGACAACTTTCGCAGCGGGTTGAAGGCACCACCAGGAAATAAAAA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CTGCGTTTTTCCAAATGTTAAGGAAAAAGAAAGAACTTATTCCGTTAATTGGTATTATGACCTTTGCA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AACTGGTGCCACTACCGCCTGCCTTTACTTCTTGTTCACTAAATCGGATGTCATCATTAACAAGGCAGG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GAATCCCGAACCGTGGGAGAACCTAGATCCAAGAAAACCCCAAAAGCTCATTACAATAAACCAGCAGT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GCCCGTGGAGGAGCTGCAGATGGTGAAGAGCATAACCAAGTAGAGATGACCCTGCCTGCTCTAAAG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CTGTGTCCACCAGCCTGCCTGCACCCTATCAATCTAACGGAATCATTTCTGCACAGACTAGACTCTGAG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ACCAGTGTGCGGAAATGCTTCTGCTACATTGGTAGGGTCTGACCACCAACAGGTCTGTGGGACTGTAG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GTCCTTCAGCTGGAATTCACTAAAGCAAGCGCCGCACAGCTAGGAAAACAGAGGACTGAACATTCT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AGCTCGTCCTCATTAAACCATGTGATTGTATTATAGCAAAATGTGACTGATTACCCTTATTCACTATA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ATTAACATAGTGTACATAATGGCCTATAAAATAAAGAATGTAGTTCAAA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  <w:t xml:space="preserve">11) Sequences used for </w:t>
      </w:r>
      <w:r>
        <w:rPr>
          <w:rFonts w:cs="Arial" w:ascii="Arial" w:hAnsi="Arial"/>
          <w:b/>
          <w:i/>
          <w:sz w:val="22"/>
          <w:szCs w:val="22"/>
          <w:u w:val="single"/>
        </w:rPr>
        <w:t>miR-210</w:t>
      </w:r>
      <w:r>
        <w:rPr>
          <w:rFonts w:cs="Arial" w:ascii="Arial" w:hAnsi="Arial"/>
          <w:b/>
          <w:sz w:val="22"/>
          <w:szCs w:val="22"/>
          <w:u w:val="single"/>
        </w:rPr>
        <w:t xml:space="preserve"> evolutionary analysis, related to Figure 4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u w:val="single"/>
        </w:rPr>
      </w:pPr>
      <w:r>
        <w:rPr>
          <w:rFonts w:cs="Courier New" w:ascii="Courier New" w:hAnsi="Courier New"/>
          <w:b/>
          <w:sz w:val="22"/>
          <w:szCs w:val="22"/>
          <w:u w:val="single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NR_029623.1 Homo sapiens microRNA 210 (MIR210), microRN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CCGGCAGTGCCTCCAGGCGCAGGGCAGCCCCTGCCCACCGCACACTGCGCTGCCCCAGACCCACTG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GTGTGACAGCGGCTGATCTGTGCCTGGGCAGCGCGAC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NR_029793.1 Mus musculus microRNA 210 (Mir210), microRN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CGGGGCAGTCCCTCCAGGCTCAGGACAGCCACTGCCCACCGCACACTGCGTTGCTCCGGACCCACTG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GTGTGACAGCGGCTGATCTGTCCCTGGGCAGCGCGAA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NR_031923.1 Rattus norvegicus microRNA 210 (Mir210), microRN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CGGGGCAGTCCCTCCAGGCTCAGGACAGCCACTGCCCACAGCACACTGCGTTGCTCCGGACCCACTG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GTGTGACAGCGGCTGATCTGTCCCTGGGCAGCGCGAA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NR_034982.1 Monodelphis domestica microRNA mir-210 (MIR210), microRN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CGGCCGCAGGGGAGCCACTGACTAACGCACATTGCGCTCAGGACCCACTGTGCGTGTGACAGCGGCTA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GTGCAACCG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NR_129921.1 Anolis carolinensis microRNA mir-210 (mir210), microRN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CAGTTCTCCAGGAGCAGATGAGCCACTGACTAACGCACATTGTGCTTCTCGTGTCCCCACTGTGCGTG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ACAGCGGCTAACCTGCTTTTCGGA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NR_029936.1 Danio rerio microRNA 210 (mir210), microRN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AGGTAAGCCACTGACTAACGCACATTGCGCCTATTCTCCACTCCACTGTGCGTGTGACAGCGGCTAA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A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&gt;NR_107218.1 Oryzias latipes microRNA mir-210 (mir210), microRN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CCGAGTTCTAAAAGCAGGTAAGCCACTGACTAACGCACATTGTGCGTGTGACAGATCCACTGTGCGTG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ACAGCGGCTAACCTGGTTTTGGGAAAACCTCT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NR_036386.1 Strongylocentrotus purpuratus microRNA mir-210 (Mir210),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icroRN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TCGTTAGTTGCTGTCACGCGGCACAAGAGAGCAATCATGTCTATACACTCTTGTGCGTGCGACAGCGA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ATAC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NR_047831.1 Drosophila melanogaster mir-210 precursor RNA (mir-210),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iRN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AGGTGCTTATTGCAGCTGCTGGCCACTGCACAAGATTAGACTTAAGACTCTTGTGCGTGTGACAGC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ATTGTAAGAGGCCATAGAAGCAACAG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  <w:t xml:space="preserve">12) Sequences used for </w:t>
      </w:r>
      <w:r>
        <w:rPr>
          <w:rFonts w:cs="Arial" w:ascii="Arial" w:hAnsi="Arial"/>
          <w:b/>
          <w:i/>
          <w:sz w:val="22"/>
          <w:szCs w:val="22"/>
          <w:u w:val="single"/>
        </w:rPr>
        <w:t>MISTR1</w:t>
      </w:r>
      <w:r>
        <w:rPr>
          <w:rFonts w:cs="Arial" w:ascii="Arial" w:hAnsi="Arial"/>
          <w:b/>
          <w:sz w:val="22"/>
          <w:szCs w:val="22"/>
          <w:u w:val="single"/>
        </w:rPr>
        <w:t>/</w:t>
      </w:r>
      <w:r>
        <w:rPr>
          <w:rFonts w:cs="Arial" w:ascii="Arial" w:hAnsi="Arial"/>
          <w:b/>
          <w:i/>
          <w:sz w:val="22"/>
          <w:szCs w:val="22"/>
          <w:u w:val="single"/>
        </w:rPr>
        <w:t>NDUFA4</w:t>
      </w:r>
      <w:r>
        <w:rPr>
          <w:rFonts w:cs="Arial" w:ascii="Arial" w:hAnsi="Arial"/>
          <w:b/>
          <w:sz w:val="22"/>
          <w:szCs w:val="22"/>
          <w:u w:val="single"/>
        </w:rPr>
        <w:t xml:space="preserve"> MRE evolutionary analysis, related to Figure 4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NM_002489.4 Homo sapiens NDUFA4 mitochondrial complex associated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NDUFA4), mRN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GAAGTCCGTAGTGTCTCATTGCAGATAATTTTTAGCTTAGGGCCTGGTGGCTAGGTCGGTTCTCTCCT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CCAGTCGGAGACCTCTGCCGCAAACATGCTCCGCCAGATCATCGGTCAGGCCAAGAAGCATCCGAGCT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ATCCCCCTCTTTGTATTTATTGGAACTGGAGCTACTGGAGCAACACTGTATCTCTTGCGTCTGGCAT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CAATCCAGATGTTTGTTGGGACAGAAATAACCCAGAGCCCTGGAACAAACTGGGTCCCAATGATCA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GTTCTACTCAGTGAATGTGGATTACAGCAAGCTGAAGAAGGAACGTCCAGATTTCTAAATGAAATG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TTCACTATAACGCTGCTTTAGAATGAAGGTCTTCCAGAAGCCACATCCGCACAATTTTCCACTTAACC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GAAATATTTCTCCTCTAAATGCATGAAATCATGTTGGAGATCTCTATTGTAATCTCTATTGGAGATTA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TGATTAAATCAATAAATAACTGAAACTTGATATGTGTCACTTTTTTATGCTGAAAGTATGCTCTGAA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TTAGAGTATAGGAAATTAACTATTAGAATTTAAAGAATTTCTTGAATTTCTGTAGTTTGAAAATACGA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TAAGCTGCTTTAGTAAAACACTTCCATTTTGTGTATAGACTGTTGGTAACTTCACTAGAGCATACA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AACTGGAACTGGAAATTATACAAAAGTAAATTGGGAAGGATACTCCAGCATCTGACACTGGCAAAA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AAACCTTTGAGTTTCTCTTACTGGCTGTTGAAGTGTGTGCAGTTTTTAACAATGGTTTTTACTTGGCA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TCTTTGTTGTGATTTTCAAGGTTATAAGTTGCTTTGGTCCTAGGATTGAAGTTGAAATCTGAGTTTA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TGCTAACCATGGTGCTAGTAGTCAAGAGATCTTGAGAATTTTGGCTGCTGAGTCTTGGTGCAGGGT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GTTTTCTTTTCTTTTTTCTTTTTTTTTTTTTTGAGATAGTCTCTGTCACCCAGGCTGGAGTGCAGT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ACAAACATGGATCACTGCAGCCTCTACCTCCCGGGCTTAAGTGATCCTCCTGCCTCAGCCCCTAAGTAG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CGGGACTACAGGTATGTGCCACCATGCCCAGTTAATTTTTGTAATTTTTTTTAGAGACAGGGTTTTG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GTTGCCCAGGCTGGTCTCAAACTCTTGAGCTCAAGCGATCCATTCTCCTCAGCCTCCCAGGGTGCT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ATTACAGGCGTGAGCCATTGCGCTTAGCCATGGTGCAGGTTTTCAAAGGCCAGGAAGTATATTCATAA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TTAAGATGGGGAATATAGCAAGTTTTCACATAGGTGTGTGTAAGTCATCACATCATAGAAACTTGAG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TCAGTGACATTAATTTTGGATTTTCATACGTAAGTATACAATTAAATGTTTACAGGGTAGTAGAAGC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ATTTTAAATGTCAGGAACTGAACTAAGTATTTGAATTACGTGGATTATCTCAAAAATTTTGAAATTGT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ACGAGTTGAATTACTTGAATTCATTCTGTTAGTCAAATGGTGGATATTTACACCCATGTAGTTTTGA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TTAGAGTGTGTAGAGTGTTTTCAGTTACCAGACTCCATGCTTTTACCTCCTATGTGTCAGGTATAATT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AACCTCTAAGAACAGGGTTTCTCAACCTTGCCACTGTTGACTATTTCTGAAAGACAGTTTGGTTTAGC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ACCATCCCATGCGCTTTAGCTTGTTTAGTAGCTAACTTGGGCTCTGCCACTACAGACAAAAAGCACTC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TCCCTCCAATTCCCACAGGCTATGAGAAGAATGGAGACATTACCAAATGTCCATTGGTGGGCAAAAT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TCATTCCTACCTCTGTTGAGAATTACTCTAGATCCTTTGGCACAAATTACCTCAAAGTTTAAAATTG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TAAACAAACAGTGTGTCATGTAATTGAAAAACATTAAGCAACTCCAAATAAATGCTACATTAAGAAAT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T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NM_010886.2 MUS MUSCULUS NADH DEHYDROGENASE (UBIQUINONE) 1 ALPHA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UBCOMPLEX, 4 (NDUFA4), MRN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GTCCGCTCAGCCAGGTTGCAGAAGCGGCTTAGCGTGTGTCCTAATCTTCTCTCTGCGTGTAGGTAGGCC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TGCCGCAAACATGCTCCGCCAGATCCTCGGGCAAGCCAAGAAGCATCCCAGCTTGATTCCTCTCTTCG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TTTATTGGAGCAGGGGGTACTGGAGCAGCACTGTATGTGATGCGCTTGGCACTGTTTAATCCAGATGT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GCTGGGACAGAAAGAACAACCCAGAGCCATGGAACAAACTGGGTCCCAATGAACAATATAAGTTCTAC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GTGAATGTGGACTACAGCAAACTGAAGAAAGAAGGCCCAGACTTCTAAACTATGAAGTTCACTGT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TGCTGATAATGAAGGTCTTTCAGAAGCCATCCGCACAATTTTCCACTTAAGCAGGAAATATGTCT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TGCATGAAATCATGTTGATTTTTTTTTTTTTTGGAGTTTATTACACTGATGAATAAATCTCTGAAAC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NM_001127684.2 RATTUS NORVEGICUS NDUFA4, MITOCHONDRIAL COMPLEX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SSOCIATED (NDUFA4), MRN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GGGTCCTTCAGGTAGGAGGTCCTGGGTGACTTTGGACGTCCGCTCAGCCAGGTTGCAGAAGCGGTTTA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TGTGTCCTAATCTTCTCTCTCGGTGTAGGTAGGCCTGTGCCGCAAACATGCTCCGCCAGATCCTCGGG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AAGCCAAGAAACATCCCAGCTTGATCCCTCTCTTCGTGTTTATTGGAGCAGGGGGTACTGGAGCAGCA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TATGTGATGCGCTTGGCATTGTTCAATCCAGATGTCAGCTGGGACAGGAAGAATAACCCAGAGCCT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AACAAACTGGGTCCCAATGAACAATATAAGTTCTATTCTGTGAACGTGGACTACAGCAAACTGAAA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AAGGCCCAGACTTCTAAACTGTGAAGTTCACTGCAAAGCTGCTTACAATGAAGGTCTTTCAGAAGCCA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CGCACAATTTTCCACTTAAGCAGGAACTATGTCTCCGAATGCATGAAATCATGTTGATTTTTTTTTT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TTTATTACACTGATGAATAAATCTCTGAAACTTGATATGTGTCACTATTTAATGCTGAAAATTCAT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GGATTTGATAGCTAGGATATAAGAAATAAAGTATCAGGATTTAAAGAATCTCTTGAATTTCTCTTTAT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ATTTGAAAGTGAGACCTATGCTGCTTTAATAAGGGTGTGTGTGTATGTGTATATAGGCCCACACTTG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TTCAAACTGGAAATTAAAGGGCTTCTGGGAAGAATATTCACGTCTTTGTCAAATGAACACAATAG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CTCTGGATTT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M_001376447.3 PREDICTED: MONODELPHIS DOMESTICA NDUFA4, MITOCHONDRIAL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OMPLEX ASSOCIATED (NDUFA4), MRN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GTTTGCGCGTGCGTGCGTTCCGCAGCGCCTGTCCTGCCTTCTCCTCTTCTTTTGCGGTGACATTGGAC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GAGCCAGGGACAAGACGCAAAGGAGCTAAGAAGCGAGGGAACGAACGTAGCCGCCGAGTCCCACTGC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CGCCGCTATGTTTCGTATGATCATCAACCAGGCCAAGAAGCACCCCAGCCTGATCCCCCTGTTCCTG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ATCGGGGCTGGGGGTGGAGGGGCCACACTCTACGTGATGCGTCTGGCACTCTTCAACCCTGATGTCAG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TGGGACAGGAAGAACAACCCTGAGCCTTGGAACAAGCTGAATCCCACTGATCAGTACAAGTTCTACTC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TCAATGTGGACTACAGCAAGCTGAAGAAGGAAGGGCCGGAATTCTGAGTGAGCCCCAGGCTGCCGAG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CAGTGAAGGTCTTCCAAAAGCCATCCGCACAATTCTCCCTCCACTAGGAGATGCTCCGTCTCCCCTT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TGTATGCATGAATCATGACAGTGAATAAAGATGTGAAACG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NM_001302107.1 GALLUS GALLUS NDUFA4, MITOCHONDRIAL COMPLEX ASSOCIATED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(NDUFA4), MRN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AGGGCACGAGGAGCGATGTTAGCGCGGATGCTGCGGCGGTGCGCCGGCCGGGCTGGGCTTAGCGGC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GAACAGGCAACCGCCGGAGCTGCTATATCCGGGCAGCGGGCACCTGCCGCGTTGGGGGCTTCCTGTGA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TGGGCCTCGGCAGCAGAAGGGGCAGGACGGTCTCCGGAGCTGGGTAGCGAGGGAGACCTTCACCAGC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AGCTATGTTTCGTGTTATGGTCAACCACGCCAGGAAGCACCCCAGTTTGATCCCTCTGTTTCTGATC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GGATCAGGAGGCATTGGCGCAGCTCTGTACGTCATGCGTTTGGCAGTGTTCAACCCTGATGTCTG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GACAAGAAAAATAATCCAGAACCTTGGAATAAACTGGCTCCCAATGACCAGTACAAGTTCTACTCAGTC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ACGTAGACTACAGTAAGCTCAAAAAGGATCGTCCTGACTTCTGAAGAACGCACACATCTCCACGAG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ACAGAAAGGTCTTCCGGAAGCTGTCCGCACAATTACCATGCTTAATCATCCAGGAAATATTCAAACA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CTCACGCTGCACTTGGTCATGTGTTTGAAAGTGTTTTGATGGGGTTTAATAAACGTCTGAAACTTGAAG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GTCTTCTGTTTGCTTTAATTTCGCTAAATAAGAACATCCTGACATTAACAAACACTGATTCATATTT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CTACAAGAATTGAAAGTTGTTTTGATGGGCATTATACTCAGTGTGTTGACTTAAAATGAGAACTTGA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AAATACTTAAATGTGTATGTATATATATTTTTAATTGCACTTAAATTTTTCTAGTTGCTACTTTAT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CAGACAAGTCATTGCTAATAAGTCATTGCCCAACAGCAAAGCAACAGATGTTGCCATATGCTCCTG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TAAAAAACCCAAGTTCTGTGGAAAAAAAAAAAAAAAAA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M_008124000.1 PREDICTED: ANOLIS CAROLINENSIS CYTOCHROME C OXIDASE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UBUNIT NDUFA4 (LOC103281795), MRN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GCAAATTCAGAGGGAGGGAAATCCTCCGGTCTGTCTAAACTACTGCCTGATCTGAAGAAAAGCCAGCA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GGGTTGACTTTGAGCCCGAGCGCATGCGTACCAAAGGAGAGAGACGACGCGGAGAAAGGAGAGAAGGA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GAGAAGGGCGCGTTACTCTCGTGGAGCTCCGTGTTTTCTCCGCCATCATGTTCCGTCTCATGGCCA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AGGCTAGGAAACATCCCAGCTTGATTCCTCTCTTCATCTTCATCGGAGCTGGAGGGACCGGGGCCGC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CTACATCATGCGTCTTGCTCTCCGAAATCCTGACGTCTGCTGGGACAAAAAGAATAATCCCGAGCCTTG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GAACAAGCTGGGTCCCAATGACCAGTACAAGTTCTTTGCTGTGTCCACCGACTACAGCAAACTGAAG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AAGGGCCGGACTACTGAGCGCCATCGCCTGGCGTTTCTTACCTTCCCTCCACAACAAGCTGCACAAAA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CCCGAAGAAGGTCTGTCTTGAGGTCTTCCAGAAGCCATCCGCACAAGGCATCTCCAATACTTCTCC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CCATCGTCCAGGAAATTAACCATTTCTCTTTTCGCACGTTGCACTTCAATCATGTTTTCAAAAGGT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TAGTTAGTCGGGGAGGGAAAAGAAGGAGCTTGTTGGGACTTAATAAAAACCAGTGCTTGAAATCTT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NM_213417.2 Danio rerio NADH:ubiquinone oxidoreductase subunit A4,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ike (ndufa4l), mRN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GCCCCCCGCGGACTGTGTCCTTTCTCAGTTCTGAAATAGACCTGCTGGAGCTCGCTAACGGGCCGCG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TAATCCCTTTATTTCTCTACAGTTTTGGGAGATTTGATATCATCTCATCTATCACGATGCTGAGCAT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CAGCCGGCAACTCAGGAGCCATCCTGCCTTGATCCCACTGTTTATTTTCATTGGCGGCGGATGCACC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TCTCTGTCATATCTGGCTCGCCTGGCCTTGCGTAACCCTGATGTCTGCTGGGACAAAAAGAACAACCC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AGCCCTGGAATAAAATGGGGCCCACTGATCAGTACAAGTTCTACGCTGTGAACATGGACTACAGCAA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AAGAAGAACGGTCCTGACTTCTAAACTCATCCAGACGCCCAGTGCTGGACCAAAGGTTTAAAACAAA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AAAGATCAACAAGATGTCCGCACACTTCTCCTCAACCGGCCCCTTGTTTCTATATTAATTTATGCAAA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ACTAAATTGCACAGTGTTGTCTTTGCTGGGTCCCTTTTTAACATCTGTGATGTCTCTTGTACTTT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TGGTTCTTTGTAGTCAGATTTGATTAATAAAGGGTTTTTCCCAACATACATCGAAAAAAAAAAAAA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M_004071194.3 PREDICTED: ORYZIAS LATIPES CYTOCHROME C OXIDASE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UBUNIT NDUFA4 (LOC101155111), MRN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GGCATCCCAATCATTCCTCCTTGGCCTTCTTCCGCGAAATCTCGCAGATTACGCTGCGCAGCGTTTTGG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TGTGTGAGGTTATAATCGGTTTATTTCTACACAAACCAATCTGTACGGGCAACATAATGCTCGTTACA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CGCAAACAGCTACGAAACCACCCGGCGCTGATCCCCCTCTTCTTCTTCATTGGGGGAGGCGCCGCCA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CCATGCTGTACCTGGCTCGATTGGGCTTGAGAAATCCTGATGTCAGTTGGGACCGCAAGAACAACCCC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CCTTGGAACAAACTCGGCCCGACTGATCAGTACAAGTTCTTCGCTGTAAACATGGACTACAGCAAAC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GAAGAAAGACCGTCCCGACTTCTAAAGATCAAACCTGCTGGACCAAAAGCGCAAGAAGAAAATCCGCAC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CATCTCCATTGGGAATTTTCATTTGGGAGAGATGCAGATGCTAAATCCGCACATTTATTTAAGTTT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CATCGCACCTCATCTCATTACCATTTAACTTTTTCTGTGTGCTTCAATAAAAAAAGGAGTTTTCTCCT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ATACAAGAAAAAAA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XM_006638099.2 PREDICTED: LEPISOSTEUS OCULATUS NDUFA4, MITOCHONDRIAL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OMPLEX ASSOCIATED (NDUFA4), MRN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CACACCGCAGTCCTTTACAGGAAAAGTAAGAAGGAGAGTATACCACAGACGCGTCGAAAGGCCTCGCA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GGCACTTTTTTTTTTGCGTTTCTTTGGGATAAAGAAAACCAAACTACTTTTAAAATGTTCCGTACTAT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GGTTGTCCAGGCTAGAAAGCACCCCAGCTTGATCCCCCTGTTCGTCTTCATCGGCTCAGGGGCGGTGG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CACCCTCTACCTTGCACGCCTGGCCTTGCGCAATCCTGATGTCTCCTGGGATCGCAAGAATAACC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CCCTGGAACAAACTGGGGCCCAATGACCGGTACAAGTTCTTTGCCGTAAACATGGATTACAACAAAT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AGAAGAACGGGCCAGACTTCTAAGCTCACCTCTCCTGCCAGCTACAGGACCAAGGTCTTTAGAAGCC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TCCGCACAATCAACAGGAGCCAAAAAGAAAAAAACAGAAGCAGAACCGCACAAAAAAGCCATTTGCGT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AGGAATGCATCTCGCCCTCAGCTTTCCGCACAGAACTTCGTACCATCCTTCCGATATTTATGGTTTGC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CCTCAATAAAATAAAGCAGTTTGCCACCTACTGAATCGGTGTGAAA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tima">
    <w:charset w:val="00"/>
    <w:family w:val="auto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MT Extra">
    <w:charset w:val="00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Optima" w:hAnsi="Optima" w:cs="Optima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Optima" w:hAnsi="Optima" w:cs="Optima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Optima" w:hAnsi="Optima" w:cs="Optima"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>
      <w:rFonts w:ascii="Optima" w:hAnsi="Optima" w:cs="Optima"/>
      <w:color w:val="000000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BodyTextIndent2">
    <w:name w:val="Body Text Indent 2"/>
    <w:basedOn w:val="Normal"/>
    <w:qFormat/>
    <w:pPr>
      <w:ind w:left="360" w:hanging="0"/>
    </w:pPr>
    <w:rPr>
      <w:rFonts w:ascii="Optima" w:hAnsi="Optima" w:cs="Opti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2T23:22:00Z</dcterms:created>
  <dc:creator>Fred Hutchinson</dc:creator>
  <dc:description/>
  <cp:keywords/>
  <dc:language>en-US</dc:language>
  <cp:lastModifiedBy>Dustin Hancks</cp:lastModifiedBy>
  <cp:lastPrinted>2019-12-12T17:16:00Z</cp:lastPrinted>
  <dcterms:modified xsi:type="dcterms:W3CDTF">2020-02-06T00:04:00Z</dcterms:modified>
  <cp:revision>4</cp:revision>
  <dc:subject/>
  <dc:title>Completing the PAML Summary Table</dc:title>
</cp:coreProperties>
</file>